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106E3" w14:textId="77777777" w:rsidR="007D37D4" w:rsidRPr="007D37D4" w:rsidRDefault="007D37D4" w:rsidP="007D37D4">
      <w:r w:rsidRPr="007D37D4">
        <w:rPr>
          <w:b/>
          <w:bCs/>
        </w:rPr>
        <w:t>Table S3: Patient-Reported Outcom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8"/>
        <w:gridCol w:w="1998"/>
        <w:gridCol w:w="1995"/>
        <w:gridCol w:w="1852"/>
        <w:gridCol w:w="1949"/>
        <w:gridCol w:w="2138"/>
      </w:tblGrid>
      <w:tr w:rsidR="007D37D4" w:rsidRPr="007D37D4" w14:paraId="6952A3E4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21033" w14:textId="77777777" w:rsidR="007D37D4" w:rsidRPr="007D37D4" w:rsidRDefault="007D37D4" w:rsidP="007D37D4">
            <w:r w:rsidRPr="007D37D4">
              <w:t>Joint preservation proced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45748" w14:textId="77777777" w:rsidR="007D37D4" w:rsidRPr="007D37D4" w:rsidRDefault="007D37D4" w:rsidP="007D37D4">
            <w:r w:rsidRPr="007D37D4">
              <w:t>Auth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54E6E" w14:textId="77777777" w:rsidR="007D37D4" w:rsidRPr="007D37D4" w:rsidRDefault="007D37D4" w:rsidP="007D37D4">
            <w:r w:rsidRPr="007D37D4">
              <w:t>Outcome Measur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EB3AA" w14:textId="77777777" w:rsidR="007D37D4" w:rsidRPr="007D37D4" w:rsidRDefault="007D37D4" w:rsidP="007D37D4">
            <w:r w:rsidRPr="007D37D4">
              <w:t>Preoperative PR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F7B91" w14:textId="77777777" w:rsidR="007D37D4" w:rsidRPr="007D37D4" w:rsidRDefault="007D37D4" w:rsidP="007D37D4">
            <w:r w:rsidRPr="007D37D4">
              <w:t>Postoperative PR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43859" w14:textId="77777777" w:rsidR="007D37D4" w:rsidRPr="007D37D4" w:rsidRDefault="007D37D4" w:rsidP="007D37D4">
            <w:r w:rsidRPr="007D37D4">
              <w:t>P value</w:t>
            </w:r>
          </w:p>
        </w:tc>
      </w:tr>
      <w:tr w:rsidR="007D37D4" w:rsidRPr="007D37D4" w14:paraId="02A94475" w14:textId="77777777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661CF" w14:textId="77777777" w:rsidR="007D37D4" w:rsidRPr="007D37D4" w:rsidRDefault="007D37D4" w:rsidP="007D37D4">
            <w:r w:rsidRPr="007D37D4">
              <w:t>Autologous chondrocyte implantation/ transplantation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2FEF7" w14:textId="77777777" w:rsidR="007D37D4" w:rsidRPr="007D37D4" w:rsidRDefault="007D37D4" w:rsidP="007D37D4">
            <w:r w:rsidRPr="007D37D4">
              <w:t>Baums 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C2F7B" w14:textId="77777777" w:rsidR="007D37D4" w:rsidRPr="007D37D4" w:rsidRDefault="007D37D4" w:rsidP="007D37D4">
            <w:r w:rsidRPr="007D37D4">
              <w:t>Hannover ankle rating 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67526" w14:textId="77777777" w:rsidR="007D37D4" w:rsidRPr="007D37D4" w:rsidRDefault="007D37D4" w:rsidP="007D37D4">
            <w:r w:rsidRPr="007D37D4">
              <w:t>40.4 (32 - 5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90932" w14:textId="77777777" w:rsidR="007D37D4" w:rsidRPr="007D37D4" w:rsidRDefault="007D37D4" w:rsidP="007D37D4">
            <w:r w:rsidRPr="007D37D4">
              <w:t>85.5 (64 - 1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2AD90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49AA5782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B3F97F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77516F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BE711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C458E" w14:textId="77777777" w:rsidR="007D37D4" w:rsidRPr="007D37D4" w:rsidRDefault="007D37D4" w:rsidP="007D37D4">
            <w:r w:rsidRPr="007D37D4">
              <w:t>43.5 ± 5.5 (37 - 5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50BE9" w14:textId="77777777" w:rsidR="007D37D4" w:rsidRPr="007D37D4" w:rsidRDefault="007D37D4" w:rsidP="007D37D4">
            <w:r w:rsidRPr="007D37D4">
              <w:t>88.4 ± 8.5 (66 -100)</w:t>
            </w:r>
          </w:p>
          <w:p w14:paraId="2906D3BF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601A9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0C1E9F08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EBE906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75A01" w14:textId="77777777" w:rsidR="007D37D4" w:rsidRPr="007D37D4" w:rsidRDefault="007D37D4" w:rsidP="007D37D4">
            <w:r w:rsidRPr="007D37D4">
              <w:t>Giannini 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4B581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3C0DF" w14:textId="77777777" w:rsidR="007D37D4" w:rsidRPr="007D37D4" w:rsidRDefault="007D37D4" w:rsidP="007D37D4">
            <w:r w:rsidRPr="007D37D4">
              <w:t>89.4 ±1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B0EE5" w14:textId="77777777" w:rsidR="007D37D4" w:rsidRPr="007D37D4" w:rsidRDefault="007D37D4" w:rsidP="007D37D4">
            <w:r w:rsidRPr="007D37D4">
              <w:t>92.7</w:t>
            </w:r>
          </w:p>
          <w:p w14:paraId="11171F8A" w14:textId="77777777" w:rsidR="007D37D4" w:rsidRPr="007D37D4" w:rsidRDefault="007D37D4" w:rsidP="007D37D4">
            <w:r w:rsidRPr="007D37D4">
              <w:t>± 9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1BB63" w14:textId="77777777" w:rsidR="007D37D4" w:rsidRPr="007D37D4" w:rsidRDefault="007D37D4" w:rsidP="007D37D4">
            <w:r w:rsidRPr="007D37D4">
              <w:t>&lt;0.0005</w:t>
            </w:r>
          </w:p>
        </w:tc>
      </w:tr>
      <w:tr w:rsidR="007D37D4" w:rsidRPr="007D37D4" w14:paraId="11A6ACF3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C7B620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2904A" w14:textId="77777777" w:rsidR="007D37D4" w:rsidRPr="007D37D4" w:rsidRDefault="007D37D4" w:rsidP="007D37D4">
            <w:r w:rsidRPr="007D37D4">
              <w:t>Giannini 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6363C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B5CFB" w14:textId="77777777" w:rsidR="007D37D4" w:rsidRPr="007D37D4" w:rsidRDefault="007D37D4" w:rsidP="007D37D4">
            <w:r w:rsidRPr="007D37D4">
              <w:t>57.2 ± 1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B0A70" w14:textId="77777777" w:rsidR="007D37D4" w:rsidRPr="007D37D4" w:rsidRDefault="007D37D4" w:rsidP="007D37D4">
            <w:r w:rsidRPr="007D37D4">
              <w:t>92.0 ± 1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C2AE6" w14:textId="77777777" w:rsidR="007D37D4" w:rsidRPr="007D37D4" w:rsidRDefault="007D37D4" w:rsidP="007D37D4">
            <w:r w:rsidRPr="007D37D4">
              <w:t>0.0005</w:t>
            </w:r>
          </w:p>
        </w:tc>
      </w:tr>
      <w:tr w:rsidR="007D37D4" w:rsidRPr="007D37D4" w14:paraId="65D65980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458F43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5E4E5" w14:textId="77777777" w:rsidR="007D37D4" w:rsidRPr="007D37D4" w:rsidRDefault="007D37D4" w:rsidP="007D37D4">
            <w:r w:rsidRPr="007D37D4">
              <w:t>Pagliazzi 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AD9B7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F27FB" w14:textId="77777777" w:rsidR="007D37D4" w:rsidRPr="007D37D4" w:rsidRDefault="007D37D4" w:rsidP="007D37D4">
            <w:r w:rsidRPr="007D37D4">
              <w:t>58.7 ± 1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DC025" w14:textId="77777777" w:rsidR="007D37D4" w:rsidRPr="007D37D4" w:rsidRDefault="007D37D4" w:rsidP="007D37D4">
            <w:r w:rsidRPr="007D37D4">
              <w:t>90.9 ± 1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11DF0" w14:textId="77777777" w:rsidR="007D37D4" w:rsidRPr="007D37D4" w:rsidRDefault="007D37D4" w:rsidP="007D37D4">
            <w:r w:rsidRPr="007D37D4">
              <w:t>0.0005</w:t>
            </w:r>
          </w:p>
        </w:tc>
      </w:tr>
      <w:tr w:rsidR="007D37D4" w:rsidRPr="007D37D4" w14:paraId="7CA1AD41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34711E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48222" w14:textId="77777777" w:rsidR="007D37D4" w:rsidRPr="007D37D4" w:rsidRDefault="007D37D4" w:rsidP="007D37D4">
            <w:r w:rsidRPr="007D37D4">
              <w:t>Toker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14478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C7B92" w14:textId="77777777" w:rsidR="007D37D4" w:rsidRPr="007D37D4" w:rsidRDefault="007D37D4" w:rsidP="007D37D4">
            <w:r w:rsidRPr="007D37D4">
              <w:t>60.4±7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D70EB" w14:textId="77777777" w:rsidR="007D37D4" w:rsidRPr="007D37D4" w:rsidRDefault="007D37D4" w:rsidP="007D37D4">
            <w:r w:rsidRPr="007D37D4">
              <w:t>86.2±9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1E241" w14:textId="77777777" w:rsidR="007D37D4" w:rsidRPr="007D37D4" w:rsidRDefault="007D37D4" w:rsidP="007D37D4">
            <w:r w:rsidRPr="007D37D4">
              <w:rPr>
                <w:rFonts w:hint="eastAsia"/>
              </w:rPr>
              <w:t>≤0.05</w:t>
            </w:r>
          </w:p>
        </w:tc>
      </w:tr>
      <w:tr w:rsidR="007D37D4" w:rsidRPr="007D37D4" w14:paraId="6C553A0A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80880E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F05B3A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88741" w14:textId="77777777" w:rsidR="007D37D4" w:rsidRPr="007D37D4" w:rsidRDefault="007D37D4" w:rsidP="007D37D4">
            <w:r w:rsidRPr="007D37D4">
              <w:t>V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99185" w14:textId="77777777" w:rsidR="007D37D4" w:rsidRPr="007D37D4" w:rsidRDefault="007D37D4" w:rsidP="007D37D4">
            <w:r w:rsidRPr="007D37D4">
              <w:t>63±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06B0A" w14:textId="77777777" w:rsidR="007D37D4" w:rsidRPr="007D37D4" w:rsidRDefault="007D37D4" w:rsidP="007D37D4">
            <w:r w:rsidRPr="007D37D4">
              <w:t>20±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742A9" w14:textId="77777777" w:rsidR="007D37D4" w:rsidRPr="007D37D4" w:rsidRDefault="007D37D4" w:rsidP="007D37D4">
            <w:r w:rsidRPr="007D37D4">
              <w:t>NR</w:t>
            </w:r>
          </w:p>
        </w:tc>
      </w:tr>
      <w:tr w:rsidR="007D37D4" w:rsidRPr="007D37D4" w14:paraId="14F6383F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A07A29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B395B" w14:textId="77777777" w:rsidR="007D37D4" w:rsidRPr="007D37D4" w:rsidRDefault="007D37D4" w:rsidP="007D37D4">
            <w:r w:rsidRPr="007D37D4">
              <w:t>Viglione 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43652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4AE98" w14:textId="77777777" w:rsidR="007D37D4" w:rsidRPr="007D37D4" w:rsidRDefault="007D37D4" w:rsidP="007D37D4">
            <w:r w:rsidRPr="007D37D4">
              <w:t>40.4 ± 19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AF003" w14:textId="77777777" w:rsidR="007D37D4" w:rsidRPr="007D37D4" w:rsidRDefault="007D37D4" w:rsidP="007D37D4">
            <w:r w:rsidRPr="007D37D4">
              <w:t>94.7 ± 6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6610E" w14:textId="77777777" w:rsidR="007D37D4" w:rsidRPr="007D37D4" w:rsidRDefault="007D37D4" w:rsidP="007D37D4">
            <w:r w:rsidRPr="007D37D4">
              <w:t>&lt; 0.0005</w:t>
            </w:r>
          </w:p>
        </w:tc>
      </w:tr>
      <w:tr w:rsidR="007D37D4" w:rsidRPr="007D37D4" w14:paraId="02383951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D87A6A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DD10D2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B19BD" w14:textId="77777777" w:rsidR="007D37D4" w:rsidRPr="007D37D4" w:rsidRDefault="007D37D4" w:rsidP="007D37D4">
            <w:r w:rsidRPr="007D37D4">
              <w:t>NRS P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72C25" w14:textId="77777777" w:rsidR="007D37D4" w:rsidRPr="007D37D4" w:rsidRDefault="007D37D4" w:rsidP="007D37D4">
            <w:r w:rsidRPr="007D37D4">
              <w:t>78 ± 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56208" w14:textId="77777777" w:rsidR="007D37D4" w:rsidRPr="007D37D4" w:rsidRDefault="007D37D4" w:rsidP="007D37D4">
            <w:r w:rsidRPr="007D37D4">
              <w:t>48 ± 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E9789" w14:textId="77777777" w:rsidR="007D37D4" w:rsidRPr="007D37D4" w:rsidRDefault="007D37D4" w:rsidP="007D37D4">
            <w:r w:rsidRPr="007D37D4">
              <w:t>&lt; 0.0005</w:t>
            </w:r>
          </w:p>
        </w:tc>
      </w:tr>
      <w:tr w:rsidR="007D37D4" w:rsidRPr="007D37D4" w14:paraId="3974B7BD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FB8409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051C2B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698BB" w14:textId="77777777" w:rsidR="007D37D4" w:rsidRPr="007D37D4" w:rsidRDefault="007D37D4" w:rsidP="007D37D4">
            <w:r w:rsidRPr="007D37D4">
              <w:t>Tegn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E021E" w14:textId="77777777" w:rsidR="007D37D4" w:rsidRPr="007D37D4" w:rsidRDefault="007D37D4" w:rsidP="007D37D4">
            <w:r w:rsidRPr="007D37D4">
              <w:t>1 (1–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41DFA" w14:textId="77777777" w:rsidR="007D37D4" w:rsidRPr="007D37D4" w:rsidRDefault="007D37D4" w:rsidP="007D37D4">
            <w:r w:rsidRPr="007D37D4">
              <w:t>3 (2–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EDB02" w14:textId="77777777" w:rsidR="007D37D4" w:rsidRPr="007D37D4" w:rsidRDefault="007D37D4" w:rsidP="007D37D4">
            <w:r w:rsidRPr="007D37D4">
              <w:t>&lt; 0.0005</w:t>
            </w:r>
          </w:p>
        </w:tc>
      </w:tr>
      <w:tr w:rsidR="007D37D4" w:rsidRPr="007D37D4" w14:paraId="16D16813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B9A999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C278C" w14:textId="77777777" w:rsidR="007D37D4" w:rsidRPr="007D37D4" w:rsidRDefault="007D37D4" w:rsidP="007D37D4">
            <w:r w:rsidRPr="007D37D4">
              <w:t>Winkler 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6254F" w14:textId="77777777" w:rsidR="007D37D4" w:rsidRPr="007D37D4" w:rsidRDefault="007D37D4" w:rsidP="007D37D4">
            <w:r w:rsidRPr="007D37D4">
              <w:t>FAOS Symptom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246C7" w14:textId="77777777" w:rsidR="007D37D4" w:rsidRPr="007D37D4" w:rsidRDefault="007D37D4" w:rsidP="007D37D4">
            <w:r w:rsidRPr="007D37D4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21C88" w14:textId="77777777" w:rsidR="007D37D4" w:rsidRPr="007D37D4" w:rsidRDefault="007D37D4" w:rsidP="007D37D4">
            <w:r w:rsidRPr="007D37D4">
              <w:t>71.0</w:t>
            </w:r>
            <w:r w:rsidRPr="007D37D4">
              <w:rPr>
                <w:rFonts w:ascii="Arial" w:hAnsi="Arial" w:cs="Arial"/>
              </w:rPr>
              <w:t> </w:t>
            </w:r>
            <w:r w:rsidRPr="007D37D4">
              <w:rPr>
                <w:rFonts w:ascii="Aptos" w:hAnsi="Aptos" w:cs="Aptos"/>
              </w:rPr>
              <w:t>±</w:t>
            </w:r>
            <w:r w:rsidRPr="007D37D4">
              <w:rPr>
                <w:rFonts w:ascii="Arial" w:hAnsi="Arial" w:cs="Arial"/>
              </w:rPr>
              <w:t> </w:t>
            </w:r>
            <w:r w:rsidRPr="007D37D4">
              <w:t>24.5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D57E2" w14:textId="77777777" w:rsidR="007D37D4" w:rsidRPr="007D37D4" w:rsidRDefault="007D37D4" w:rsidP="007D37D4">
            <w:r w:rsidRPr="007D37D4">
              <w:t>NR</w:t>
            </w:r>
          </w:p>
        </w:tc>
      </w:tr>
      <w:tr w:rsidR="007D37D4" w:rsidRPr="007D37D4" w14:paraId="0D8D96A6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9254D3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CD1E22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9E562" w14:textId="77777777" w:rsidR="007D37D4" w:rsidRPr="007D37D4" w:rsidRDefault="007D37D4" w:rsidP="007D37D4">
            <w:r w:rsidRPr="007D37D4">
              <w:t>FAOS Pain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B18AB6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3451B" w14:textId="77777777" w:rsidR="007D37D4" w:rsidRPr="007D37D4" w:rsidRDefault="007D37D4" w:rsidP="007D37D4">
            <w:r w:rsidRPr="007D37D4">
              <w:t>77.3</w:t>
            </w:r>
            <w:r w:rsidRPr="007D37D4">
              <w:rPr>
                <w:rFonts w:ascii="Arial" w:hAnsi="Arial" w:cs="Arial"/>
              </w:rPr>
              <w:t> </w:t>
            </w:r>
            <w:r w:rsidRPr="007D37D4">
              <w:rPr>
                <w:rFonts w:ascii="Aptos" w:hAnsi="Aptos" w:cs="Aptos"/>
              </w:rPr>
              <w:t>±</w:t>
            </w:r>
            <w:r w:rsidRPr="007D37D4">
              <w:rPr>
                <w:rFonts w:ascii="Arial" w:hAnsi="Arial" w:cs="Arial"/>
              </w:rPr>
              <w:t> </w:t>
            </w:r>
            <w:r w:rsidRPr="007D37D4">
              <w:t>21.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1EE03E" w14:textId="77777777" w:rsidR="007D37D4" w:rsidRPr="007D37D4" w:rsidRDefault="007D37D4" w:rsidP="007D37D4"/>
        </w:tc>
      </w:tr>
      <w:tr w:rsidR="007D37D4" w:rsidRPr="007D37D4" w14:paraId="3BEA4D94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D915FB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2CF017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354C9" w14:textId="77777777" w:rsidR="007D37D4" w:rsidRPr="007D37D4" w:rsidRDefault="007D37D4" w:rsidP="007D37D4">
            <w:r w:rsidRPr="007D37D4">
              <w:t>FAOS AD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D85FDC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267A4" w14:textId="77777777" w:rsidR="007D37D4" w:rsidRPr="007D37D4" w:rsidRDefault="007D37D4" w:rsidP="007D37D4">
            <w:r w:rsidRPr="007D37D4">
              <w:t>83.3</w:t>
            </w:r>
            <w:r w:rsidRPr="007D37D4">
              <w:rPr>
                <w:rFonts w:ascii="Arial" w:hAnsi="Arial" w:cs="Arial"/>
              </w:rPr>
              <w:t> </w:t>
            </w:r>
            <w:r w:rsidRPr="007D37D4">
              <w:rPr>
                <w:rFonts w:ascii="Aptos" w:hAnsi="Aptos" w:cs="Aptos"/>
              </w:rPr>
              <w:t>±</w:t>
            </w:r>
            <w:r w:rsidRPr="007D37D4">
              <w:rPr>
                <w:rFonts w:ascii="Arial" w:hAnsi="Arial" w:cs="Arial"/>
              </w:rPr>
              <w:t> </w:t>
            </w:r>
            <w:r w:rsidRPr="007D37D4">
              <w:t>18.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AEEDEB" w14:textId="77777777" w:rsidR="007D37D4" w:rsidRPr="007D37D4" w:rsidRDefault="007D37D4" w:rsidP="007D37D4"/>
        </w:tc>
      </w:tr>
      <w:tr w:rsidR="007D37D4" w:rsidRPr="007D37D4" w14:paraId="282AC191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AEEE53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F9AB8A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68840" w14:textId="77777777" w:rsidR="007D37D4" w:rsidRPr="007D37D4" w:rsidRDefault="007D37D4" w:rsidP="007D37D4">
            <w:r w:rsidRPr="007D37D4">
              <w:t>FAOS sports/ recreation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15E526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4E435" w14:textId="77777777" w:rsidR="007D37D4" w:rsidRPr="007D37D4" w:rsidRDefault="007D37D4" w:rsidP="007D37D4">
            <w:r w:rsidRPr="007D37D4">
              <w:t>57.7</w:t>
            </w:r>
            <w:r w:rsidRPr="007D37D4">
              <w:rPr>
                <w:rFonts w:ascii="Arial" w:hAnsi="Arial" w:cs="Arial"/>
              </w:rPr>
              <w:t> </w:t>
            </w:r>
            <w:r w:rsidRPr="007D37D4">
              <w:rPr>
                <w:rFonts w:ascii="Aptos" w:hAnsi="Aptos" w:cs="Aptos"/>
              </w:rPr>
              <w:t>±</w:t>
            </w:r>
            <w:r w:rsidRPr="007D37D4">
              <w:rPr>
                <w:rFonts w:ascii="Arial" w:hAnsi="Arial" w:cs="Arial"/>
              </w:rPr>
              <w:t> </w:t>
            </w:r>
            <w:r w:rsidRPr="007D37D4">
              <w:t>34.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B39367" w14:textId="77777777" w:rsidR="007D37D4" w:rsidRPr="007D37D4" w:rsidRDefault="007D37D4" w:rsidP="007D37D4"/>
        </w:tc>
      </w:tr>
      <w:tr w:rsidR="007D37D4" w:rsidRPr="007D37D4" w14:paraId="7AC66CF7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50A7ED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46F72E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56F83" w14:textId="77777777" w:rsidR="007D37D4" w:rsidRPr="007D37D4" w:rsidRDefault="007D37D4" w:rsidP="007D37D4">
            <w:r w:rsidRPr="007D37D4">
              <w:t>FAOS quality of lif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13B939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5A83B" w14:textId="77777777" w:rsidR="007D37D4" w:rsidRPr="007D37D4" w:rsidRDefault="007D37D4" w:rsidP="007D37D4">
            <w:r w:rsidRPr="007D37D4">
              <w:t>47.8</w:t>
            </w:r>
            <w:r w:rsidRPr="007D37D4">
              <w:rPr>
                <w:rFonts w:ascii="Arial" w:hAnsi="Arial" w:cs="Arial"/>
              </w:rPr>
              <w:t> </w:t>
            </w:r>
            <w:r w:rsidRPr="007D37D4">
              <w:rPr>
                <w:rFonts w:ascii="Aptos" w:hAnsi="Aptos" w:cs="Aptos"/>
              </w:rPr>
              <w:t>±</w:t>
            </w:r>
            <w:r w:rsidRPr="007D37D4">
              <w:rPr>
                <w:rFonts w:ascii="Arial" w:hAnsi="Arial" w:cs="Arial"/>
              </w:rPr>
              <w:t> </w:t>
            </w:r>
            <w:r w:rsidRPr="007D37D4">
              <w:t>28.6</w:t>
            </w:r>
          </w:p>
          <w:p w14:paraId="1203C843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266A3D" w14:textId="77777777" w:rsidR="007D37D4" w:rsidRPr="007D37D4" w:rsidRDefault="007D37D4" w:rsidP="007D37D4"/>
        </w:tc>
      </w:tr>
      <w:tr w:rsidR="007D37D4" w:rsidRPr="007D37D4" w14:paraId="342B1B03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4F3286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51FCA5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6281A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4D1EFA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A12C4" w14:textId="77777777" w:rsidR="007D37D4" w:rsidRPr="007D37D4" w:rsidRDefault="007D37D4" w:rsidP="007D37D4">
            <w:r w:rsidRPr="007D37D4">
              <w:t>89.6</w:t>
            </w:r>
            <w:r w:rsidRPr="007D37D4">
              <w:rPr>
                <w:rFonts w:ascii="Arial" w:hAnsi="Arial" w:cs="Arial"/>
              </w:rPr>
              <w:t> </w:t>
            </w:r>
            <w:r w:rsidRPr="007D37D4">
              <w:rPr>
                <w:rFonts w:ascii="Aptos" w:hAnsi="Aptos" w:cs="Aptos"/>
              </w:rPr>
              <w:t>±</w:t>
            </w:r>
            <w:r w:rsidRPr="007D37D4">
              <w:rPr>
                <w:rFonts w:ascii="Arial" w:hAnsi="Arial" w:cs="Arial"/>
              </w:rPr>
              <w:t> </w:t>
            </w:r>
            <w:r w:rsidRPr="007D37D4">
              <w:t>12.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9EE103" w14:textId="77777777" w:rsidR="007D37D4" w:rsidRPr="007D37D4" w:rsidRDefault="007D37D4" w:rsidP="007D37D4"/>
        </w:tc>
      </w:tr>
      <w:tr w:rsidR="007D37D4" w:rsidRPr="007D37D4" w14:paraId="5F2229A3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B823A5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3C5DD0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7CB8E" w14:textId="77777777" w:rsidR="007D37D4" w:rsidRPr="007D37D4" w:rsidRDefault="007D37D4" w:rsidP="007D37D4">
            <w:r w:rsidRPr="007D37D4">
              <w:t>VAS pain ankl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78DC00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CEEE6" w14:textId="77777777" w:rsidR="007D37D4" w:rsidRPr="007D37D4" w:rsidRDefault="007D37D4" w:rsidP="007D37D4">
            <w:r w:rsidRPr="007D37D4">
              <w:t>31</w:t>
            </w:r>
            <w:r w:rsidRPr="007D37D4">
              <w:rPr>
                <w:rFonts w:ascii="Arial" w:hAnsi="Arial" w:cs="Arial"/>
              </w:rPr>
              <w:t> </w:t>
            </w:r>
            <w:r w:rsidRPr="007D37D4">
              <w:rPr>
                <w:rFonts w:ascii="Aptos" w:hAnsi="Aptos" w:cs="Aptos"/>
              </w:rPr>
              <w:t>±</w:t>
            </w:r>
            <w:r w:rsidRPr="007D37D4">
              <w:rPr>
                <w:rFonts w:ascii="Arial" w:hAnsi="Arial" w:cs="Arial"/>
              </w:rPr>
              <w:t> </w:t>
            </w:r>
            <w:r w:rsidRPr="007D37D4">
              <w:t>2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85D3FC" w14:textId="77777777" w:rsidR="007D37D4" w:rsidRPr="007D37D4" w:rsidRDefault="007D37D4" w:rsidP="007D37D4"/>
        </w:tc>
      </w:tr>
      <w:tr w:rsidR="007D37D4" w:rsidRPr="007D37D4" w14:paraId="02937A41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A429CE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E4AAA4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31125" w14:textId="77777777" w:rsidR="007D37D4" w:rsidRPr="007D37D4" w:rsidRDefault="007D37D4" w:rsidP="007D37D4">
            <w:r w:rsidRPr="007D37D4">
              <w:t>Tegner activity scal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65A1CA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CB686" w14:textId="77777777" w:rsidR="007D37D4" w:rsidRPr="007D37D4" w:rsidRDefault="007D37D4" w:rsidP="007D37D4">
            <w:r w:rsidRPr="007D37D4">
              <w:t>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F2FAFD" w14:textId="77777777" w:rsidR="007D37D4" w:rsidRPr="007D37D4" w:rsidRDefault="007D37D4" w:rsidP="007D37D4"/>
        </w:tc>
      </w:tr>
      <w:tr w:rsidR="007D37D4" w:rsidRPr="007D37D4" w14:paraId="194BED08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C5C7E2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9212C1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64503" w14:textId="77777777" w:rsidR="007D37D4" w:rsidRPr="007D37D4" w:rsidRDefault="007D37D4" w:rsidP="007D37D4">
            <w:r w:rsidRPr="007D37D4">
              <w:t>Lysholm scor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F26832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4136B" w14:textId="77777777" w:rsidR="007D37D4" w:rsidRPr="007D37D4" w:rsidRDefault="007D37D4" w:rsidP="007D37D4">
            <w:r w:rsidRPr="007D37D4">
              <w:t>82.2</w:t>
            </w:r>
            <w:r w:rsidRPr="007D37D4">
              <w:rPr>
                <w:rFonts w:ascii="Arial" w:hAnsi="Arial" w:cs="Arial"/>
              </w:rPr>
              <w:t> </w:t>
            </w:r>
            <w:r w:rsidRPr="007D37D4">
              <w:rPr>
                <w:rFonts w:ascii="Aptos" w:hAnsi="Aptos" w:cs="Aptos"/>
              </w:rPr>
              <w:t>±</w:t>
            </w:r>
            <w:r w:rsidRPr="007D37D4">
              <w:rPr>
                <w:rFonts w:ascii="Arial" w:hAnsi="Arial" w:cs="Arial"/>
              </w:rPr>
              <w:t> </w:t>
            </w:r>
            <w:r w:rsidRPr="007D37D4">
              <w:t>21.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B9ADC4" w14:textId="77777777" w:rsidR="007D37D4" w:rsidRPr="007D37D4" w:rsidRDefault="007D37D4" w:rsidP="007D37D4"/>
        </w:tc>
      </w:tr>
      <w:tr w:rsidR="007D37D4" w:rsidRPr="007D37D4" w14:paraId="56FF5D5E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D1018F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358086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069A6" w14:textId="77777777" w:rsidR="007D37D4" w:rsidRPr="007D37D4" w:rsidRDefault="007D37D4" w:rsidP="007D37D4">
            <w:r w:rsidRPr="007D37D4">
              <w:t>VAS pain kne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31DE64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DA167" w14:textId="77777777" w:rsidR="007D37D4" w:rsidRPr="007D37D4" w:rsidRDefault="007D37D4" w:rsidP="007D37D4">
            <w:r w:rsidRPr="007D37D4">
              <w:t>9</w:t>
            </w:r>
            <w:r w:rsidRPr="007D37D4">
              <w:rPr>
                <w:rFonts w:ascii="Arial" w:hAnsi="Arial" w:cs="Arial"/>
              </w:rPr>
              <w:t> </w:t>
            </w:r>
            <w:r w:rsidRPr="007D37D4">
              <w:rPr>
                <w:rFonts w:ascii="Aptos" w:hAnsi="Aptos" w:cs="Aptos"/>
              </w:rPr>
              <w:t>±</w:t>
            </w:r>
            <w:r w:rsidRPr="007D37D4">
              <w:rPr>
                <w:rFonts w:ascii="Arial" w:hAnsi="Arial" w:cs="Arial"/>
              </w:rPr>
              <w:t> </w:t>
            </w:r>
            <w:r w:rsidRPr="007D37D4">
              <w:t>1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95EF05" w14:textId="77777777" w:rsidR="007D37D4" w:rsidRPr="007D37D4" w:rsidRDefault="007D37D4" w:rsidP="007D37D4"/>
        </w:tc>
      </w:tr>
      <w:tr w:rsidR="007D37D4" w:rsidRPr="007D37D4" w14:paraId="3AEE22E0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ADD517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D48316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5B184" w14:textId="77777777" w:rsidR="007D37D4" w:rsidRPr="007D37D4" w:rsidRDefault="007D37D4" w:rsidP="007D37D4">
            <w:r w:rsidRPr="007D37D4">
              <w:t>MOCAR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67FC94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19B9F" w14:textId="77777777" w:rsidR="007D37D4" w:rsidRPr="007D37D4" w:rsidRDefault="007D37D4" w:rsidP="007D37D4">
            <w:r w:rsidRPr="007D37D4">
              <w:t>73.7</w:t>
            </w:r>
            <w:r w:rsidRPr="007D37D4">
              <w:rPr>
                <w:rFonts w:ascii="Arial" w:hAnsi="Arial" w:cs="Arial"/>
              </w:rPr>
              <w:t> </w:t>
            </w:r>
            <w:r w:rsidRPr="007D37D4">
              <w:rPr>
                <w:rFonts w:ascii="Aptos" w:hAnsi="Aptos" w:cs="Aptos"/>
              </w:rPr>
              <w:t>±</w:t>
            </w:r>
            <w:r w:rsidRPr="007D37D4">
              <w:rPr>
                <w:rFonts w:ascii="Arial" w:hAnsi="Arial" w:cs="Arial"/>
              </w:rPr>
              <w:t> </w:t>
            </w:r>
            <w:r w:rsidRPr="007D37D4">
              <w:t>16.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CC0524" w14:textId="77777777" w:rsidR="007D37D4" w:rsidRPr="007D37D4" w:rsidRDefault="007D37D4" w:rsidP="007D37D4"/>
        </w:tc>
      </w:tr>
      <w:tr w:rsidR="007D37D4" w:rsidRPr="007D37D4" w14:paraId="6D5EE63A" w14:textId="77777777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CBB52" w14:textId="77777777" w:rsidR="007D37D4" w:rsidRPr="007D37D4" w:rsidRDefault="007D37D4" w:rsidP="007D37D4">
            <w:r w:rsidRPr="007D37D4">
              <w:t>Bone marrow Stimula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B31B9" w14:textId="77777777" w:rsidR="007D37D4" w:rsidRPr="007D37D4" w:rsidRDefault="007D37D4" w:rsidP="007D37D4">
            <w:r w:rsidRPr="007D37D4">
              <w:t>Becher 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F667D" w14:textId="77777777" w:rsidR="007D37D4" w:rsidRPr="007D37D4" w:rsidRDefault="007D37D4" w:rsidP="007D37D4">
            <w:r w:rsidRPr="007D37D4">
              <w:t>HSS Microfrac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BB2EA" w14:textId="77777777" w:rsidR="007D37D4" w:rsidRPr="007D37D4" w:rsidRDefault="007D37D4" w:rsidP="007D37D4">
            <w:r w:rsidRPr="007D37D4">
              <w:t>58.4±1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B64E4" w14:textId="77777777" w:rsidR="007D37D4" w:rsidRPr="007D37D4" w:rsidRDefault="007D37D4" w:rsidP="007D37D4">
            <w:r w:rsidRPr="007D37D4">
              <w:t>82.9 ± 7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A6D47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0ACB81BE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B32A11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61B6B4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AD9DA" w14:textId="77777777" w:rsidR="007D37D4" w:rsidRPr="007D37D4" w:rsidRDefault="007D37D4" w:rsidP="007D37D4">
            <w:r w:rsidRPr="007D37D4">
              <w:t>HSS AM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45E74" w14:textId="77777777" w:rsidR="007D37D4" w:rsidRPr="007D37D4" w:rsidRDefault="007D37D4" w:rsidP="007D37D4">
            <w:r w:rsidRPr="007D37D4">
              <w:t>58.8±1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87550" w14:textId="77777777" w:rsidR="007D37D4" w:rsidRPr="007D37D4" w:rsidRDefault="007D37D4" w:rsidP="007D37D4">
            <w:r w:rsidRPr="007D37D4">
              <w:t>84.7±1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94A7D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730606A1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3D11D1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E156D2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C6C3D" w14:textId="77777777" w:rsidR="007D37D4" w:rsidRPr="007D37D4" w:rsidRDefault="007D37D4" w:rsidP="007D37D4">
            <w:r w:rsidRPr="007D37D4">
              <w:t>VAS pain Microfrac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1319B" w14:textId="77777777" w:rsidR="007D37D4" w:rsidRPr="007D37D4" w:rsidRDefault="007D37D4" w:rsidP="007D37D4">
            <w:r w:rsidRPr="007D37D4">
              <w:t>89 ± 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8F228" w14:textId="77777777" w:rsidR="007D37D4" w:rsidRPr="007D37D4" w:rsidRDefault="007D37D4" w:rsidP="007D37D4">
            <w:r w:rsidRPr="007D37D4">
              <w:t>41 ± 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EC345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7C819C8A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394327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D201F7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22F8D" w14:textId="77777777" w:rsidR="007D37D4" w:rsidRPr="007D37D4" w:rsidRDefault="007D37D4" w:rsidP="007D37D4">
            <w:r w:rsidRPr="007D37D4">
              <w:t>VAS pain AM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737B9" w14:textId="77777777" w:rsidR="007D37D4" w:rsidRPr="007D37D4" w:rsidRDefault="007D37D4" w:rsidP="007D37D4">
            <w:r w:rsidRPr="007D37D4">
              <w:t>87±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185A7" w14:textId="77777777" w:rsidR="007D37D4" w:rsidRPr="007D37D4" w:rsidRDefault="007D37D4" w:rsidP="007D37D4">
            <w:r w:rsidRPr="007D37D4">
              <w:t>33±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14285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66C25B4A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5F4B21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D1E12B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80098" w14:textId="77777777" w:rsidR="007D37D4" w:rsidRPr="007D37D4" w:rsidRDefault="007D37D4" w:rsidP="007D37D4">
            <w:r w:rsidRPr="007D37D4">
              <w:t>VAS function Microfrac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B961F" w14:textId="77777777" w:rsidR="007D37D4" w:rsidRPr="007D37D4" w:rsidRDefault="007D37D4" w:rsidP="007D37D4">
            <w:r w:rsidRPr="007D37D4">
              <w:t>37 ± 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AE101" w14:textId="77777777" w:rsidR="007D37D4" w:rsidRPr="007D37D4" w:rsidRDefault="007D37D4" w:rsidP="007D37D4">
            <w:r w:rsidRPr="007D37D4">
              <w:t>79±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6B09E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5058D417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350112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76EB8E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75C2A" w14:textId="77777777" w:rsidR="007D37D4" w:rsidRPr="007D37D4" w:rsidRDefault="007D37D4" w:rsidP="007D37D4">
            <w:r w:rsidRPr="007D37D4">
              <w:t>VAS function AM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765DD" w14:textId="77777777" w:rsidR="007D37D4" w:rsidRPr="007D37D4" w:rsidRDefault="007D37D4" w:rsidP="007D37D4">
            <w:r w:rsidRPr="007D37D4">
              <w:t>49±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BA860" w14:textId="77777777" w:rsidR="007D37D4" w:rsidRPr="007D37D4" w:rsidRDefault="007D37D4" w:rsidP="007D37D4">
            <w:r w:rsidRPr="007D37D4">
              <w:t>85±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74396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1F3B5B71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CD6745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FFB801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2D49B" w14:textId="77777777" w:rsidR="007D37D4" w:rsidRPr="007D37D4" w:rsidRDefault="007D37D4" w:rsidP="007D37D4">
            <w:r w:rsidRPr="007D37D4">
              <w:t>VAS satisfaction Microfrac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31AC6" w14:textId="77777777" w:rsidR="007D37D4" w:rsidRPr="007D37D4" w:rsidRDefault="007D37D4" w:rsidP="007D37D4">
            <w:r w:rsidRPr="007D37D4">
              <w:t>34 ±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6D6F4" w14:textId="77777777" w:rsidR="007D37D4" w:rsidRPr="007D37D4" w:rsidRDefault="007D37D4" w:rsidP="007D37D4">
            <w:r w:rsidRPr="007D37D4">
              <w:t>79±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10AE2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2B7156CF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2FC1A3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245DEA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3895E" w14:textId="77777777" w:rsidR="007D37D4" w:rsidRPr="007D37D4" w:rsidRDefault="007D37D4" w:rsidP="007D37D4">
            <w:r w:rsidRPr="007D37D4">
              <w:t>VAS satisfaction AM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986D5" w14:textId="77777777" w:rsidR="007D37D4" w:rsidRPr="007D37D4" w:rsidRDefault="007D37D4" w:rsidP="007D37D4">
            <w:r w:rsidRPr="007D37D4">
              <w:t>25±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66F3F" w14:textId="77777777" w:rsidR="007D37D4" w:rsidRPr="007D37D4" w:rsidRDefault="007D37D4" w:rsidP="007D37D4">
            <w:r w:rsidRPr="007D37D4">
              <w:t>84±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6B241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42DF7A21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1C0BF5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377CA" w14:textId="77777777" w:rsidR="007D37D4" w:rsidRPr="007D37D4" w:rsidRDefault="007D37D4" w:rsidP="007D37D4">
            <w:r w:rsidRPr="007D37D4">
              <w:t>Becher 2015</w:t>
            </w:r>
          </w:p>
          <w:p w14:paraId="39176CA8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02EA4" w14:textId="77777777" w:rsidR="007D37D4" w:rsidRPr="007D37D4" w:rsidRDefault="007D37D4" w:rsidP="007D37D4">
            <w:r w:rsidRPr="007D37D4">
              <w:t>Modified HS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A199A" w14:textId="77777777" w:rsidR="007D37D4" w:rsidRPr="007D37D4" w:rsidRDefault="007D37D4" w:rsidP="007D37D4">
            <w:r w:rsidRPr="007D37D4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5027C" w14:textId="77777777" w:rsidR="007D37D4" w:rsidRPr="007D37D4" w:rsidRDefault="007D37D4" w:rsidP="007D37D4">
            <w:r w:rsidRPr="007D37D4">
              <w:t>87 ± 1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D2B36" w14:textId="77777777" w:rsidR="007D37D4" w:rsidRPr="007D37D4" w:rsidRDefault="007D37D4" w:rsidP="007D37D4">
            <w:r w:rsidRPr="007D37D4">
              <w:t>NR</w:t>
            </w:r>
          </w:p>
        </w:tc>
      </w:tr>
      <w:tr w:rsidR="007D37D4" w:rsidRPr="007D37D4" w14:paraId="6E8E4F37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5D10B8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571653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01977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DD9D42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6BB35" w14:textId="77777777" w:rsidR="007D37D4" w:rsidRPr="007D37D4" w:rsidRDefault="007D37D4" w:rsidP="007D37D4">
            <w:r w:rsidRPr="007D37D4">
              <w:t xml:space="preserve"> 90 ± 1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A89CA5" w14:textId="77777777" w:rsidR="007D37D4" w:rsidRPr="007D37D4" w:rsidRDefault="007D37D4" w:rsidP="007D37D4"/>
        </w:tc>
      </w:tr>
      <w:tr w:rsidR="007D37D4" w:rsidRPr="007D37D4" w14:paraId="23E746F9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81D2AF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7C7E61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94447" w14:textId="77777777" w:rsidR="007D37D4" w:rsidRPr="007D37D4" w:rsidRDefault="007D37D4" w:rsidP="007D37D4">
            <w:r w:rsidRPr="007D37D4">
              <w:t>MOCAR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8D26FF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DB7E4" w14:textId="77777777" w:rsidR="007D37D4" w:rsidRPr="007D37D4" w:rsidRDefault="007D37D4" w:rsidP="007D37D4">
            <w:r w:rsidRPr="007D37D4">
              <w:t>64 ± 1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246299" w14:textId="77777777" w:rsidR="007D37D4" w:rsidRPr="007D37D4" w:rsidRDefault="007D37D4" w:rsidP="007D37D4"/>
        </w:tc>
      </w:tr>
      <w:tr w:rsidR="007D37D4" w:rsidRPr="007D37D4" w14:paraId="345E0D69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9A8B8E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8C345" w14:textId="77777777" w:rsidR="007D37D4" w:rsidRPr="007D37D4" w:rsidRDefault="007D37D4" w:rsidP="007D37D4">
            <w:r w:rsidRPr="007D37D4">
              <w:t>Corr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7EB23" w14:textId="77777777" w:rsidR="007D37D4" w:rsidRPr="007D37D4" w:rsidRDefault="007D37D4" w:rsidP="007D37D4">
            <w:r w:rsidRPr="007D37D4">
              <w:t>VAS pai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4529D" w14:textId="77777777" w:rsidR="007D37D4" w:rsidRPr="007D37D4" w:rsidRDefault="007D37D4" w:rsidP="007D37D4">
            <w:r w:rsidRPr="007D37D4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23404" w14:textId="77777777" w:rsidR="007D37D4" w:rsidRPr="007D37D4" w:rsidRDefault="007D37D4" w:rsidP="007D37D4">
            <w:r w:rsidRPr="007D37D4">
              <w:t>14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25545" w14:textId="77777777" w:rsidR="007D37D4" w:rsidRPr="007D37D4" w:rsidRDefault="007D37D4" w:rsidP="007D37D4">
            <w:r w:rsidRPr="007D37D4">
              <w:t>NR</w:t>
            </w:r>
          </w:p>
        </w:tc>
      </w:tr>
      <w:tr w:rsidR="007D37D4" w:rsidRPr="007D37D4" w14:paraId="3181B60D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354AB7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801296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608F7" w14:textId="77777777" w:rsidR="007D37D4" w:rsidRPr="007D37D4" w:rsidRDefault="007D37D4" w:rsidP="007D37D4">
            <w:r w:rsidRPr="007D37D4">
              <w:t>FAAM AD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A2CAF7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13A67" w14:textId="77777777" w:rsidR="007D37D4" w:rsidRPr="007D37D4" w:rsidRDefault="007D37D4" w:rsidP="007D37D4">
            <w:r w:rsidRPr="007D37D4">
              <w:t>90.2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3A3EA3" w14:textId="77777777" w:rsidR="007D37D4" w:rsidRPr="007D37D4" w:rsidRDefault="007D37D4" w:rsidP="007D37D4"/>
        </w:tc>
      </w:tr>
      <w:tr w:rsidR="007D37D4" w:rsidRPr="007D37D4" w14:paraId="3910F22A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31EB76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22E670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EFE9F" w14:textId="77777777" w:rsidR="007D37D4" w:rsidRPr="007D37D4" w:rsidRDefault="007D37D4" w:rsidP="007D37D4">
            <w:r w:rsidRPr="007D37D4">
              <w:t>FAAM Sport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AB12D8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ED6B1" w14:textId="77777777" w:rsidR="007D37D4" w:rsidRPr="007D37D4" w:rsidRDefault="007D37D4" w:rsidP="007D37D4">
            <w:r w:rsidRPr="007D37D4">
              <w:t xml:space="preserve"> 8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7EFF33" w14:textId="77777777" w:rsidR="007D37D4" w:rsidRPr="007D37D4" w:rsidRDefault="007D37D4" w:rsidP="007D37D4"/>
        </w:tc>
      </w:tr>
      <w:tr w:rsidR="007D37D4" w:rsidRPr="007D37D4" w14:paraId="56105E90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26F64B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38E90" w14:textId="77777777" w:rsidR="007D37D4" w:rsidRPr="007D37D4" w:rsidRDefault="007D37D4" w:rsidP="007D37D4">
            <w:r w:rsidRPr="007D37D4">
              <w:t>Polat 2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0F2B2" w14:textId="77777777" w:rsidR="007D37D4" w:rsidRPr="007D37D4" w:rsidRDefault="007D37D4" w:rsidP="007D37D4">
            <w:r w:rsidRPr="007D37D4">
              <w:t>V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B5BF8" w14:textId="77777777" w:rsidR="007D37D4" w:rsidRPr="007D37D4" w:rsidRDefault="007D37D4" w:rsidP="007D37D4">
            <w:r w:rsidRPr="007D37D4">
              <w:t>79 ± 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439F9" w14:textId="77777777" w:rsidR="007D37D4" w:rsidRPr="007D37D4" w:rsidRDefault="007D37D4" w:rsidP="007D37D4">
            <w:r w:rsidRPr="007D37D4">
              <w:t>18 ± 7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0C91F" w14:textId="77777777" w:rsidR="007D37D4" w:rsidRPr="007D37D4" w:rsidRDefault="007D37D4" w:rsidP="007D37D4">
            <w:r w:rsidRPr="007D37D4">
              <w:t>NR</w:t>
            </w:r>
          </w:p>
        </w:tc>
      </w:tr>
      <w:tr w:rsidR="007D37D4" w:rsidRPr="007D37D4" w14:paraId="2603DB58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088BE9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EC5311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BA2D2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21E7E" w14:textId="77777777" w:rsidR="007D37D4" w:rsidRPr="007D37D4" w:rsidRDefault="007D37D4" w:rsidP="007D37D4">
            <w:r w:rsidRPr="007D37D4">
              <w:t>58.7 ± 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89732" w14:textId="77777777" w:rsidR="007D37D4" w:rsidRPr="007D37D4" w:rsidRDefault="007D37D4" w:rsidP="007D37D4">
            <w:r w:rsidRPr="007D37D4">
              <w:t>85.5 ± 9.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8D47AE" w14:textId="77777777" w:rsidR="007D37D4" w:rsidRPr="007D37D4" w:rsidRDefault="007D37D4" w:rsidP="007D37D4"/>
        </w:tc>
      </w:tr>
      <w:tr w:rsidR="007D37D4" w:rsidRPr="007D37D4" w14:paraId="56CC9F4D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027FA1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73A53" w14:textId="77777777" w:rsidR="007D37D4" w:rsidRPr="007D37D4" w:rsidRDefault="007D37D4" w:rsidP="007D37D4">
            <w:r w:rsidRPr="007D37D4">
              <w:t>Lambers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55F4A" w14:textId="77777777" w:rsidR="007D37D4" w:rsidRPr="007D37D4" w:rsidRDefault="007D37D4" w:rsidP="007D37D4">
            <w:r w:rsidRPr="007D37D4">
              <w:t>A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56B42" w14:textId="77777777" w:rsidR="007D37D4" w:rsidRPr="007D37D4" w:rsidRDefault="007D37D4" w:rsidP="007D37D4">
            <w:r w:rsidRPr="007D37D4">
              <w:t>6.2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0807E" w14:textId="77777777" w:rsidR="007D37D4" w:rsidRPr="007D37D4" w:rsidRDefault="007D37D4" w:rsidP="007D37D4">
            <w:r w:rsidRPr="007D37D4">
              <w:t>5.8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E407B" w14:textId="77777777" w:rsidR="007D37D4" w:rsidRPr="007D37D4" w:rsidRDefault="007D37D4" w:rsidP="007D37D4">
            <w:r w:rsidRPr="007D37D4">
              <w:t>NR</w:t>
            </w:r>
          </w:p>
        </w:tc>
      </w:tr>
      <w:tr w:rsidR="007D37D4" w:rsidRPr="007D37D4" w14:paraId="50556B51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08271E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D14AB7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C3DC0" w14:textId="77777777" w:rsidR="007D37D4" w:rsidRPr="007D37D4" w:rsidRDefault="007D37D4" w:rsidP="007D37D4">
            <w:r w:rsidRPr="007D37D4">
              <w:t>NRS pain during r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9D57B" w14:textId="77777777" w:rsidR="007D37D4" w:rsidRPr="007D37D4" w:rsidRDefault="007D37D4" w:rsidP="007D37D4">
            <w:r w:rsidRPr="007D37D4"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F845C" w14:textId="77777777" w:rsidR="007D37D4" w:rsidRPr="007D37D4" w:rsidRDefault="007D37D4" w:rsidP="007D37D4">
            <w:r w:rsidRPr="007D37D4">
              <w:t>1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58B7F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4DF256AC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02D6A4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F15814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CAC8B" w14:textId="77777777" w:rsidR="007D37D4" w:rsidRPr="007D37D4" w:rsidRDefault="007D37D4" w:rsidP="007D37D4">
            <w:r w:rsidRPr="007D37D4">
              <w:t>NRS pain during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40998" w14:textId="77777777" w:rsidR="007D37D4" w:rsidRPr="007D37D4" w:rsidRDefault="007D37D4" w:rsidP="007D37D4">
            <w:r w:rsidRPr="007D37D4">
              <w:t>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0CF6E" w14:textId="77777777" w:rsidR="007D37D4" w:rsidRPr="007D37D4" w:rsidRDefault="007D37D4" w:rsidP="007D37D4">
            <w:r w:rsidRPr="007D37D4">
              <w:t>43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2862D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4BF15A6D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F3D4A8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321881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30726" w14:textId="77777777" w:rsidR="007D37D4" w:rsidRPr="007D37D4" w:rsidRDefault="007D37D4" w:rsidP="007D37D4">
            <w:r w:rsidRPr="007D37D4">
              <w:t>FAOS 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60110" w14:textId="77777777" w:rsidR="007D37D4" w:rsidRPr="007D37D4" w:rsidRDefault="007D37D4" w:rsidP="007D37D4">
            <w:r w:rsidRPr="007D37D4"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3AEDD" w14:textId="77777777" w:rsidR="007D37D4" w:rsidRPr="007D37D4" w:rsidRDefault="007D37D4" w:rsidP="007D37D4">
            <w:r w:rsidRPr="007D37D4">
              <w:t>52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804EA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71E511BE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26E423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0AD2B4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221DF" w14:textId="77777777" w:rsidR="007D37D4" w:rsidRPr="007D37D4" w:rsidRDefault="007D37D4" w:rsidP="007D37D4">
            <w:r w:rsidRPr="007D37D4">
              <w:t>FAOS P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A6A16" w14:textId="77777777" w:rsidR="007D37D4" w:rsidRPr="007D37D4" w:rsidRDefault="007D37D4" w:rsidP="007D37D4">
            <w:r w:rsidRPr="007D37D4"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4B46B" w14:textId="77777777" w:rsidR="007D37D4" w:rsidRPr="007D37D4" w:rsidRDefault="007D37D4" w:rsidP="007D37D4">
            <w:r w:rsidRPr="007D37D4">
              <w:t>67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A5254" w14:textId="77777777" w:rsidR="007D37D4" w:rsidRPr="007D37D4" w:rsidRDefault="007D37D4" w:rsidP="007D37D4">
            <w:r w:rsidRPr="007D37D4">
              <w:t>0.01</w:t>
            </w:r>
          </w:p>
        </w:tc>
      </w:tr>
      <w:tr w:rsidR="007D37D4" w:rsidRPr="007D37D4" w14:paraId="4AB0C6EB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E68CD2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B55C95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DA98F" w14:textId="77777777" w:rsidR="007D37D4" w:rsidRPr="007D37D4" w:rsidRDefault="007D37D4" w:rsidP="007D37D4">
            <w:r w:rsidRPr="007D37D4">
              <w:t>FAOS AD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E75DD" w14:textId="77777777" w:rsidR="007D37D4" w:rsidRPr="007D37D4" w:rsidRDefault="007D37D4" w:rsidP="007D37D4">
            <w:r w:rsidRPr="007D37D4">
              <w:t>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C91DB" w14:textId="77777777" w:rsidR="007D37D4" w:rsidRPr="007D37D4" w:rsidRDefault="007D37D4" w:rsidP="007D37D4">
            <w:r w:rsidRPr="007D37D4">
              <w:t>79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4279E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5BC335C2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CBFC23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94B197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DD6D5" w14:textId="77777777" w:rsidR="007D37D4" w:rsidRPr="007D37D4" w:rsidRDefault="007D37D4" w:rsidP="007D37D4">
            <w:r w:rsidRPr="007D37D4">
              <w:t>FAOS sp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76F49" w14:textId="77777777" w:rsidR="007D37D4" w:rsidRPr="007D37D4" w:rsidRDefault="007D37D4" w:rsidP="007D37D4">
            <w:r w:rsidRPr="007D37D4">
              <w:t>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52F6A" w14:textId="77777777" w:rsidR="007D37D4" w:rsidRPr="007D37D4" w:rsidRDefault="007D37D4" w:rsidP="007D37D4">
            <w:r w:rsidRPr="007D37D4"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8E4ED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797BC92B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F22F43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0C0ABC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4AFA1" w14:textId="77777777" w:rsidR="007D37D4" w:rsidRPr="007D37D4" w:rsidRDefault="007D37D4" w:rsidP="007D37D4">
            <w:r w:rsidRPr="007D37D4">
              <w:t>FAOS Q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28B75" w14:textId="77777777" w:rsidR="007D37D4" w:rsidRPr="007D37D4" w:rsidRDefault="007D37D4" w:rsidP="007D37D4">
            <w:r w:rsidRPr="007D37D4">
              <w:t>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CC46B" w14:textId="77777777" w:rsidR="007D37D4" w:rsidRPr="007D37D4" w:rsidRDefault="007D37D4" w:rsidP="007D37D4">
            <w:r w:rsidRPr="007D37D4">
              <w:t>44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8308F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0E72E354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E17421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0D30F" w14:textId="77777777" w:rsidR="007D37D4" w:rsidRPr="007D37D4" w:rsidRDefault="007D37D4" w:rsidP="007D37D4">
            <w:r w:rsidRPr="007D37D4">
              <w:t>Lee 2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D9B59" w14:textId="77777777" w:rsidR="007D37D4" w:rsidRPr="007D37D4" w:rsidRDefault="007D37D4" w:rsidP="007D37D4">
            <w:r w:rsidRPr="007D37D4">
              <w:t>FAOS p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D8850" w14:textId="77777777" w:rsidR="007D37D4" w:rsidRPr="007D37D4" w:rsidRDefault="007D37D4" w:rsidP="007D37D4">
            <w:r w:rsidRPr="007D37D4">
              <w:t>Smoker Group:64.9 ± 13.9</w:t>
            </w:r>
          </w:p>
          <w:p w14:paraId="0BC33CE2" w14:textId="77777777" w:rsidR="007D37D4" w:rsidRPr="007D37D4" w:rsidRDefault="007D37D4" w:rsidP="007D37D4">
            <w:r w:rsidRPr="007D37D4">
              <w:t>Non Smoker Group:62.9 ± 1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35915" w14:textId="77777777" w:rsidR="007D37D4" w:rsidRPr="007D37D4" w:rsidRDefault="007D37D4" w:rsidP="007D37D4">
            <w:r w:rsidRPr="007D37D4">
              <w:t>Smoker Group: 84.3 ± 12.9</w:t>
            </w:r>
          </w:p>
          <w:p w14:paraId="077D5033" w14:textId="77777777" w:rsidR="007D37D4" w:rsidRPr="007D37D4" w:rsidRDefault="007D37D4" w:rsidP="007D37D4">
            <w:r w:rsidRPr="007D37D4">
              <w:t>Non Smoker Group:84.8 ± 1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A78A2" w14:textId="77777777" w:rsidR="007D37D4" w:rsidRPr="007D37D4" w:rsidRDefault="007D37D4" w:rsidP="007D37D4">
            <w:r w:rsidRPr="007D37D4">
              <w:t>N.S.</w:t>
            </w:r>
          </w:p>
        </w:tc>
      </w:tr>
      <w:tr w:rsidR="007D37D4" w:rsidRPr="007D37D4" w14:paraId="6AB0159C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87C662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D298A2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6626F" w14:textId="77777777" w:rsidR="007D37D4" w:rsidRPr="007D37D4" w:rsidRDefault="007D37D4" w:rsidP="007D37D4">
            <w:r w:rsidRPr="007D37D4">
              <w:t>FAOS sympto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AFF29" w14:textId="77777777" w:rsidR="007D37D4" w:rsidRPr="007D37D4" w:rsidRDefault="007D37D4" w:rsidP="007D37D4">
            <w:r w:rsidRPr="007D37D4">
              <w:t>Smoker Group:62.0 ± 14.7</w:t>
            </w:r>
          </w:p>
          <w:p w14:paraId="61CBA2A2" w14:textId="77777777" w:rsidR="007D37D4" w:rsidRPr="007D37D4" w:rsidRDefault="007D37D4" w:rsidP="007D37D4">
            <w:r w:rsidRPr="007D37D4">
              <w:t>Non Smoker Group:62.8 ± 1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AF96A" w14:textId="77777777" w:rsidR="007D37D4" w:rsidRPr="007D37D4" w:rsidRDefault="007D37D4" w:rsidP="007D37D4">
            <w:r w:rsidRPr="007D37D4">
              <w:t>Smoker Group:85.2 ± 14.7</w:t>
            </w:r>
          </w:p>
          <w:p w14:paraId="77AF4C2B" w14:textId="77777777" w:rsidR="007D37D4" w:rsidRPr="007D37D4" w:rsidRDefault="007D37D4" w:rsidP="007D37D4">
            <w:r w:rsidRPr="007D37D4">
              <w:t>Non Smoker Group:82.8 ± 1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A06B5" w14:textId="77777777" w:rsidR="007D37D4" w:rsidRPr="007D37D4" w:rsidRDefault="007D37D4" w:rsidP="007D37D4">
            <w:r w:rsidRPr="007D37D4">
              <w:t>N.S.</w:t>
            </w:r>
          </w:p>
        </w:tc>
      </w:tr>
      <w:tr w:rsidR="007D37D4" w:rsidRPr="007D37D4" w14:paraId="49CE65D5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39E2EF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C39575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990E8" w14:textId="77777777" w:rsidR="007D37D4" w:rsidRPr="007D37D4" w:rsidRDefault="007D37D4" w:rsidP="007D37D4">
            <w:r w:rsidRPr="007D37D4">
              <w:t>FAOS AD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8EF9E" w14:textId="77777777" w:rsidR="007D37D4" w:rsidRPr="007D37D4" w:rsidRDefault="007D37D4" w:rsidP="007D37D4">
            <w:r w:rsidRPr="007D37D4">
              <w:t>Smoker Group:75.2 ± 14.0</w:t>
            </w:r>
          </w:p>
          <w:p w14:paraId="231D6A59" w14:textId="77777777" w:rsidR="007D37D4" w:rsidRPr="007D37D4" w:rsidRDefault="007D37D4" w:rsidP="007D37D4">
            <w:r w:rsidRPr="007D37D4">
              <w:lastRenderedPageBreak/>
              <w:t>Non Smoker Group:75.1 ± 1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5AC07" w14:textId="77777777" w:rsidR="007D37D4" w:rsidRPr="007D37D4" w:rsidRDefault="007D37D4" w:rsidP="007D37D4">
            <w:r w:rsidRPr="007D37D4">
              <w:lastRenderedPageBreak/>
              <w:t>Smoker Group:92.5 ± 8.4</w:t>
            </w:r>
          </w:p>
          <w:p w14:paraId="35255E43" w14:textId="77777777" w:rsidR="007D37D4" w:rsidRPr="007D37D4" w:rsidRDefault="007D37D4" w:rsidP="007D37D4">
            <w:r w:rsidRPr="007D37D4">
              <w:t>Non Smoker Group:91.2 ± 8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E0262" w14:textId="77777777" w:rsidR="007D37D4" w:rsidRPr="007D37D4" w:rsidRDefault="007D37D4" w:rsidP="007D37D4">
            <w:r w:rsidRPr="007D37D4">
              <w:t>N.S.</w:t>
            </w:r>
          </w:p>
        </w:tc>
      </w:tr>
      <w:tr w:rsidR="007D37D4" w:rsidRPr="007D37D4" w14:paraId="4F4CC4A9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257C84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268927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875A9" w14:textId="77777777" w:rsidR="007D37D4" w:rsidRPr="007D37D4" w:rsidRDefault="007D37D4" w:rsidP="007D37D4">
            <w:r w:rsidRPr="007D37D4">
              <w:t>FAOS Sp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69BBB" w14:textId="77777777" w:rsidR="007D37D4" w:rsidRPr="007D37D4" w:rsidRDefault="007D37D4" w:rsidP="007D37D4">
            <w:r w:rsidRPr="007D37D4">
              <w:t>Smoker Group:52.5 ± 15.2</w:t>
            </w:r>
          </w:p>
          <w:p w14:paraId="0F41056A" w14:textId="77777777" w:rsidR="007D37D4" w:rsidRPr="007D37D4" w:rsidRDefault="007D37D4" w:rsidP="007D37D4">
            <w:r w:rsidRPr="007D37D4">
              <w:t>Non Smoker Group:51.4 ± 1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97AFD" w14:textId="77777777" w:rsidR="007D37D4" w:rsidRPr="007D37D4" w:rsidRDefault="007D37D4" w:rsidP="007D37D4">
            <w:r w:rsidRPr="007D37D4">
              <w:t>Smoker Group:78.7 ± 17.5</w:t>
            </w:r>
          </w:p>
          <w:p w14:paraId="6B7020B0" w14:textId="77777777" w:rsidR="007D37D4" w:rsidRPr="007D37D4" w:rsidRDefault="007D37D4" w:rsidP="007D37D4">
            <w:r w:rsidRPr="007D37D4">
              <w:t>Non Smoker Group:77.9 ± 1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2E58A" w14:textId="77777777" w:rsidR="007D37D4" w:rsidRPr="007D37D4" w:rsidRDefault="007D37D4" w:rsidP="007D37D4">
            <w:r w:rsidRPr="007D37D4">
              <w:t>N.S.</w:t>
            </w:r>
          </w:p>
        </w:tc>
      </w:tr>
      <w:tr w:rsidR="007D37D4" w:rsidRPr="007D37D4" w14:paraId="736CEFCA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2165F4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512452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B4018" w14:textId="77777777" w:rsidR="007D37D4" w:rsidRPr="007D37D4" w:rsidRDefault="007D37D4" w:rsidP="007D37D4">
            <w:r w:rsidRPr="007D37D4">
              <w:t>FAOS Q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6BE8C" w14:textId="77777777" w:rsidR="007D37D4" w:rsidRPr="007D37D4" w:rsidRDefault="007D37D4" w:rsidP="007D37D4">
            <w:r w:rsidRPr="007D37D4">
              <w:t>Smoker Group:47.2 ± 12.6</w:t>
            </w:r>
          </w:p>
          <w:p w14:paraId="2FC8D501" w14:textId="77777777" w:rsidR="007D37D4" w:rsidRPr="007D37D4" w:rsidRDefault="007D37D4" w:rsidP="007D37D4">
            <w:r w:rsidRPr="007D37D4">
              <w:t>Non Smoker Group:46.6 ± 1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06087" w14:textId="77777777" w:rsidR="007D37D4" w:rsidRPr="007D37D4" w:rsidRDefault="007D37D4" w:rsidP="007D37D4">
            <w:r w:rsidRPr="007D37D4">
              <w:t>Smoker Group:70.9 ± 18.0</w:t>
            </w:r>
          </w:p>
          <w:p w14:paraId="11A3FABB" w14:textId="77777777" w:rsidR="007D37D4" w:rsidRPr="007D37D4" w:rsidRDefault="007D37D4" w:rsidP="007D37D4">
            <w:r w:rsidRPr="007D37D4">
              <w:t>Non Smoker Group:70.8 ± 15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689AF" w14:textId="77777777" w:rsidR="007D37D4" w:rsidRPr="007D37D4" w:rsidRDefault="007D37D4" w:rsidP="007D37D4">
            <w:r w:rsidRPr="007D37D4">
              <w:t>N.S.</w:t>
            </w:r>
          </w:p>
        </w:tc>
      </w:tr>
      <w:tr w:rsidR="007D37D4" w:rsidRPr="007D37D4" w14:paraId="317255FA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3803D5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F7C823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5C4AC" w14:textId="77777777" w:rsidR="007D37D4" w:rsidRPr="007D37D4" w:rsidRDefault="007D37D4" w:rsidP="007D37D4">
            <w:r w:rsidRPr="007D37D4">
              <w:t>AOFAS ankle-hindfoot 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6F225" w14:textId="77777777" w:rsidR="007D37D4" w:rsidRPr="007D37D4" w:rsidRDefault="007D37D4" w:rsidP="007D37D4">
            <w:r w:rsidRPr="007D37D4">
              <w:t>Smoker Group:73.0 ± 8.2</w:t>
            </w:r>
          </w:p>
          <w:p w14:paraId="6D54526D" w14:textId="77777777" w:rsidR="007D37D4" w:rsidRPr="007D37D4" w:rsidRDefault="007D37D4" w:rsidP="007D37D4">
            <w:r w:rsidRPr="007D37D4">
              <w:t>Non Smoker Group:72.2 ± 6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B0965" w14:textId="77777777" w:rsidR="007D37D4" w:rsidRPr="007D37D4" w:rsidRDefault="007D37D4" w:rsidP="007D37D4">
            <w:r w:rsidRPr="007D37D4">
              <w:t>Smoker Group: 88.3 ± 10.6</w:t>
            </w:r>
          </w:p>
          <w:p w14:paraId="11D453D1" w14:textId="77777777" w:rsidR="007D37D4" w:rsidRPr="007D37D4" w:rsidRDefault="007D37D4" w:rsidP="007D37D4">
            <w:r w:rsidRPr="007D37D4">
              <w:t>Non Smoker Group:90.8 ± 7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03086" w14:textId="77777777" w:rsidR="007D37D4" w:rsidRPr="007D37D4" w:rsidRDefault="007D37D4" w:rsidP="007D37D4">
            <w:r w:rsidRPr="007D37D4">
              <w:t>Improvement Smoker vs non smoker: 0.024</w:t>
            </w:r>
          </w:p>
        </w:tc>
      </w:tr>
      <w:tr w:rsidR="007D37D4" w:rsidRPr="007D37D4" w14:paraId="53AB656B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5934BC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48CCC4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44515" w14:textId="77777777" w:rsidR="007D37D4" w:rsidRPr="007D37D4" w:rsidRDefault="007D37D4" w:rsidP="007D37D4">
            <w:r w:rsidRPr="007D37D4">
              <w:t>SF-36 PCS 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B1438" w14:textId="77777777" w:rsidR="007D37D4" w:rsidRPr="007D37D4" w:rsidRDefault="007D37D4" w:rsidP="007D37D4">
            <w:r w:rsidRPr="007D37D4">
              <w:t>Smoker Group:59.7 ± 13.1</w:t>
            </w:r>
          </w:p>
          <w:p w14:paraId="678356CC" w14:textId="77777777" w:rsidR="007D37D4" w:rsidRPr="007D37D4" w:rsidRDefault="007D37D4" w:rsidP="007D37D4">
            <w:r w:rsidRPr="007D37D4">
              <w:t>Non Smoker Group:57.0 ± 1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5C1A0" w14:textId="77777777" w:rsidR="007D37D4" w:rsidRPr="007D37D4" w:rsidRDefault="007D37D4" w:rsidP="007D37D4">
            <w:r w:rsidRPr="007D37D4">
              <w:t>Smoker Group:74.3 ± 11.8</w:t>
            </w:r>
          </w:p>
          <w:p w14:paraId="5601F815" w14:textId="77777777" w:rsidR="007D37D4" w:rsidRPr="007D37D4" w:rsidRDefault="007D37D4" w:rsidP="007D37D4">
            <w:r w:rsidRPr="007D37D4">
              <w:t>Non Smoker Group:76.2 ± 1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7191E" w14:textId="77777777" w:rsidR="007D37D4" w:rsidRPr="007D37D4" w:rsidRDefault="007D37D4" w:rsidP="007D37D4">
            <w:r w:rsidRPr="007D37D4">
              <w:t>Improvement Smoker vs non smoker: 0.046</w:t>
            </w:r>
          </w:p>
        </w:tc>
      </w:tr>
      <w:tr w:rsidR="007D37D4" w:rsidRPr="007D37D4" w14:paraId="55B5F980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5EABAF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ED5567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241EF" w14:textId="77777777" w:rsidR="007D37D4" w:rsidRPr="007D37D4" w:rsidRDefault="007D37D4" w:rsidP="007D37D4">
            <w:r w:rsidRPr="007D37D4">
              <w:t>VAS for p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84EC8" w14:textId="77777777" w:rsidR="007D37D4" w:rsidRPr="007D37D4" w:rsidRDefault="007D37D4" w:rsidP="007D37D4">
            <w:r w:rsidRPr="007D37D4">
              <w:t>Smoker Group: 51 ± 16</w:t>
            </w:r>
          </w:p>
          <w:p w14:paraId="43532A25" w14:textId="77777777" w:rsidR="007D37D4" w:rsidRPr="007D37D4" w:rsidRDefault="007D37D4" w:rsidP="007D37D4">
            <w:r w:rsidRPr="007D37D4">
              <w:t>Non Smoker Group: 53 ± 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49EF6" w14:textId="77777777" w:rsidR="007D37D4" w:rsidRPr="007D37D4" w:rsidRDefault="007D37D4" w:rsidP="007D37D4">
            <w:r w:rsidRPr="007D37D4">
              <w:t>Smoker Group: 22 ± 18</w:t>
            </w:r>
          </w:p>
          <w:p w14:paraId="42D3352F" w14:textId="77777777" w:rsidR="007D37D4" w:rsidRPr="007D37D4" w:rsidRDefault="007D37D4" w:rsidP="007D37D4">
            <w:r w:rsidRPr="007D37D4">
              <w:t>Non Smoker Group:18 ±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C228B" w14:textId="77777777" w:rsidR="007D37D4" w:rsidRPr="007D37D4" w:rsidRDefault="007D37D4" w:rsidP="007D37D4">
            <w:r w:rsidRPr="007D37D4">
              <w:t>Improvement Smoker vs non smoker: 0.012</w:t>
            </w:r>
          </w:p>
        </w:tc>
      </w:tr>
      <w:tr w:rsidR="007D37D4" w:rsidRPr="007D37D4" w14:paraId="2325509D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317685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CB00C" w14:textId="77777777" w:rsidR="007D37D4" w:rsidRPr="007D37D4" w:rsidRDefault="007D37D4" w:rsidP="007D37D4">
            <w:r w:rsidRPr="007D37D4">
              <w:t>Park 2021</w:t>
            </w:r>
          </w:p>
          <w:p w14:paraId="131A8D23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523D8" w14:textId="77777777" w:rsidR="007D37D4" w:rsidRPr="007D37D4" w:rsidRDefault="007D37D4" w:rsidP="007D37D4">
            <w:r w:rsidRPr="007D37D4">
              <w:t>V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D1525" w14:textId="77777777" w:rsidR="007D37D4" w:rsidRPr="007D37D4" w:rsidRDefault="007D37D4" w:rsidP="007D37D4">
            <w:r w:rsidRPr="007D37D4">
              <w:t>71 ± 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11A10" w14:textId="77777777" w:rsidR="007D37D4" w:rsidRPr="007D37D4" w:rsidRDefault="007D37D4" w:rsidP="007D37D4">
            <w:r w:rsidRPr="007D37D4">
              <w:t>20 ± 17</w:t>
            </w:r>
          </w:p>
          <w:p w14:paraId="7151A7AF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AD68A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3CC8ACEA" w14:textId="77777777">
        <w:trPr>
          <w:trHeight w:val="61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9260C3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970EDA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19E41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11462" w14:textId="77777777" w:rsidR="007D37D4" w:rsidRPr="007D37D4" w:rsidRDefault="007D37D4" w:rsidP="007D37D4">
            <w:r w:rsidRPr="007D37D4">
              <w:t>58.2 ± 1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7B53D" w14:textId="77777777" w:rsidR="007D37D4" w:rsidRPr="007D37D4" w:rsidRDefault="007D37D4" w:rsidP="007D37D4">
            <w:r w:rsidRPr="007D37D4">
              <w:t>82.8 ± 1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0C37E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1D0BEE58" w14:textId="77777777">
        <w:trPr>
          <w:trHeight w:val="61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9E5576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18282" w14:textId="77777777" w:rsidR="007D37D4" w:rsidRPr="007D37D4" w:rsidRDefault="007D37D4" w:rsidP="007D37D4">
            <w:r w:rsidRPr="007D37D4">
              <w:t>Rikken 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88BC5" w14:textId="77777777" w:rsidR="007D37D4" w:rsidRPr="007D37D4" w:rsidRDefault="007D37D4" w:rsidP="007D37D4">
            <w:r w:rsidRPr="007D37D4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6D689" w14:textId="77777777" w:rsidR="007D37D4" w:rsidRPr="007D37D4" w:rsidRDefault="007D37D4" w:rsidP="007D37D4">
            <w:r w:rsidRPr="007D37D4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13B09" w14:textId="77777777" w:rsidR="007D37D4" w:rsidRPr="007D37D4" w:rsidRDefault="007D37D4" w:rsidP="007D37D4">
            <w:r w:rsidRPr="007D37D4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28603" w14:textId="77777777" w:rsidR="007D37D4" w:rsidRPr="007D37D4" w:rsidRDefault="007D37D4" w:rsidP="007D37D4">
            <w:r w:rsidRPr="007D37D4">
              <w:t>NR</w:t>
            </w:r>
          </w:p>
        </w:tc>
      </w:tr>
      <w:tr w:rsidR="007D37D4" w:rsidRPr="007D37D4" w14:paraId="4AFEE17F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C363DB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ACA1B" w14:textId="77777777" w:rsidR="007D37D4" w:rsidRPr="007D37D4" w:rsidRDefault="007D37D4" w:rsidP="007D37D4">
            <w:r w:rsidRPr="007D37D4">
              <w:t>vanBergen 2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87043" w14:textId="77777777" w:rsidR="007D37D4" w:rsidRPr="007D37D4" w:rsidRDefault="007D37D4" w:rsidP="007D37D4">
            <w:r w:rsidRPr="007D37D4">
              <w:t>AOFAS (Median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776F4" w14:textId="77777777" w:rsidR="007D37D4" w:rsidRPr="007D37D4" w:rsidRDefault="007D37D4" w:rsidP="007D37D4">
            <w:r w:rsidRPr="007D37D4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B6CD1" w14:textId="77777777" w:rsidR="007D37D4" w:rsidRPr="007D37D4" w:rsidRDefault="007D37D4" w:rsidP="007D37D4">
            <w:r w:rsidRPr="007D37D4">
              <w:t>88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A89A1" w14:textId="77777777" w:rsidR="007D37D4" w:rsidRPr="007D37D4" w:rsidRDefault="007D37D4" w:rsidP="007D37D4">
            <w:r w:rsidRPr="007D37D4">
              <w:t>NR</w:t>
            </w:r>
          </w:p>
        </w:tc>
      </w:tr>
      <w:tr w:rsidR="007D37D4" w:rsidRPr="007D37D4" w14:paraId="6AE19062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1D904B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3547D8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1DE98" w14:textId="77777777" w:rsidR="007D37D4" w:rsidRPr="007D37D4" w:rsidRDefault="007D37D4" w:rsidP="007D37D4">
            <w:r w:rsidRPr="007D37D4">
              <w:t>SF-36 Vitality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953EBE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4CA7A" w14:textId="77777777" w:rsidR="007D37D4" w:rsidRPr="007D37D4" w:rsidRDefault="007D37D4" w:rsidP="007D37D4">
            <w:r w:rsidRPr="007D37D4">
              <w:t>71 ± 1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2880C9" w14:textId="77777777" w:rsidR="007D37D4" w:rsidRPr="007D37D4" w:rsidRDefault="007D37D4" w:rsidP="007D37D4"/>
        </w:tc>
      </w:tr>
      <w:tr w:rsidR="007D37D4" w:rsidRPr="007D37D4" w14:paraId="748DB5B6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6CF8FC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98BF46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ED792" w14:textId="77777777" w:rsidR="007D37D4" w:rsidRPr="007D37D4" w:rsidRDefault="007D37D4" w:rsidP="007D37D4">
            <w:r w:rsidRPr="007D37D4">
              <w:t>SF-36 Emotion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D0A852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6390B" w14:textId="77777777" w:rsidR="007D37D4" w:rsidRPr="007D37D4" w:rsidRDefault="007D37D4" w:rsidP="007D37D4">
            <w:r w:rsidRPr="007D37D4">
              <w:t>94 ± 2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571A03" w14:textId="77777777" w:rsidR="007D37D4" w:rsidRPr="007D37D4" w:rsidRDefault="007D37D4" w:rsidP="007D37D4"/>
        </w:tc>
      </w:tr>
      <w:tr w:rsidR="007D37D4" w:rsidRPr="007D37D4" w14:paraId="7AFB4DA9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80F209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24B44" w14:textId="77777777" w:rsidR="007D37D4" w:rsidRPr="007D37D4" w:rsidRDefault="007D37D4" w:rsidP="007D37D4">
            <w:r w:rsidRPr="007D37D4">
              <w:t>vanEekeren 2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E3D41" w14:textId="77777777" w:rsidR="007D37D4" w:rsidRPr="007D37D4" w:rsidRDefault="007D37D4" w:rsidP="007D37D4">
            <w:r w:rsidRPr="007D37D4">
              <w:t>A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0C061" w14:textId="77777777" w:rsidR="007D37D4" w:rsidRPr="007D37D4" w:rsidRDefault="007D37D4" w:rsidP="007D37D4">
            <w:r w:rsidRPr="007D37D4">
              <w:t>8 (3-1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113F1" w14:textId="77777777" w:rsidR="007D37D4" w:rsidRPr="007D37D4" w:rsidRDefault="007D37D4" w:rsidP="007D37D4">
            <w:r w:rsidRPr="007D37D4">
              <w:t>4 (2-1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6E20F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6D68008B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DF421C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7ED70" w14:textId="77777777" w:rsidR="007D37D4" w:rsidRPr="007D37D4" w:rsidRDefault="007D37D4" w:rsidP="007D37D4">
            <w:r w:rsidRPr="007D37D4">
              <w:t>Yang 2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C9D2F" w14:textId="77777777" w:rsidR="007D37D4" w:rsidRPr="007D37D4" w:rsidRDefault="007D37D4" w:rsidP="007D37D4">
            <w:r w:rsidRPr="007D37D4">
              <w:t>V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6D018" w14:textId="77777777" w:rsidR="007D37D4" w:rsidRPr="007D37D4" w:rsidRDefault="007D37D4" w:rsidP="007D37D4">
            <w:r w:rsidRPr="007D37D4">
              <w:t>77 ± 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9EF26" w14:textId="77777777" w:rsidR="007D37D4" w:rsidRPr="007D37D4" w:rsidRDefault="007D37D4" w:rsidP="007D37D4">
            <w:r w:rsidRPr="007D37D4">
              <w:t>22 ± 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87B1D" w14:textId="77777777" w:rsidR="007D37D4" w:rsidRPr="007D37D4" w:rsidRDefault="007D37D4" w:rsidP="007D37D4">
            <w:r w:rsidRPr="007D37D4">
              <w:t>&lt; 0.01</w:t>
            </w:r>
          </w:p>
        </w:tc>
      </w:tr>
      <w:tr w:rsidR="007D37D4" w:rsidRPr="007D37D4" w14:paraId="2EF64D5B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E9BBD2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D753B6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34097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1A1AB" w14:textId="77777777" w:rsidR="007D37D4" w:rsidRPr="007D37D4" w:rsidRDefault="007D37D4" w:rsidP="007D37D4">
            <w:r w:rsidRPr="007D37D4">
              <w:t>52.8 ± 2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3FB88" w14:textId="77777777" w:rsidR="007D37D4" w:rsidRPr="007D37D4" w:rsidRDefault="007D37D4" w:rsidP="007D37D4">
            <w:r w:rsidRPr="007D37D4">
              <w:t>88.0 ± 8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56527" w14:textId="77777777" w:rsidR="007D37D4" w:rsidRPr="007D37D4" w:rsidRDefault="007D37D4" w:rsidP="007D37D4">
            <w:r w:rsidRPr="007D37D4">
              <w:t>&lt; 0.01</w:t>
            </w:r>
          </w:p>
        </w:tc>
      </w:tr>
      <w:tr w:rsidR="007D37D4" w:rsidRPr="007D37D4" w14:paraId="5301B3CB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025AC6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61390C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6300A" w14:textId="77777777" w:rsidR="007D37D4" w:rsidRPr="007D37D4" w:rsidRDefault="007D37D4" w:rsidP="007D37D4">
            <w:r w:rsidRPr="007D37D4">
              <w:t>A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DCFB1" w14:textId="77777777" w:rsidR="007D37D4" w:rsidRPr="007D37D4" w:rsidRDefault="007D37D4" w:rsidP="007D37D4">
            <w:r w:rsidRPr="007D37D4">
              <w:t>1.9 ± 1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58DE5" w14:textId="77777777" w:rsidR="007D37D4" w:rsidRPr="007D37D4" w:rsidRDefault="007D37D4" w:rsidP="007D37D4">
            <w:r w:rsidRPr="007D37D4">
              <w:t>3.2 ± 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166CE" w14:textId="77777777" w:rsidR="007D37D4" w:rsidRPr="007D37D4" w:rsidRDefault="007D37D4" w:rsidP="007D37D4">
            <w:r w:rsidRPr="007D37D4">
              <w:t>&lt; 0.01</w:t>
            </w:r>
          </w:p>
        </w:tc>
      </w:tr>
      <w:tr w:rsidR="007D37D4" w:rsidRPr="007D37D4" w14:paraId="4BBFEDBC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5B4D1D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AA0742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551E1" w14:textId="77777777" w:rsidR="007D37D4" w:rsidRPr="007D37D4" w:rsidRDefault="007D37D4" w:rsidP="007D37D4">
            <w:r w:rsidRPr="007D37D4">
              <w:t>FAOS sympto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31BF2" w14:textId="77777777" w:rsidR="007D37D4" w:rsidRPr="007D37D4" w:rsidRDefault="007D37D4" w:rsidP="007D37D4">
            <w:r w:rsidRPr="007D37D4">
              <w:t>69.5 ± 2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412D1" w14:textId="77777777" w:rsidR="007D37D4" w:rsidRPr="007D37D4" w:rsidRDefault="007D37D4" w:rsidP="007D37D4">
            <w:r w:rsidRPr="007D37D4">
              <w:t>80.3 ± 1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2B82A" w14:textId="77777777" w:rsidR="007D37D4" w:rsidRPr="007D37D4" w:rsidRDefault="007D37D4" w:rsidP="007D37D4">
            <w:r w:rsidRPr="007D37D4">
              <w:t>&lt; 0.01</w:t>
            </w:r>
          </w:p>
        </w:tc>
      </w:tr>
      <w:tr w:rsidR="007D37D4" w:rsidRPr="007D37D4" w14:paraId="1E4CE1E0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103445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B1EEEC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77B85" w14:textId="77777777" w:rsidR="007D37D4" w:rsidRPr="007D37D4" w:rsidRDefault="007D37D4" w:rsidP="007D37D4">
            <w:r w:rsidRPr="007D37D4">
              <w:t>FAOS P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A8876" w14:textId="77777777" w:rsidR="007D37D4" w:rsidRPr="007D37D4" w:rsidRDefault="007D37D4" w:rsidP="007D37D4">
            <w:r w:rsidRPr="007D37D4">
              <w:t>58.8 ± 15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20D7A" w14:textId="77777777" w:rsidR="007D37D4" w:rsidRPr="007D37D4" w:rsidRDefault="007D37D4" w:rsidP="007D37D4">
            <w:r w:rsidRPr="007D37D4">
              <w:t>84.6 ± 1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BEFD6" w14:textId="77777777" w:rsidR="007D37D4" w:rsidRPr="007D37D4" w:rsidRDefault="007D37D4" w:rsidP="007D37D4">
            <w:r w:rsidRPr="007D37D4">
              <w:t>&lt; 0.01</w:t>
            </w:r>
          </w:p>
        </w:tc>
      </w:tr>
      <w:tr w:rsidR="007D37D4" w:rsidRPr="007D37D4" w14:paraId="4662F169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820EE4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82035D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7EC04" w14:textId="77777777" w:rsidR="007D37D4" w:rsidRPr="007D37D4" w:rsidRDefault="007D37D4" w:rsidP="007D37D4">
            <w:r w:rsidRPr="007D37D4">
              <w:t>FAOS Activities of Daily Liv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61825" w14:textId="77777777" w:rsidR="007D37D4" w:rsidRPr="007D37D4" w:rsidRDefault="007D37D4" w:rsidP="007D37D4">
            <w:r w:rsidRPr="007D37D4">
              <w:t>66.5 ± 1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8E9E1" w14:textId="77777777" w:rsidR="007D37D4" w:rsidRPr="007D37D4" w:rsidRDefault="007D37D4" w:rsidP="007D37D4">
            <w:r w:rsidRPr="007D37D4">
              <w:t>92.5 ± 7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13D8C" w14:textId="77777777" w:rsidR="007D37D4" w:rsidRPr="007D37D4" w:rsidRDefault="007D37D4" w:rsidP="007D37D4">
            <w:r w:rsidRPr="007D37D4">
              <w:t>&lt; 0.01</w:t>
            </w:r>
          </w:p>
        </w:tc>
      </w:tr>
      <w:tr w:rsidR="007D37D4" w:rsidRPr="007D37D4" w14:paraId="0914DC98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D422E8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4C0F59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5A6D7" w14:textId="77777777" w:rsidR="007D37D4" w:rsidRPr="007D37D4" w:rsidRDefault="007D37D4" w:rsidP="007D37D4">
            <w:r w:rsidRPr="007D37D4">
              <w:t>FAOS Spor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E7A53" w14:textId="77777777" w:rsidR="007D37D4" w:rsidRPr="007D37D4" w:rsidRDefault="007D37D4" w:rsidP="007D37D4">
            <w:r w:rsidRPr="007D37D4">
              <w:t>53.3 ± 2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76B24" w14:textId="77777777" w:rsidR="007D37D4" w:rsidRPr="007D37D4" w:rsidRDefault="007D37D4" w:rsidP="007D37D4">
            <w:r w:rsidRPr="007D37D4">
              <w:t>73.5 ± 16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60545" w14:textId="77777777" w:rsidR="007D37D4" w:rsidRPr="007D37D4" w:rsidRDefault="007D37D4" w:rsidP="007D37D4">
            <w:r w:rsidRPr="007D37D4">
              <w:t>&lt; 0.01</w:t>
            </w:r>
          </w:p>
        </w:tc>
      </w:tr>
      <w:tr w:rsidR="007D37D4" w:rsidRPr="007D37D4" w14:paraId="13441A8E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5F735D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D9567A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78027" w14:textId="77777777" w:rsidR="007D37D4" w:rsidRPr="007D37D4" w:rsidRDefault="007D37D4" w:rsidP="007D37D4">
            <w:r w:rsidRPr="007D37D4">
              <w:t>FAOS Q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C4DBC" w14:textId="77777777" w:rsidR="007D37D4" w:rsidRPr="007D37D4" w:rsidRDefault="007D37D4" w:rsidP="007D37D4">
            <w:r w:rsidRPr="007D37D4">
              <w:t>34.9 ± 1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ED8A0" w14:textId="77777777" w:rsidR="007D37D4" w:rsidRPr="007D37D4" w:rsidRDefault="007D37D4" w:rsidP="007D37D4">
            <w:r w:rsidRPr="007D37D4">
              <w:t>62.7 ± 2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935DC" w14:textId="77777777" w:rsidR="007D37D4" w:rsidRPr="007D37D4" w:rsidRDefault="007D37D4" w:rsidP="007D37D4">
            <w:r w:rsidRPr="007D37D4">
              <w:t>&lt; 0.01</w:t>
            </w:r>
          </w:p>
        </w:tc>
      </w:tr>
      <w:tr w:rsidR="007D37D4" w:rsidRPr="007D37D4" w14:paraId="0B33E426" w14:textId="77777777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B8710" w14:textId="77777777" w:rsidR="007D37D4" w:rsidRPr="007D37D4" w:rsidRDefault="007D37D4" w:rsidP="007D37D4">
            <w:r w:rsidRPr="007D37D4">
              <w:t>MACI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9439B" w14:textId="77777777" w:rsidR="007D37D4" w:rsidRPr="007D37D4" w:rsidRDefault="007D37D4" w:rsidP="007D37D4">
            <w:r w:rsidRPr="007D37D4">
              <w:t>Anders 2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3867F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B9345" w14:textId="77777777" w:rsidR="007D37D4" w:rsidRPr="007D37D4" w:rsidRDefault="007D37D4" w:rsidP="007D37D4">
            <w:r w:rsidRPr="007D37D4">
              <w:t>70.1±8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DB5CD" w14:textId="77777777" w:rsidR="007D37D4" w:rsidRPr="007D37D4" w:rsidRDefault="007D37D4" w:rsidP="007D37D4">
            <w:r w:rsidRPr="007D37D4">
              <w:t>95.3±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45D82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5BA970B2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C447D1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04033D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D294E" w14:textId="77777777" w:rsidR="007D37D4" w:rsidRPr="007D37D4" w:rsidRDefault="007D37D4" w:rsidP="007D37D4">
            <w:r w:rsidRPr="007D37D4">
              <w:t>V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66FA0" w14:textId="77777777" w:rsidR="007D37D4" w:rsidRPr="007D37D4" w:rsidRDefault="007D37D4" w:rsidP="007D37D4">
            <w:r w:rsidRPr="007D37D4">
              <w:t>57±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5223F" w14:textId="77777777" w:rsidR="007D37D4" w:rsidRPr="007D37D4" w:rsidRDefault="007D37D4" w:rsidP="007D37D4">
            <w:r w:rsidRPr="007D37D4">
              <w:t>09±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F8B8C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20270189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5539A7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917F1A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5F491" w14:textId="77777777" w:rsidR="007D37D4" w:rsidRPr="007D37D4" w:rsidRDefault="007D37D4" w:rsidP="007D37D4">
            <w:r w:rsidRPr="007D37D4">
              <w:t>VAS subjective functional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43CB6" w14:textId="77777777" w:rsidR="007D37D4" w:rsidRPr="007D37D4" w:rsidRDefault="007D37D4" w:rsidP="007D37D4">
            <w:r w:rsidRPr="007D37D4">
              <w:t>53±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9EA62" w14:textId="77777777" w:rsidR="007D37D4" w:rsidRPr="007D37D4" w:rsidRDefault="007D37D4" w:rsidP="007D37D4">
            <w:r w:rsidRPr="007D37D4">
              <w:t>89±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18A64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22E21D32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72AB21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1BD9F8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5D5CA" w14:textId="77777777" w:rsidR="007D37D4" w:rsidRPr="007D37D4" w:rsidRDefault="007D37D4" w:rsidP="007D37D4">
            <w:r w:rsidRPr="007D37D4">
              <w:t>Tegner activity lev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75FED" w14:textId="77777777" w:rsidR="007D37D4" w:rsidRPr="007D37D4" w:rsidRDefault="007D37D4" w:rsidP="007D37D4">
            <w:r w:rsidRPr="007D37D4">
              <w:t>2.4±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7F41F" w14:textId="77777777" w:rsidR="007D37D4" w:rsidRPr="007D37D4" w:rsidRDefault="007D37D4" w:rsidP="007D37D4">
            <w:r w:rsidRPr="007D37D4">
              <w:t>4.7±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D07D4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748F095E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86BE16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37314D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B329C" w14:textId="77777777" w:rsidR="007D37D4" w:rsidRPr="007D37D4" w:rsidRDefault="007D37D4" w:rsidP="007D37D4">
            <w:r w:rsidRPr="007D37D4">
              <w:t>MOCA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16A21" w14:textId="77777777" w:rsidR="007D37D4" w:rsidRPr="007D37D4" w:rsidRDefault="007D37D4" w:rsidP="007D37D4">
            <w:r w:rsidRPr="007D37D4">
              <w:t>62.6 ±1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15D91" w14:textId="77777777" w:rsidR="007D37D4" w:rsidRPr="007D37D4" w:rsidRDefault="007D37D4" w:rsidP="007D37D4">
            <w:r w:rsidRPr="007D37D4">
              <w:t xml:space="preserve"> 83.8±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F3487" w14:textId="77777777" w:rsidR="007D37D4" w:rsidRPr="007D37D4" w:rsidRDefault="007D37D4" w:rsidP="007D37D4">
            <w:r w:rsidRPr="007D37D4">
              <w:t>NR</w:t>
            </w:r>
          </w:p>
        </w:tc>
      </w:tr>
      <w:tr w:rsidR="007D37D4" w:rsidRPr="007D37D4" w14:paraId="0F39A36E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674253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848A3" w14:textId="77777777" w:rsidR="007D37D4" w:rsidRPr="007D37D4" w:rsidRDefault="007D37D4" w:rsidP="007D37D4">
            <w:r w:rsidRPr="007D37D4">
              <w:t>Kreulen 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770EE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41A87" w14:textId="77777777" w:rsidR="007D37D4" w:rsidRPr="007D37D4" w:rsidRDefault="007D37D4" w:rsidP="007D37D4">
            <w:r w:rsidRPr="007D37D4">
              <w:t>61.8±1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A6C21" w14:textId="77777777" w:rsidR="007D37D4" w:rsidRPr="007D37D4" w:rsidRDefault="007D37D4" w:rsidP="007D37D4">
            <w:r w:rsidRPr="007D37D4">
              <w:t>78.3 ± 1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32BF1" w14:textId="77777777" w:rsidR="007D37D4" w:rsidRPr="007D37D4" w:rsidRDefault="007D37D4" w:rsidP="007D37D4">
            <w:r w:rsidRPr="007D37D4">
              <w:t>0.05</w:t>
            </w:r>
          </w:p>
        </w:tc>
      </w:tr>
      <w:tr w:rsidR="007D37D4" w:rsidRPr="007D37D4" w14:paraId="1D2C6087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3F7580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8B6E5D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5CED7" w14:textId="77777777" w:rsidR="007D37D4" w:rsidRPr="007D37D4" w:rsidRDefault="007D37D4" w:rsidP="007D37D4">
            <w:r w:rsidRPr="007D37D4">
              <w:t>SF-36 Physical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CB48C" w14:textId="77777777" w:rsidR="007D37D4" w:rsidRPr="007D37D4" w:rsidRDefault="007D37D4" w:rsidP="007D37D4">
            <w:r w:rsidRPr="007D37D4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7194F" w14:textId="77777777" w:rsidR="007D37D4" w:rsidRPr="007D37D4" w:rsidRDefault="007D37D4" w:rsidP="007D37D4">
            <w:r w:rsidRPr="007D37D4">
              <w:t>Improv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2A9E3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614CF4F8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7FE6A5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C02C59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21519" w14:textId="77777777" w:rsidR="007D37D4" w:rsidRPr="007D37D4" w:rsidRDefault="007D37D4" w:rsidP="007D37D4">
            <w:r w:rsidRPr="007D37D4">
              <w:t>SF-36 Social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A00D7D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25119" w14:textId="77777777" w:rsidR="007D37D4" w:rsidRPr="007D37D4" w:rsidRDefault="007D37D4" w:rsidP="007D37D4">
            <w:r w:rsidRPr="007D37D4">
              <w:t>Improv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DFA01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72CB4DE1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5EAA8E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C1E8F9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354B2" w14:textId="77777777" w:rsidR="007D37D4" w:rsidRPr="007D37D4" w:rsidRDefault="007D37D4" w:rsidP="007D37D4">
            <w:r w:rsidRPr="007D37D4">
              <w:t>SF-36 Pain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A5325E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A03CF" w14:textId="77777777" w:rsidR="007D37D4" w:rsidRPr="007D37D4" w:rsidRDefault="007D37D4" w:rsidP="007D37D4">
            <w:r w:rsidRPr="007D37D4">
              <w:t>Improv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0F6DD" w14:textId="77777777" w:rsidR="007D37D4" w:rsidRPr="007D37D4" w:rsidRDefault="007D37D4" w:rsidP="007D37D4">
            <w:r w:rsidRPr="007D37D4">
              <w:t xml:space="preserve"> &lt;0.1</w:t>
            </w:r>
          </w:p>
        </w:tc>
      </w:tr>
      <w:tr w:rsidR="007D37D4" w:rsidRPr="007D37D4" w14:paraId="7BCFE40B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77A985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F4C07" w14:textId="77777777" w:rsidR="007D37D4" w:rsidRPr="007D37D4" w:rsidRDefault="007D37D4" w:rsidP="007D37D4">
            <w:r w:rsidRPr="007D37D4">
              <w:t>Lenz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47400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2D41B" w14:textId="77777777" w:rsidR="007D37D4" w:rsidRPr="007D37D4" w:rsidRDefault="007D37D4" w:rsidP="007D37D4">
            <w:r w:rsidRPr="007D37D4">
              <w:t xml:space="preserve"> 60 ± 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FDACF" w14:textId="77777777" w:rsidR="007D37D4" w:rsidRPr="007D37D4" w:rsidRDefault="007D37D4" w:rsidP="007D37D4">
            <w:r w:rsidRPr="007D37D4">
              <w:t>84±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A3C15" w14:textId="77777777" w:rsidR="007D37D4" w:rsidRPr="007D37D4" w:rsidRDefault="007D37D4" w:rsidP="007D37D4">
            <w:r w:rsidRPr="007D37D4">
              <w:t>&lt;0.005</w:t>
            </w:r>
          </w:p>
        </w:tc>
      </w:tr>
      <w:tr w:rsidR="007D37D4" w:rsidRPr="007D37D4" w14:paraId="0BF74F76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6C61EB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F5722C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A014A" w14:textId="77777777" w:rsidR="007D37D4" w:rsidRPr="007D37D4" w:rsidRDefault="007D37D4" w:rsidP="007D37D4">
            <w:r w:rsidRPr="007D37D4">
              <w:t>FAAM ADL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03EAA" w14:textId="77777777" w:rsidR="007D37D4" w:rsidRPr="007D37D4" w:rsidRDefault="007D37D4" w:rsidP="007D37D4">
            <w:r w:rsidRPr="007D37D4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0BDE0" w14:textId="77777777" w:rsidR="007D37D4" w:rsidRPr="007D37D4" w:rsidRDefault="007D37D4" w:rsidP="007D37D4">
            <w:r w:rsidRPr="007D37D4">
              <w:t>89±1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1041A" w14:textId="77777777" w:rsidR="007D37D4" w:rsidRPr="007D37D4" w:rsidRDefault="007D37D4" w:rsidP="007D37D4">
            <w:r w:rsidRPr="007D37D4">
              <w:t>NR</w:t>
            </w:r>
          </w:p>
        </w:tc>
      </w:tr>
      <w:tr w:rsidR="007D37D4" w:rsidRPr="007D37D4" w14:paraId="2DA88482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B018A4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AE1CF3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97A29" w14:textId="77777777" w:rsidR="007D37D4" w:rsidRPr="007D37D4" w:rsidRDefault="007D37D4" w:rsidP="007D37D4">
            <w:r w:rsidRPr="007D37D4">
              <w:t>FAAM LoF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F02F3D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127C7" w14:textId="77777777" w:rsidR="007D37D4" w:rsidRPr="007D37D4" w:rsidRDefault="007D37D4" w:rsidP="007D37D4">
            <w:r w:rsidRPr="007D37D4">
              <w:t>83±1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6FD76F" w14:textId="77777777" w:rsidR="007D37D4" w:rsidRPr="007D37D4" w:rsidRDefault="007D37D4" w:rsidP="007D37D4"/>
        </w:tc>
      </w:tr>
      <w:tr w:rsidR="007D37D4" w:rsidRPr="007D37D4" w14:paraId="6F77A846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F03822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A64012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4FCEE" w14:textId="77777777" w:rsidR="007D37D4" w:rsidRPr="007D37D4" w:rsidRDefault="007D37D4" w:rsidP="007D37D4">
            <w:r w:rsidRPr="007D37D4">
              <w:t>VA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98232F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A8B0D" w14:textId="77777777" w:rsidR="007D37D4" w:rsidRPr="007D37D4" w:rsidRDefault="007D37D4" w:rsidP="007D37D4">
            <w:r w:rsidRPr="007D37D4">
              <w:t>19±1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056EC7" w14:textId="77777777" w:rsidR="007D37D4" w:rsidRPr="007D37D4" w:rsidRDefault="007D37D4" w:rsidP="007D37D4"/>
        </w:tc>
      </w:tr>
      <w:tr w:rsidR="007D37D4" w:rsidRPr="007D37D4" w14:paraId="77CE5BF6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7F796B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61DE9B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5A6E4" w14:textId="77777777" w:rsidR="007D37D4" w:rsidRPr="007D37D4" w:rsidRDefault="007D37D4" w:rsidP="007D37D4">
            <w:r w:rsidRPr="007D37D4">
              <w:t>MOCAR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0056B6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B74CF" w14:textId="77777777" w:rsidR="007D37D4" w:rsidRPr="007D37D4" w:rsidRDefault="007D37D4" w:rsidP="007D37D4">
            <w:r w:rsidRPr="007D37D4">
              <w:t>65±23 (25-100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8D0A3C" w14:textId="77777777" w:rsidR="007D37D4" w:rsidRPr="007D37D4" w:rsidRDefault="007D37D4" w:rsidP="007D37D4"/>
        </w:tc>
      </w:tr>
      <w:tr w:rsidR="007D37D4" w:rsidRPr="007D37D4" w14:paraId="50B2767C" w14:textId="77777777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AE71A" w14:textId="77777777" w:rsidR="007D37D4" w:rsidRPr="007D37D4" w:rsidRDefault="007D37D4" w:rsidP="007D37D4">
            <w:r w:rsidRPr="007D37D4">
              <w:t>OAT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0AF3B" w14:textId="77777777" w:rsidR="007D37D4" w:rsidRPr="007D37D4" w:rsidRDefault="007D37D4" w:rsidP="007D37D4">
            <w:r w:rsidRPr="007D37D4">
              <w:t>Butler 2024 (Autograf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F3BA8" w14:textId="77777777" w:rsidR="007D37D4" w:rsidRPr="007D37D4" w:rsidRDefault="007D37D4" w:rsidP="007D37D4">
            <w:r w:rsidRPr="007D37D4">
              <w:t>FA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071F9" w14:textId="77777777" w:rsidR="007D37D4" w:rsidRPr="007D37D4" w:rsidRDefault="007D37D4" w:rsidP="007D37D4">
            <w:r w:rsidRPr="007D37D4">
              <w:t>51.9 ± 16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14468" w14:textId="77777777" w:rsidR="007D37D4" w:rsidRPr="007D37D4" w:rsidRDefault="007D37D4" w:rsidP="007D37D4">
            <w:r w:rsidRPr="007D37D4">
              <w:t>75.3 ± 2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A39A6" w14:textId="77777777" w:rsidR="007D37D4" w:rsidRPr="007D37D4" w:rsidRDefault="007D37D4" w:rsidP="007D37D4">
            <w:r w:rsidRPr="007D37D4">
              <w:t>&lt; 0.001</w:t>
            </w:r>
          </w:p>
        </w:tc>
      </w:tr>
      <w:tr w:rsidR="007D37D4" w:rsidRPr="007D37D4" w14:paraId="32A652CC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786370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8BAB36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40331" w14:textId="77777777" w:rsidR="007D37D4" w:rsidRPr="007D37D4" w:rsidRDefault="007D37D4" w:rsidP="007D37D4">
            <w:r w:rsidRPr="007D37D4">
              <w:t>V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B6111" w14:textId="77777777" w:rsidR="007D37D4" w:rsidRPr="007D37D4" w:rsidRDefault="007D37D4" w:rsidP="007D37D4">
            <w:r w:rsidRPr="007D37D4">
              <w:t>66 ± 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7A32A" w14:textId="77777777" w:rsidR="007D37D4" w:rsidRPr="007D37D4" w:rsidRDefault="007D37D4" w:rsidP="007D37D4">
            <w:r w:rsidRPr="007D37D4">
              <w:t>16 ± 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B61DD" w14:textId="77777777" w:rsidR="007D37D4" w:rsidRPr="007D37D4" w:rsidRDefault="007D37D4" w:rsidP="007D37D4">
            <w:r w:rsidRPr="007D37D4">
              <w:t>&lt; 0.001</w:t>
            </w:r>
          </w:p>
        </w:tc>
      </w:tr>
      <w:tr w:rsidR="007D37D4" w:rsidRPr="007D37D4" w14:paraId="1836E695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C32B16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8AFB4" w14:textId="77777777" w:rsidR="007D37D4" w:rsidRPr="007D37D4" w:rsidRDefault="007D37D4" w:rsidP="007D37D4">
            <w:r w:rsidRPr="007D37D4">
              <w:t>del'Escalopier 2021 (Autograf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95586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2B3F2" w14:textId="77777777" w:rsidR="007D37D4" w:rsidRPr="007D37D4" w:rsidRDefault="007D37D4" w:rsidP="007D37D4">
            <w:r w:rsidRPr="007D37D4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E2295" w14:textId="77777777" w:rsidR="007D37D4" w:rsidRPr="007D37D4" w:rsidRDefault="007D37D4" w:rsidP="007D37D4">
            <w:r w:rsidRPr="007D37D4">
              <w:t>80.6± 19.4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1758A" w14:textId="77777777" w:rsidR="007D37D4" w:rsidRPr="007D37D4" w:rsidRDefault="007D37D4" w:rsidP="007D37D4">
            <w:r w:rsidRPr="007D37D4">
              <w:t>NR</w:t>
            </w:r>
          </w:p>
        </w:tc>
      </w:tr>
      <w:tr w:rsidR="007D37D4" w:rsidRPr="007D37D4" w14:paraId="1A9DB521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38A57E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319190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A2364" w14:textId="77777777" w:rsidR="007D37D4" w:rsidRPr="007D37D4" w:rsidRDefault="007D37D4" w:rsidP="007D37D4">
            <w:r w:rsidRPr="007D37D4">
              <w:t>FAA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1CAA9E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A2978" w14:textId="77777777" w:rsidR="007D37D4" w:rsidRPr="007D37D4" w:rsidRDefault="007D37D4" w:rsidP="007D37D4">
            <w:r w:rsidRPr="007D37D4">
              <w:t>77.8 ± 21.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A5B1AB" w14:textId="77777777" w:rsidR="007D37D4" w:rsidRPr="007D37D4" w:rsidRDefault="007D37D4" w:rsidP="007D37D4"/>
        </w:tc>
      </w:tr>
      <w:tr w:rsidR="007D37D4" w:rsidRPr="007D37D4" w14:paraId="584D464B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3A7BD2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CF00B" w14:textId="77777777" w:rsidR="007D37D4" w:rsidRPr="007D37D4" w:rsidRDefault="007D37D4" w:rsidP="007D37D4">
            <w:r w:rsidRPr="007D37D4">
              <w:t>Fiske 2024 (Fresh Allograf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1BE26" w14:textId="77777777" w:rsidR="007D37D4" w:rsidRPr="007D37D4" w:rsidRDefault="007D37D4" w:rsidP="007D37D4">
            <w:r w:rsidRPr="007D37D4">
              <w:t>OM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87DDE" w14:textId="77777777" w:rsidR="007D37D4" w:rsidRPr="007D37D4" w:rsidRDefault="007D37D4" w:rsidP="007D37D4">
            <w:r w:rsidRPr="007D37D4">
              <w:t>61.91 (57.61-66.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15AC1" w14:textId="77777777" w:rsidR="007D37D4" w:rsidRPr="007D37D4" w:rsidRDefault="007D37D4" w:rsidP="007D37D4">
            <w:r w:rsidRPr="007D37D4">
              <w:t>84.37 (78.87-89.86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3854A" w14:textId="77777777" w:rsidR="007D37D4" w:rsidRPr="007D37D4" w:rsidRDefault="007D37D4" w:rsidP="007D37D4">
            <w:r w:rsidRPr="007D37D4">
              <w:t>NR</w:t>
            </w:r>
          </w:p>
        </w:tc>
      </w:tr>
      <w:tr w:rsidR="007D37D4" w:rsidRPr="007D37D4" w14:paraId="4FCADCE4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8E7FFE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D0F776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22896" w14:textId="77777777" w:rsidR="007D37D4" w:rsidRPr="007D37D4" w:rsidRDefault="007D37D4" w:rsidP="007D37D4">
            <w:r w:rsidRPr="007D37D4">
              <w:t>FAAM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BB73E" w14:textId="77777777" w:rsidR="007D37D4" w:rsidRPr="007D37D4" w:rsidRDefault="007D37D4" w:rsidP="007D37D4">
            <w:r w:rsidRPr="007D37D4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19A91" w14:textId="77777777" w:rsidR="007D37D4" w:rsidRPr="007D37D4" w:rsidRDefault="007D37D4" w:rsidP="007D37D4">
            <w:r w:rsidRPr="007D37D4">
              <w:t>68.91 (59.71-78.11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D38CBB" w14:textId="77777777" w:rsidR="007D37D4" w:rsidRPr="007D37D4" w:rsidRDefault="007D37D4" w:rsidP="007D37D4"/>
        </w:tc>
      </w:tr>
      <w:tr w:rsidR="007D37D4" w:rsidRPr="007D37D4" w14:paraId="7F35D298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88F384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F2DCE2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079FA" w14:textId="77777777" w:rsidR="007D37D4" w:rsidRPr="007D37D4" w:rsidRDefault="007D37D4" w:rsidP="007D37D4">
            <w:r w:rsidRPr="007D37D4">
              <w:t>FAAM Sports subscal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246EA5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58F7A" w14:textId="77777777" w:rsidR="007D37D4" w:rsidRPr="007D37D4" w:rsidRDefault="007D37D4" w:rsidP="007D37D4">
            <w:r w:rsidRPr="007D37D4">
              <w:t>70.96 (59.13-82.78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4E0580" w14:textId="77777777" w:rsidR="007D37D4" w:rsidRPr="007D37D4" w:rsidRDefault="007D37D4" w:rsidP="007D37D4"/>
        </w:tc>
      </w:tr>
      <w:tr w:rsidR="007D37D4" w:rsidRPr="007D37D4" w14:paraId="0CB0795B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DCFBEB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93307" w14:textId="77777777" w:rsidR="007D37D4" w:rsidRPr="007D37D4" w:rsidRDefault="007D37D4" w:rsidP="007D37D4">
            <w:r w:rsidRPr="007D37D4">
              <w:t>Gedikbas 2024 (Autograf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7400C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10884" w14:textId="77777777" w:rsidR="007D37D4" w:rsidRPr="007D37D4" w:rsidRDefault="007D37D4" w:rsidP="007D37D4">
            <w:r w:rsidRPr="007D37D4">
              <w:t>47.7 ± 9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0890C" w14:textId="77777777" w:rsidR="007D37D4" w:rsidRPr="007D37D4" w:rsidRDefault="007D37D4" w:rsidP="007D37D4">
            <w:r w:rsidRPr="007D37D4">
              <w:t>90.1 ± 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643B6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7295280A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2C6289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CD10BC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7FCDF" w14:textId="77777777" w:rsidR="007D37D4" w:rsidRPr="007D37D4" w:rsidRDefault="007D37D4" w:rsidP="007D37D4">
            <w:r w:rsidRPr="007D37D4">
              <w:t>Freiburg ankle ind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CEB87" w14:textId="77777777" w:rsidR="007D37D4" w:rsidRPr="007D37D4" w:rsidRDefault="007D37D4" w:rsidP="007D37D4">
            <w:r w:rsidRPr="007D37D4">
              <w:t>46.3 ± 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45ED4" w14:textId="77777777" w:rsidR="007D37D4" w:rsidRPr="007D37D4" w:rsidRDefault="007D37D4" w:rsidP="007D37D4">
            <w:r w:rsidRPr="007D37D4">
              <w:t>87.2 ± 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6BB1D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3651EB58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2E0609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AA7199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4A464" w14:textId="77777777" w:rsidR="007D37D4" w:rsidRPr="007D37D4" w:rsidRDefault="007D37D4" w:rsidP="007D37D4">
            <w:r w:rsidRPr="007D37D4">
              <w:t>Tegn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377CE" w14:textId="77777777" w:rsidR="007D37D4" w:rsidRPr="007D37D4" w:rsidRDefault="007D37D4" w:rsidP="007D37D4">
            <w:r w:rsidRPr="007D37D4">
              <w:t>2.3 ± 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7EDC2" w14:textId="77777777" w:rsidR="007D37D4" w:rsidRPr="007D37D4" w:rsidRDefault="007D37D4" w:rsidP="007D37D4">
            <w:r w:rsidRPr="007D37D4">
              <w:t>5.4 ± 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8EFBD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7D09EE96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BE65F5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5A63C9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2F28F" w14:textId="77777777" w:rsidR="007D37D4" w:rsidRPr="007D37D4" w:rsidRDefault="007D37D4" w:rsidP="007D37D4">
            <w:r w:rsidRPr="007D37D4">
              <w:t>V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017F0" w14:textId="77777777" w:rsidR="007D37D4" w:rsidRPr="007D37D4" w:rsidRDefault="007D37D4" w:rsidP="007D37D4">
            <w:r w:rsidRPr="007D37D4">
              <w:t>74 ± 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330AB" w14:textId="77777777" w:rsidR="007D37D4" w:rsidRPr="007D37D4" w:rsidRDefault="007D37D4" w:rsidP="007D37D4">
            <w:r w:rsidRPr="007D37D4">
              <w:t>31 ± 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F1233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3A98FC9F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12FC51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6515E" w14:textId="77777777" w:rsidR="007D37D4" w:rsidRPr="007D37D4" w:rsidRDefault="007D37D4" w:rsidP="007D37D4">
            <w:r w:rsidRPr="007D37D4">
              <w:t>Haleem 2014 (Autograf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C67DC" w14:textId="77777777" w:rsidR="007D37D4" w:rsidRPr="007D37D4" w:rsidRDefault="007D37D4" w:rsidP="007D37D4">
            <w:r w:rsidRPr="007D37D4">
              <w:t>FAOS (Single Plu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9004C" w14:textId="77777777" w:rsidR="007D37D4" w:rsidRPr="007D37D4" w:rsidRDefault="007D37D4" w:rsidP="007D37D4">
            <w:r w:rsidRPr="007D37D4">
              <w:t>51.6 ±</w:t>
            </w:r>
          </w:p>
          <w:p w14:paraId="3BCD1EE1" w14:textId="77777777" w:rsidR="007D37D4" w:rsidRPr="007D37D4" w:rsidRDefault="007D37D4" w:rsidP="007D37D4">
            <w:r w:rsidRPr="007D37D4">
              <w:t>1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67995" w14:textId="77777777" w:rsidR="007D37D4" w:rsidRPr="007D37D4" w:rsidRDefault="007D37D4" w:rsidP="007D37D4">
            <w:r w:rsidRPr="007D37D4">
              <w:t>87.1 ± 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31F00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2E916F1C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202D64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7A0FB2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90C9C" w14:textId="77777777" w:rsidR="007D37D4" w:rsidRPr="007D37D4" w:rsidRDefault="007D37D4" w:rsidP="007D37D4">
            <w:r w:rsidRPr="007D37D4">
              <w:t>FAOS (Double Plu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59A8F" w14:textId="77777777" w:rsidR="007D37D4" w:rsidRPr="007D37D4" w:rsidRDefault="007D37D4" w:rsidP="007D37D4">
            <w:r w:rsidRPr="007D37D4">
              <w:t xml:space="preserve"> 49.5 ± 1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72A48" w14:textId="77777777" w:rsidR="007D37D4" w:rsidRPr="007D37D4" w:rsidRDefault="007D37D4" w:rsidP="007D37D4">
            <w:r w:rsidRPr="007D37D4">
              <w:t xml:space="preserve"> 86.2 ±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DC6D3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2F8C05D8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605293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4C9D3B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8B361" w14:textId="77777777" w:rsidR="007D37D4" w:rsidRPr="007D37D4" w:rsidRDefault="007D37D4" w:rsidP="007D37D4">
            <w:r w:rsidRPr="007D37D4">
              <w:t>SF-12 (Single Plu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66CFF" w14:textId="77777777" w:rsidR="007D37D4" w:rsidRPr="007D37D4" w:rsidRDefault="007D37D4" w:rsidP="007D37D4">
            <w:r w:rsidRPr="007D37D4">
              <w:t xml:space="preserve"> 57.8 ± 9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06DE4" w14:textId="77777777" w:rsidR="007D37D4" w:rsidRPr="007D37D4" w:rsidRDefault="007D37D4" w:rsidP="007D37D4">
            <w:r w:rsidRPr="007D37D4">
              <w:t xml:space="preserve"> 87.9 ±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4BC63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2254EB01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C90E2E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31C4F8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E11CC" w14:textId="77777777" w:rsidR="007D37D4" w:rsidRPr="007D37D4" w:rsidRDefault="007D37D4" w:rsidP="007D37D4">
            <w:r w:rsidRPr="007D37D4">
              <w:t>SF-12 (Double plu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D7F52" w14:textId="77777777" w:rsidR="007D37D4" w:rsidRPr="007D37D4" w:rsidRDefault="007D37D4" w:rsidP="007D37D4">
            <w:r w:rsidRPr="007D37D4">
              <w:t>56.6 ±1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A602F" w14:textId="77777777" w:rsidR="007D37D4" w:rsidRPr="007D37D4" w:rsidRDefault="007D37D4" w:rsidP="007D37D4">
            <w:r w:rsidRPr="007D37D4">
              <w:t xml:space="preserve"> 85.6 ±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8940F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788E47DC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C83A0A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75FB5" w14:textId="77777777" w:rsidR="007D37D4" w:rsidRPr="007D37D4" w:rsidRDefault="007D37D4" w:rsidP="007D37D4">
            <w:r w:rsidRPr="007D37D4">
              <w:t>Keszég 2022 (Autograf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F86EE" w14:textId="77777777" w:rsidR="007D37D4" w:rsidRPr="007D37D4" w:rsidRDefault="007D37D4" w:rsidP="007D37D4">
            <w:r w:rsidRPr="007D37D4">
              <w:t>Tegn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8530B" w14:textId="77777777" w:rsidR="007D37D4" w:rsidRPr="007D37D4" w:rsidRDefault="007D37D4" w:rsidP="007D37D4">
            <w:r w:rsidRPr="007D37D4">
              <w:t>7.7 ± 1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6AD20" w14:textId="77777777" w:rsidR="007D37D4" w:rsidRPr="007D37D4" w:rsidRDefault="007D37D4" w:rsidP="007D37D4">
            <w:r w:rsidRPr="007D37D4">
              <w:t>6.3 ± 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CA68C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5746B028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67BEA2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08FC21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D6F6F" w14:textId="77777777" w:rsidR="007D37D4" w:rsidRPr="007D37D4" w:rsidRDefault="007D37D4" w:rsidP="007D37D4">
            <w:r w:rsidRPr="007D37D4">
              <w:t>FAO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8A919" w14:textId="77777777" w:rsidR="007D37D4" w:rsidRPr="007D37D4" w:rsidRDefault="007D37D4" w:rsidP="007D37D4">
            <w:r w:rsidRPr="007D37D4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C11A1" w14:textId="77777777" w:rsidR="007D37D4" w:rsidRPr="007D37D4" w:rsidRDefault="007D37D4" w:rsidP="007D37D4">
            <w:r w:rsidRPr="007D37D4">
              <w:t>86.2 ± 16.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D168B" w14:textId="77777777" w:rsidR="007D37D4" w:rsidRPr="007D37D4" w:rsidRDefault="007D37D4" w:rsidP="007D37D4">
            <w:r w:rsidRPr="007D37D4">
              <w:t>NR</w:t>
            </w:r>
          </w:p>
        </w:tc>
      </w:tr>
      <w:tr w:rsidR="007D37D4" w:rsidRPr="007D37D4" w14:paraId="13972179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E0CA51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BE72D2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7C39E" w14:textId="77777777" w:rsidR="007D37D4" w:rsidRPr="007D37D4" w:rsidRDefault="007D37D4" w:rsidP="007D37D4">
            <w:r w:rsidRPr="007D37D4">
              <w:t>MOCAR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2882BA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BFCFF" w14:textId="77777777" w:rsidR="007D37D4" w:rsidRPr="007D37D4" w:rsidRDefault="007D37D4" w:rsidP="007D37D4">
            <w:r w:rsidRPr="007D37D4">
              <w:t>50.8 ± 12.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95C444" w14:textId="77777777" w:rsidR="007D37D4" w:rsidRPr="007D37D4" w:rsidRDefault="007D37D4" w:rsidP="007D37D4"/>
        </w:tc>
      </w:tr>
      <w:tr w:rsidR="007D37D4" w:rsidRPr="007D37D4" w14:paraId="54A98789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EBDE59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DC970" w14:textId="77777777" w:rsidR="007D37D4" w:rsidRPr="007D37D4" w:rsidRDefault="007D37D4" w:rsidP="007D37D4">
            <w:r w:rsidRPr="007D37D4">
              <w:t>Kim 2025 (Autograf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57DA4" w14:textId="77777777" w:rsidR="007D37D4" w:rsidRPr="007D37D4" w:rsidRDefault="007D37D4" w:rsidP="007D37D4">
            <w:r w:rsidRPr="007D37D4">
              <w:t>FAOS 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1E003" w14:textId="77777777" w:rsidR="007D37D4" w:rsidRPr="007D37D4" w:rsidRDefault="007D37D4" w:rsidP="007D37D4">
            <w:r w:rsidRPr="007D37D4">
              <w:t>39.6±1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B8811" w14:textId="77777777" w:rsidR="007D37D4" w:rsidRPr="007D37D4" w:rsidRDefault="007D37D4" w:rsidP="007D37D4">
            <w:r w:rsidRPr="007D37D4">
              <w:t>91.2±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FB7C3" w14:textId="77777777" w:rsidR="007D37D4" w:rsidRPr="007D37D4" w:rsidRDefault="007D37D4" w:rsidP="007D37D4">
            <w:r w:rsidRPr="007D37D4">
              <w:t>&lt;.001</w:t>
            </w:r>
          </w:p>
        </w:tc>
      </w:tr>
      <w:tr w:rsidR="007D37D4" w:rsidRPr="007D37D4" w14:paraId="488C1AFC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C1687E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D25575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53F5F" w14:textId="77777777" w:rsidR="007D37D4" w:rsidRPr="007D37D4" w:rsidRDefault="007D37D4" w:rsidP="007D37D4">
            <w:r w:rsidRPr="007D37D4">
              <w:t>FAOS P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CFF7F" w14:textId="77777777" w:rsidR="007D37D4" w:rsidRPr="007D37D4" w:rsidRDefault="007D37D4" w:rsidP="007D37D4">
            <w:r w:rsidRPr="007D37D4">
              <w:t>33.2±1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278C4" w14:textId="77777777" w:rsidR="007D37D4" w:rsidRPr="007D37D4" w:rsidRDefault="007D37D4" w:rsidP="007D37D4">
            <w:r w:rsidRPr="007D37D4">
              <w:t>90.3±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FB193" w14:textId="77777777" w:rsidR="007D37D4" w:rsidRPr="007D37D4" w:rsidRDefault="007D37D4" w:rsidP="007D37D4">
            <w:r w:rsidRPr="007D37D4">
              <w:t>&lt;.001</w:t>
            </w:r>
          </w:p>
        </w:tc>
      </w:tr>
      <w:tr w:rsidR="007D37D4" w:rsidRPr="007D37D4" w14:paraId="1E855530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F4136F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9A53A7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80EB2" w14:textId="77777777" w:rsidR="007D37D4" w:rsidRPr="007D37D4" w:rsidRDefault="007D37D4" w:rsidP="007D37D4">
            <w:r w:rsidRPr="007D37D4">
              <w:t>FAOS Other symptom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8CB7C" w14:textId="77777777" w:rsidR="007D37D4" w:rsidRPr="007D37D4" w:rsidRDefault="007D37D4" w:rsidP="007D37D4">
            <w:r w:rsidRPr="007D37D4">
              <w:t>49.4±1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32198" w14:textId="77777777" w:rsidR="007D37D4" w:rsidRPr="007D37D4" w:rsidRDefault="007D37D4" w:rsidP="007D37D4">
            <w:r w:rsidRPr="007D37D4">
              <w:t>93.5±7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CC45A" w14:textId="77777777" w:rsidR="007D37D4" w:rsidRPr="007D37D4" w:rsidRDefault="007D37D4" w:rsidP="007D37D4">
            <w:r w:rsidRPr="007D37D4">
              <w:t>&lt;.001</w:t>
            </w:r>
          </w:p>
        </w:tc>
      </w:tr>
      <w:tr w:rsidR="007D37D4" w:rsidRPr="007D37D4" w14:paraId="092CB7C4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21D785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55F54A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FE7FB" w14:textId="77777777" w:rsidR="007D37D4" w:rsidRPr="007D37D4" w:rsidRDefault="007D37D4" w:rsidP="007D37D4">
            <w:r w:rsidRPr="007D37D4">
              <w:t>FAOS Activities of daily living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368B1" w14:textId="77777777" w:rsidR="007D37D4" w:rsidRPr="007D37D4" w:rsidRDefault="007D37D4" w:rsidP="007D37D4">
            <w:r w:rsidRPr="007D37D4">
              <w:t>45.2±1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42658" w14:textId="77777777" w:rsidR="007D37D4" w:rsidRPr="007D37D4" w:rsidRDefault="007D37D4" w:rsidP="007D37D4">
            <w:r w:rsidRPr="007D37D4">
              <w:t>91.6±8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FC1DA" w14:textId="77777777" w:rsidR="007D37D4" w:rsidRPr="007D37D4" w:rsidRDefault="007D37D4" w:rsidP="007D37D4">
            <w:r w:rsidRPr="007D37D4">
              <w:t>&lt;.001</w:t>
            </w:r>
          </w:p>
        </w:tc>
      </w:tr>
      <w:tr w:rsidR="007D37D4" w:rsidRPr="007D37D4" w14:paraId="5C3D3333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929F84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FE3F1A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7B279" w14:textId="77777777" w:rsidR="007D37D4" w:rsidRPr="007D37D4" w:rsidRDefault="007D37D4" w:rsidP="007D37D4">
            <w:r w:rsidRPr="007D37D4">
              <w:t>FAOS Sports and leis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68055" w14:textId="77777777" w:rsidR="007D37D4" w:rsidRPr="007D37D4" w:rsidRDefault="007D37D4" w:rsidP="007D37D4">
            <w:r w:rsidRPr="007D37D4">
              <w:t>25.8±1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61572" w14:textId="77777777" w:rsidR="007D37D4" w:rsidRPr="007D37D4" w:rsidRDefault="007D37D4" w:rsidP="007D37D4">
            <w:r w:rsidRPr="007D37D4">
              <w:t>87.9±1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184B7" w14:textId="77777777" w:rsidR="007D37D4" w:rsidRPr="007D37D4" w:rsidRDefault="007D37D4" w:rsidP="007D37D4">
            <w:r w:rsidRPr="007D37D4">
              <w:t>&lt;.001</w:t>
            </w:r>
          </w:p>
        </w:tc>
      </w:tr>
      <w:tr w:rsidR="007D37D4" w:rsidRPr="007D37D4" w14:paraId="40241870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E219BF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0295A5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3ABF1" w14:textId="77777777" w:rsidR="007D37D4" w:rsidRPr="007D37D4" w:rsidRDefault="007D37D4" w:rsidP="007D37D4">
            <w:r w:rsidRPr="007D37D4">
              <w:t>FAOS Quality of lif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7FD97" w14:textId="77777777" w:rsidR="007D37D4" w:rsidRPr="007D37D4" w:rsidRDefault="007D37D4" w:rsidP="007D37D4">
            <w:r w:rsidRPr="007D37D4">
              <w:t>44.5±1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856CE" w14:textId="77777777" w:rsidR="007D37D4" w:rsidRPr="007D37D4" w:rsidRDefault="007D37D4" w:rsidP="007D37D4">
            <w:r w:rsidRPr="007D37D4">
              <w:t>92.8±7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70B94" w14:textId="77777777" w:rsidR="007D37D4" w:rsidRPr="007D37D4" w:rsidRDefault="007D37D4" w:rsidP="007D37D4">
            <w:r w:rsidRPr="007D37D4">
              <w:t>&lt;.001</w:t>
            </w:r>
          </w:p>
        </w:tc>
      </w:tr>
      <w:tr w:rsidR="007D37D4" w:rsidRPr="007D37D4" w14:paraId="2773C91E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CA5B33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199D8D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E04E4" w14:textId="77777777" w:rsidR="007D37D4" w:rsidRPr="007D37D4" w:rsidRDefault="007D37D4" w:rsidP="007D37D4">
            <w:r w:rsidRPr="007D37D4">
              <w:t>FAAM 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E4A10" w14:textId="77777777" w:rsidR="007D37D4" w:rsidRPr="007D37D4" w:rsidRDefault="007D37D4" w:rsidP="007D37D4">
            <w:r w:rsidRPr="007D37D4">
              <w:t>37.8±1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C1A3C" w14:textId="77777777" w:rsidR="007D37D4" w:rsidRPr="007D37D4" w:rsidRDefault="007D37D4" w:rsidP="007D37D4">
            <w:r w:rsidRPr="007D37D4">
              <w:t>89.8±9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75926" w14:textId="77777777" w:rsidR="007D37D4" w:rsidRPr="007D37D4" w:rsidRDefault="007D37D4" w:rsidP="007D37D4">
            <w:r w:rsidRPr="007D37D4">
              <w:t>&lt;.001</w:t>
            </w:r>
          </w:p>
        </w:tc>
      </w:tr>
      <w:tr w:rsidR="007D37D4" w:rsidRPr="007D37D4" w14:paraId="7BE97661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F75439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66DDC1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62727" w14:textId="77777777" w:rsidR="007D37D4" w:rsidRPr="007D37D4" w:rsidRDefault="007D37D4" w:rsidP="007D37D4">
            <w:r w:rsidRPr="007D37D4">
              <w:t>FAAM Daily Activ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8EEB1" w14:textId="77777777" w:rsidR="007D37D4" w:rsidRPr="007D37D4" w:rsidRDefault="007D37D4" w:rsidP="007D37D4">
            <w:r w:rsidRPr="007D37D4">
              <w:t>41.4±16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9C8F4" w14:textId="77777777" w:rsidR="007D37D4" w:rsidRPr="007D37D4" w:rsidRDefault="007D37D4" w:rsidP="007D37D4">
            <w:r w:rsidRPr="007D37D4">
              <w:t>92.5±7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F0B83" w14:textId="77777777" w:rsidR="007D37D4" w:rsidRPr="007D37D4" w:rsidRDefault="007D37D4" w:rsidP="007D37D4">
            <w:r w:rsidRPr="007D37D4">
              <w:t>&lt;.001</w:t>
            </w:r>
          </w:p>
        </w:tc>
      </w:tr>
      <w:tr w:rsidR="007D37D4" w:rsidRPr="007D37D4" w14:paraId="1090B096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6F669E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C08D25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3A4CE" w14:textId="77777777" w:rsidR="007D37D4" w:rsidRPr="007D37D4" w:rsidRDefault="007D37D4" w:rsidP="007D37D4">
            <w:r w:rsidRPr="007D37D4">
              <w:t>FAAM Sports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61694" w14:textId="77777777" w:rsidR="007D37D4" w:rsidRPr="007D37D4" w:rsidRDefault="007D37D4" w:rsidP="007D37D4">
            <w:r w:rsidRPr="007D37D4">
              <w:t>34.2±17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CF7E4" w14:textId="77777777" w:rsidR="007D37D4" w:rsidRPr="007D37D4" w:rsidRDefault="007D37D4" w:rsidP="007D37D4">
            <w:r w:rsidRPr="007D37D4">
              <w:t>87.1±1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ED4A6" w14:textId="77777777" w:rsidR="007D37D4" w:rsidRPr="007D37D4" w:rsidRDefault="007D37D4" w:rsidP="007D37D4">
            <w:r w:rsidRPr="007D37D4">
              <w:t>&lt;.001</w:t>
            </w:r>
          </w:p>
        </w:tc>
      </w:tr>
      <w:tr w:rsidR="007D37D4" w:rsidRPr="007D37D4" w14:paraId="4DE80570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D31A86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D4AB7" w14:textId="77777777" w:rsidR="007D37D4" w:rsidRPr="007D37D4" w:rsidRDefault="007D37D4" w:rsidP="007D37D4">
            <w:r w:rsidRPr="007D37D4">
              <w:t>Shimozono 2019 (Autograf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8259F" w14:textId="77777777" w:rsidR="007D37D4" w:rsidRPr="007D37D4" w:rsidRDefault="007D37D4" w:rsidP="007D37D4">
            <w:r w:rsidRPr="007D37D4">
              <w:t>FAO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8281F" w14:textId="77777777" w:rsidR="007D37D4" w:rsidRPr="007D37D4" w:rsidRDefault="007D37D4" w:rsidP="007D37D4">
            <w:r w:rsidRPr="007D37D4">
              <w:t>52.3 ± 16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7DB31" w14:textId="77777777" w:rsidR="007D37D4" w:rsidRPr="007D37D4" w:rsidRDefault="007D37D4" w:rsidP="007D37D4">
            <w:r w:rsidRPr="007D37D4">
              <w:t xml:space="preserve"> 75.5 ± 16.6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0CDE8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31293A19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257074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57F905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8F75B" w14:textId="77777777" w:rsidR="007D37D4" w:rsidRPr="007D37D4" w:rsidRDefault="007D37D4" w:rsidP="007D37D4">
            <w:r w:rsidRPr="007D37D4">
              <w:t>FAOS with CB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61CEC" w14:textId="77777777" w:rsidR="007D37D4" w:rsidRPr="007D37D4" w:rsidRDefault="007D37D4" w:rsidP="007D37D4">
            <w:r w:rsidRPr="007D37D4">
              <w:t>50.4 ± 1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072C9" w14:textId="77777777" w:rsidR="007D37D4" w:rsidRPr="007D37D4" w:rsidRDefault="007D37D4" w:rsidP="007D37D4">
            <w:r w:rsidRPr="007D37D4">
              <w:t>80.5 ± 12.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4055D3" w14:textId="77777777" w:rsidR="007D37D4" w:rsidRPr="007D37D4" w:rsidRDefault="007D37D4" w:rsidP="007D37D4"/>
        </w:tc>
      </w:tr>
      <w:tr w:rsidR="007D37D4" w:rsidRPr="007D37D4" w14:paraId="374A5FF6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A69EA3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20869E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9261A" w14:textId="77777777" w:rsidR="007D37D4" w:rsidRPr="007D37D4" w:rsidRDefault="007D37D4" w:rsidP="007D37D4">
            <w:r w:rsidRPr="007D37D4">
              <w:t>SF-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790F5" w14:textId="77777777" w:rsidR="007D37D4" w:rsidRPr="007D37D4" w:rsidRDefault="007D37D4" w:rsidP="007D37D4">
            <w:r w:rsidRPr="007D37D4">
              <w:t>40.7 ± 18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0D4DC" w14:textId="77777777" w:rsidR="007D37D4" w:rsidRPr="007D37D4" w:rsidRDefault="007D37D4" w:rsidP="007D37D4">
            <w:r w:rsidRPr="007D37D4">
              <w:t>69.6 ± 16.8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2A4D6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4C149227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503F60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9C2C01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0EBF1" w14:textId="77777777" w:rsidR="007D37D4" w:rsidRPr="007D37D4" w:rsidRDefault="007D37D4" w:rsidP="007D37D4">
            <w:r w:rsidRPr="007D37D4">
              <w:t>SF-12 with CB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864A1" w14:textId="77777777" w:rsidR="007D37D4" w:rsidRPr="007D37D4" w:rsidRDefault="007D37D4" w:rsidP="007D37D4">
            <w:r w:rsidRPr="007D37D4">
              <w:t>40.1 ± 1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9336D" w14:textId="77777777" w:rsidR="007D37D4" w:rsidRPr="007D37D4" w:rsidRDefault="007D37D4" w:rsidP="007D37D4">
            <w:r w:rsidRPr="007D37D4">
              <w:t>71.1 ± 17.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F6CC9E" w14:textId="77777777" w:rsidR="007D37D4" w:rsidRPr="007D37D4" w:rsidRDefault="007D37D4" w:rsidP="007D37D4"/>
        </w:tc>
      </w:tr>
      <w:tr w:rsidR="007D37D4" w:rsidRPr="007D37D4" w14:paraId="7F8B61F0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37CA51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971B3" w14:textId="77777777" w:rsidR="007D37D4" w:rsidRPr="007D37D4" w:rsidRDefault="007D37D4" w:rsidP="007D37D4">
            <w:r w:rsidRPr="007D37D4">
              <w:t>Suh 2024 (Autograf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BA58F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B4E5E" w14:textId="77777777" w:rsidR="007D37D4" w:rsidRPr="007D37D4" w:rsidRDefault="007D37D4" w:rsidP="007D37D4">
            <w:r w:rsidRPr="007D37D4">
              <w:t>55.4 ± 9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A49CE" w14:textId="77777777" w:rsidR="007D37D4" w:rsidRPr="007D37D4" w:rsidRDefault="007D37D4" w:rsidP="007D37D4">
            <w:r w:rsidRPr="007D37D4">
              <w:t>92.1 ± 7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E65FD" w14:textId="77777777" w:rsidR="007D37D4" w:rsidRPr="007D37D4" w:rsidRDefault="007D37D4" w:rsidP="007D37D4">
            <w:r w:rsidRPr="007D37D4">
              <w:t>0.001</w:t>
            </w:r>
          </w:p>
        </w:tc>
      </w:tr>
      <w:tr w:rsidR="007D37D4" w:rsidRPr="007D37D4" w14:paraId="296FB871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393BE3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BB2525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CC054" w14:textId="77777777" w:rsidR="007D37D4" w:rsidRPr="007D37D4" w:rsidRDefault="007D37D4" w:rsidP="007D37D4">
            <w:r w:rsidRPr="007D37D4">
              <w:t>V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B1FB8" w14:textId="77777777" w:rsidR="007D37D4" w:rsidRPr="007D37D4" w:rsidRDefault="007D37D4" w:rsidP="007D37D4">
            <w:r w:rsidRPr="007D37D4">
              <w:t>55 ± 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CC170" w14:textId="77777777" w:rsidR="007D37D4" w:rsidRPr="007D37D4" w:rsidRDefault="007D37D4" w:rsidP="007D37D4">
            <w:r w:rsidRPr="007D37D4">
              <w:t>19 ± 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5DF98" w14:textId="77777777" w:rsidR="007D37D4" w:rsidRPr="007D37D4" w:rsidRDefault="007D37D4" w:rsidP="007D37D4">
            <w:r w:rsidRPr="007D37D4">
              <w:t>0.001</w:t>
            </w:r>
          </w:p>
        </w:tc>
      </w:tr>
      <w:tr w:rsidR="007D37D4" w:rsidRPr="007D37D4" w14:paraId="5DF5BF06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038205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9FD1C9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FC8F0" w14:textId="77777777" w:rsidR="007D37D4" w:rsidRPr="007D37D4" w:rsidRDefault="007D37D4" w:rsidP="007D37D4">
            <w:r w:rsidRPr="007D37D4">
              <w:t>FA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C6C83" w14:textId="77777777" w:rsidR="007D37D4" w:rsidRPr="007D37D4" w:rsidRDefault="007D37D4" w:rsidP="007D37D4">
            <w:r w:rsidRPr="007D37D4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BC8CF" w14:textId="77777777" w:rsidR="007D37D4" w:rsidRPr="007D37D4" w:rsidRDefault="007D37D4" w:rsidP="007D37D4">
            <w:r w:rsidRPr="007D37D4">
              <w:t>89.1 ± 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3AAA1" w14:textId="77777777" w:rsidR="007D37D4" w:rsidRPr="007D37D4" w:rsidRDefault="007D37D4" w:rsidP="007D37D4">
            <w:r w:rsidRPr="007D37D4">
              <w:t>NR</w:t>
            </w:r>
          </w:p>
        </w:tc>
      </w:tr>
      <w:tr w:rsidR="007D37D4" w:rsidRPr="007D37D4" w14:paraId="106ADD88" w14:textId="77777777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E2F88" w14:textId="77777777" w:rsidR="007D37D4" w:rsidRPr="007D37D4" w:rsidRDefault="007D37D4" w:rsidP="007D37D4">
            <w:r w:rsidRPr="007D37D4">
              <w:t>AM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252E4" w14:textId="77777777" w:rsidR="007D37D4" w:rsidRPr="007D37D4" w:rsidRDefault="007D37D4" w:rsidP="007D37D4">
            <w:r w:rsidRPr="007D37D4">
              <w:t>Deiss 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2D08A" w14:textId="77777777" w:rsidR="007D37D4" w:rsidRPr="007D37D4" w:rsidRDefault="007D37D4" w:rsidP="007D37D4">
            <w:r w:rsidRPr="007D37D4">
              <w:t>FFI-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72490" w14:textId="77777777" w:rsidR="007D37D4" w:rsidRPr="007D37D4" w:rsidRDefault="007D37D4" w:rsidP="007D37D4">
            <w:r w:rsidRPr="007D37D4">
              <w:t>56 ± 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26767" w14:textId="77777777" w:rsidR="007D37D4" w:rsidRPr="007D37D4" w:rsidRDefault="007D37D4" w:rsidP="007D37D4">
            <w:r w:rsidRPr="007D37D4">
              <w:t>15 ± 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5B203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716C729A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C165F9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71EACF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9C9AA" w14:textId="77777777" w:rsidR="007D37D4" w:rsidRPr="007D37D4" w:rsidRDefault="007D37D4" w:rsidP="007D37D4">
            <w:r w:rsidRPr="007D37D4">
              <w:t>EFA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A36A7" w14:textId="77777777" w:rsidR="007D37D4" w:rsidRPr="007D37D4" w:rsidRDefault="007D37D4" w:rsidP="007D37D4">
            <w:r w:rsidRPr="007D37D4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F91D6" w14:textId="77777777" w:rsidR="007D37D4" w:rsidRPr="007D37D4" w:rsidRDefault="007D37D4" w:rsidP="007D37D4">
            <w:r w:rsidRPr="007D37D4">
              <w:t>18 ± 4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AB19C" w14:textId="77777777" w:rsidR="007D37D4" w:rsidRPr="007D37D4" w:rsidRDefault="007D37D4" w:rsidP="007D37D4">
            <w:r w:rsidRPr="007D37D4">
              <w:t>NR</w:t>
            </w:r>
          </w:p>
        </w:tc>
      </w:tr>
      <w:tr w:rsidR="007D37D4" w:rsidRPr="007D37D4" w14:paraId="631225EB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758257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16424E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AB076" w14:textId="77777777" w:rsidR="007D37D4" w:rsidRPr="007D37D4" w:rsidRDefault="007D37D4" w:rsidP="007D37D4">
            <w:r w:rsidRPr="007D37D4">
              <w:t>EFAS Spor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5057BE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2C255" w14:textId="77777777" w:rsidR="007D37D4" w:rsidRPr="007D37D4" w:rsidRDefault="007D37D4" w:rsidP="007D37D4">
            <w:r w:rsidRPr="007D37D4">
              <w:t>11 ± 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25F418" w14:textId="77777777" w:rsidR="007D37D4" w:rsidRPr="007D37D4" w:rsidRDefault="007D37D4" w:rsidP="007D37D4"/>
        </w:tc>
      </w:tr>
      <w:tr w:rsidR="007D37D4" w:rsidRPr="007D37D4" w14:paraId="596FA185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45831C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3A1BC" w14:textId="77777777" w:rsidR="007D37D4" w:rsidRPr="007D37D4" w:rsidRDefault="007D37D4" w:rsidP="007D37D4">
            <w:r w:rsidRPr="007D37D4">
              <w:t>Efrima 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09DF6" w14:textId="77777777" w:rsidR="007D37D4" w:rsidRPr="007D37D4" w:rsidRDefault="007D37D4" w:rsidP="007D37D4">
            <w:r w:rsidRPr="007D37D4">
              <w:t>VAS during Walking (Media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8B917" w14:textId="77777777" w:rsidR="007D37D4" w:rsidRPr="007D37D4" w:rsidRDefault="007D37D4" w:rsidP="007D37D4">
            <w:r w:rsidRPr="007D37D4">
              <w:t>70 (60-8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16F35" w14:textId="77777777" w:rsidR="007D37D4" w:rsidRPr="007D37D4" w:rsidRDefault="007D37D4" w:rsidP="007D37D4">
            <w:r w:rsidRPr="007D37D4">
              <w:t>20 (0-3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44BE0" w14:textId="77777777" w:rsidR="007D37D4" w:rsidRPr="007D37D4" w:rsidRDefault="007D37D4" w:rsidP="007D37D4">
            <w:r w:rsidRPr="007D37D4">
              <w:t>&lt; 0.001</w:t>
            </w:r>
          </w:p>
        </w:tc>
      </w:tr>
      <w:tr w:rsidR="007D37D4" w:rsidRPr="007D37D4" w14:paraId="0D05C1D7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9460A8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4CD1BE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72F28" w14:textId="77777777" w:rsidR="007D37D4" w:rsidRPr="007D37D4" w:rsidRDefault="007D37D4" w:rsidP="007D37D4">
            <w:r w:rsidRPr="007D37D4">
              <w:t>AOFAS (Media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8CFCD" w14:textId="77777777" w:rsidR="007D37D4" w:rsidRPr="007D37D4" w:rsidRDefault="007D37D4" w:rsidP="007D37D4">
            <w:r w:rsidRPr="007D37D4">
              <w:t>46.5 (38-6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89CC8" w14:textId="77777777" w:rsidR="007D37D4" w:rsidRPr="007D37D4" w:rsidRDefault="007D37D4" w:rsidP="007D37D4">
            <w:r w:rsidRPr="007D37D4">
              <w:t>92 (85-1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345B4" w14:textId="77777777" w:rsidR="007D37D4" w:rsidRPr="007D37D4" w:rsidRDefault="007D37D4" w:rsidP="007D37D4">
            <w:r w:rsidRPr="007D37D4">
              <w:t>&lt; 0.001</w:t>
            </w:r>
          </w:p>
        </w:tc>
      </w:tr>
      <w:tr w:rsidR="007D37D4" w:rsidRPr="007D37D4" w14:paraId="3841EF6A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EA1878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B97263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5FBAF" w14:textId="77777777" w:rsidR="007D37D4" w:rsidRPr="007D37D4" w:rsidRDefault="007D37D4" w:rsidP="007D37D4">
            <w:r w:rsidRPr="007D37D4">
              <w:t>SF-12 physical (Media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5397F" w14:textId="77777777" w:rsidR="007D37D4" w:rsidRPr="007D37D4" w:rsidRDefault="007D37D4" w:rsidP="007D37D4">
            <w:r w:rsidRPr="007D37D4">
              <w:t>31 (27-3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B9D93" w14:textId="77777777" w:rsidR="007D37D4" w:rsidRPr="007D37D4" w:rsidRDefault="007D37D4" w:rsidP="007D37D4">
            <w:r w:rsidRPr="007D37D4">
              <w:t>53 (45-5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8BB30" w14:textId="77777777" w:rsidR="007D37D4" w:rsidRPr="007D37D4" w:rsidRDefault="007D37D4" w:rsidP="007D37D4">
            <w:r w:rsidRPr="007D37D4">
              <w:t>&lt; 0.001</w:t>
            </w:r>
          </w:p>
        </w:tc>
      </w:tr>
      <w:tr w:rsidR="007D37D4" w:rsidRPr="007D37D4" w14:paraId="52378C40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8A7A37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7F7F79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A2996" w14:textId="77777777" w:rsidR="007D37D4" w:rsidRPr="007D37D4" w:rsidRDefault="007D37D4" w:rsidP="007D37D4">
            <w:r w:rsidRPr="007D37D4">
              <w:t>SF-12 mental (Media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A3728" w14:textId="77777777" w:rsidR="007D37D4" w:rsidRPr="007D37D4" w:rsidRDefault="007D37D4" w:rsidP="007D37D4">
            <w:r w:rsidRPr="007D37D4">
              <w:t>43 (40-4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2E74E" w14:textId="77777777" w:rsidR="007D37D4" w:rsidRPr="007D37D4" w:rsidRDefault="007D37D4" w:rsidP="007D37D4">
            <w:r w:rsidRPr="007D37D4">
              <w:t>56 (44-5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052DC" w14:textId="77777777" w:rsidR="007D37D4" w:rsidRPr="007D37D4" w:rsidRDefault="007D37D4" w:rsidP="007D37D4">
            <w:r w:rsidRPr="007D37D4">
              <w:t>&lt; 0.001</w:t>
            </w:r>
          </w:p>
        </w:tc>
      </w:tr>
      <w:tr w:rsidR="007D37D4" w:rsidRPr="007D37D4" w14:paraId="2C644E52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0C5448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0A309D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7C470" w14:textId="77777777" w:rsidR="007D37D4" w:rsidRPr="007D37D4" w:rsidRDefault="007D37D4" w:rsidP="007D37D4">
            <w:r w:rsidRPr="007D37D4">
              <w:t>UCLA (Media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7C883" w14:textId="77777777" w:rsidR="007D37D4" w:rsidRPr="007D37D4" w:rsidRDefault="007D37D4" w:rsidP="007D37D4">
            <w:r w:rsidRPr="007D37D4">
              <w:t>4 (3-6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442E7" w14:textId="77777777" w:rsidR="007D37D4" w:rsidRPr="007D37D4" w:rsidRDefault="007D37D4" w:rsidP="007D37D4">
            <w:r w:rsidRPr="007D37D4">
              <w:t>7 (6-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74E51" w14:textId="77777777" w:rsidR="007D37D4" w:rsidRPr="007D37D4" w:rsidRDefault="007D37D4" w:rsidP="007D37D4">
            <w:r w:rsidRPr="007D37D4">
              <w:t>&lt; 0.001</w:t>
            </w:r>
          </w:p>
        </w:tc>
      </w:tr>
      <w:tr w:rsidR="007D37D4" w:rsidRPr="007D37D4" w14:paraId="1FD26910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1D71EA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A7D47B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F4E8D" w14:textId="77777777" w:rsidR="007D37D4" w:rsidRPr="007D37D4" w:rsidRDefault="007D37D4" w:rsidP="007D37D4">
            <w:r w:rsidRPr="007D37D4">
              <w:t>Halasi (Media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51EDB" w14:textId="77777777" w:rsidR="007D37D4" w:rsidRPr="007D37D4" w:rsidRDefault="007D37D4" w:rsidP="007D37D4">
            <w:r w:rsidRPr="007D37D4">
              <w:t>3 (3-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DBB22" w14:textId="77777777" w:rsidR="007D37D4" w:rsidRPr="007D37D4" w:rsidRDefault="007D37D4" w:rsidP="007D37D4">
            <w:r w:rsidRPr="007D37D4">
              <w:t>4 (3-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0DFB1" w14:textId="77777777" w:rsidR="007D37D4" w:rsidRPr="007D37D4" w:rsidRDefault="007D37D4" w:rsidP="007D37D4">
            <w:r w:rsidRPr="007D37D4">
              <w:t>0.7</w:t>
            </w:r>
          </w:p>
        </w:tc>
      </w:tr>
      <w:tr w:rsidR="007D37D4" w:rsidRPr="007D37D4" w14:paraId="62A0C848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154388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CA580" w14:textId="77777777" w:rsidR="007D37D4" w:rsidRPr="007D37D4" w:rsidRDefault="007D37D4" w:rsidP="007D37D4">
            <w:r w:rsidRPr="007D37D4">
              <w:t>Gedikbas 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60B52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D313E" w14:textId="77777777" w:rsidR="007D37D4" w:rsidRPr="007D37D4" w:rsidRDefault="007D37D4" w:rsidP="007D37D4">
            <w:r w:rsidRPr="007D37D4">
              <w:t>53.3 ± 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6D2F1" w14:textId="77777777" w:rsidR="007D37D4" w:rsidRPr="007D37D4" w:rsidRDefault="007D37D4" w:rsidP="007D37D4">
            <w:r w:rsidRPr="007D37D4">
              <w:t>90.4 ± 4.8</w:t>
            </w:r>
            <w:r w:rsidRPr="007D37D4"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742F6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6E2FDDCF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306818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1636CF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19816" w14:textId="77777777" w:rsidR="007D37D4" w:rsidRPr="007D37D4" w:rsidRDefault="007D37D4" w:rsidP="007D37D4">
            <w:r w:rsidRPr="007D37D4">
              <w:t>Freiburg ankle ind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46B9D" w14:textId="77777777" w:rsidR="007D37D4" w:rsidRPr="007D37D4" w:rsidRDefault="007D37D4" w:rsidP="007D37D4">
            <w:r w:rsidRPr="007D37D4">
              <w:t>    55.2 ± 6.2</w:t>
            </w:r>
            <w:r w:rsidRPr="007D37D4"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16E42" w14:textId="77777777" w:rsidR="007D37D4" w:rsidRPr="007D37D4" w:rsidRDefault="007D37D4" w:rsidP="007D37D4">
            <w:r w:rsidRPr="007D37D4">
              <w:t>89.2 ± 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F9625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37EEFDD5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5D3C45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DDF676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4ED14" w14:textId="77777777" w:rsidR="007D37D4" w:rsidRPr="007D37D4" w:rsidRDefault="007D37D4" w:rsidP="007D37D4">
            <w:r w:rsidRPr="007D37D4">
              <w:t>Tegn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7D46F" w14:textId="77777777" w:rsidR="007D37D4" w:rsidRPr="007D37D4" w:rsidRDefault="007D37D4" w:rsidP="007D37D4">
            <w:r w:rsidRPr="007D37D4">
              <w:t>2.5 ± 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D7AB2" w14:textId="77777777" w:rsidR="007D37D4" w:rsidRPr="007D37D4" w:rsidRDefault="007D37D4" w:rsidP="007D37D4">
            <w:r w:rsidRPr="007D37D4">
              <w:t>5.7 ± 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8C65F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478F8A7B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8CAD9E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ED6D0D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D5FB7" w14:textId="77777777" w:rsidR="007D37D4" w:rsidRPr="007D37D4" w:rsidRDefault="007D37D4" w:rsidP="007D37D4">
            <w:r w:rsidRPr="007D37D4">
              <w:t>V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DE112" w14:textId="77777777" w:rsidR="007D37D4" w:rsidRPr="007D37D4" w:rsidRDefault="007D37D4" w:rsidP="007D37D4">
            <w:r w:rsidRPr="007D37D4">
              <w:t>75 ± 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05777" w14:textId="77777777" w:rsidR="007D37D4" w:rsidRPr="007D37D4" w:rsidRDefault="007D37D4" w:rsidP="007D37D4">
            <w:r w:rsidRPr="007D37D4">
              <w:t xml:space="preserve">     30 ± 11</w:t>
            </w:r>
            <w:r w:rsidRPr="007D37D4"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84798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6F7DAA91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C058B0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74722" w14:textId="77777777" w:rsidR="007D37D4" w:rsidRPr="007D37D4" w:rsidRDefault="007D37D4" w:rsidP="007D37D4">
            <w:r w:rsidRPr="007D37D4">
              <w:t>Gottschalk 2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0AC1C" w14:textId="77777777" w:rsidR="007D37D4" w:rsidRPr="007D37D4" w:rsidRDefault="007D37D4" w:rsidP="007D37D4">
            <w:r w:rsidRPr="007D37D4">
              <w:t>FFI-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76FF6" w14:textId="77777777" w:rsidR="007D37D4" w:rsidRPr="007D37D4" w:rsidRDefault="007D37D4" w:rsidP="007D37D4">
            <w:r w:rsidRPr="007D37D4">
              <w:t>56 ± 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EF647" w14:textId="77777777" w:rsidR="007D37D4" w:rsidRPr="007D37D4" w:rsidRDefault="007D37D4" w:rsidP="007D37D4">
            <w:r w:rsidRPr="007D37D4">
              <w:t>24 ± 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AC754" w14:textId="77777777" w:rsidR="007D37D4" w:rsidRPr="007D37D4" w:rsidRDefault="007D37D4" w:rsidP="007D37D4">
            <w:r w:rsidRPr="007D37D4">
              <w:t xml:space="preserve"> 0.457</w:t>
            </w:r>
          </w:p>
        </w:tc>
      </w:tr>
      <w:tr w:rsidR="007D37D4" w:rsidRPr="007D37D4" w14:paraId="6FA6D7E8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0580B3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272EF7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18EB4" w14:textId="77777777" w:rsidR="007D37D4" w:rsidRPr="007D37D4" w:rsidRDefault="007D37D4" w:rsidP="007D37D4">
            <w:r w:rsidRPr="007D37D4">
              <w:t>FFI-D Fun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C421D" w14:textId="77777777" w:rsidR="007D37D4" w:rsidRPr="007D37D4" w:rsidRDefault="007D37D4" w:rsidP="007D37D4">
            <w:r w:rsidRPr="007D37D4">
              <w:t>58 ± 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1519E" w14:textId="77777777" w:rsidR="007D37D4" w:rsidRPr="007D37D4" w:rsidRDefault="007D37D4" w:rsidP="007D37D4">
            <w:r w:rsidRPr="007D37D4">
              <w:t>27 ± 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4D045" w14:textId="77777777" w:rsidR="007D37D4" w:rsidRPr="007D37D4" w:rsidRDefault="007D37D4" w:rsidP="007D37D4">
            <w:r w:rsidRPr="007D37D4">
              <w:t>0.482</w:t>
            </w:r>
          </w:p>
        </w:tc>
      </w:tr>
      <w:tr w:rsidR="007D37D4" w:rsidRPr="007D37D4" w14:paraId="39AF6632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B5CE66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BC0748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0221B" w14:textId="77777777" w:rsidR="007D37D4" w:rsidRPr="007D37D4" w:rsidRDefault="007D37D4" w:rsidP="007D37D4">
            <w:r w:rsidRPr="007D37D4">
              <w:t>FFI-D P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9548E" w14:textId="77777777" w:rsidR="007D37D4" w:rsidRPr="007D37D4" w:rsidRDefault="007D37D4" w:rsidP="007D37D4">
            <w:r w:rsidRPr="007D37D4">
              <w:t>53 ± 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D910C" w14:textId="77777777" w:rsidR="007D37D4" w:rsidRPr="007D37D4" w:rsidRDefault="007D37D4" w:rsidP="007D37D4">
            <w:r w:rsidRPr="007D37D4">
              <w:t>21 ± 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23B72" w14:textId="77777777" w:rsidR="007D37D4" w:rsidRPr="007D37D4" w:rsidRDefault="007D37D4" w:rsidP="007D37D4">
            <w:r w:rsidRPr="007D37D4">
              <w:t>0.514</w:t>
            </w:r>
          </w:p>
        </w:tc>
      </w:tr>
      <w:tr w:rsidR="007D37D4" w:rsidRPr="007D37D4" w14:paraId="51669196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F06794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C26351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9105E" w14:textId="77777777" w:rsidR="007D37D4" w:rsidRPr="007D37D4" w:rsidRDefault="007D37D4" w:rsidP="007D37D4">
            <w:r w:rsidRPr="007D37D4">
              <w:t>MOCA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595E2" w14:textId="77777777" w:rsidR="007D37D4" w:rsidRPr="007D37D4" w:rsidRDefault="007D37D4" w:rsidP="007D37D4">
            <w:r w:rsidRPr="007D37D4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3A744" w14:textId="77777777" w:rsidR="007D37D4" w:rsidRPr="007D37D4" w:rsidRDefault="007D37D4" w:rsidP="007D37D4">
            <w:r w:rsidRPr="007D37D4">
              <w:t>54 ±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49CF8" w14:textId="77777777" w:rsidR="007D37D4" w:rsidRPr="007D37D4" w:rsidRDefault="007D37D4" w:rsidP="007D37D4">
            <w:r w:rsidRPr="007D37D4">
              <w:t>NR</w:t>
            </w:r>
          </w:p>
        </w:tc>
      </w:tr>
      <w:tr w:rsidR="007D37D4" w:rsidRPr="007D37D4" w14:paraId="365ACB28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EC09DF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39CD0" w14:textId="77777777" w:rsidR="007D37D4" w:rsidRPr="007D37D4" w:rsidRDefault="007D37D4" w:rsidP="007D37D4">
            <w:r w:rsidRPr="007D37D4">
              <w:t>Götze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38126" w14:textId="77777777" w:rsidR="007D37D4" w:rsidRPr="007D37D4" w:rsidRDefault="007D37D4" w:rsidP="007D37D4">
            <w:r w:rsidRPr="007D37D4">
              <w:t>FFI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E6160" w14:textId="77777777" w:rsidR="007D37D4" w:rsidRPr="007D37D4" w:rsidRDefault="007D37D4" w:rsidP="007D37D4">
            <w:r w:rsidRPr="007D37D4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A8028" w14:textId="77777777" w:rsidR="007D37D4" w:rsidRPr="007D37D4" w:rsidRDefault="007D37D4" w:rsidP="007D37D4">
            <w:r w:rsidRPr="007D37D4">
              <w:t>-1.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36808" w14:textId="77777777" w:rsidR="007D37D4" w:rsidRPr="007D37D4" w:rsidRDefault="007D37D4" w:rsidP="007D37D4">
            <w:r w:rsidRPr="007D37D4">
              <w:t>0.8</w:t>
            </w:r>
          </w:p>
        </w:tc>
      </w:tr>
      <w:tr w:rsidR="007D37D4" w:rsidRPr="007D37D4" w14:paraId="45B41BEB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30859D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82A7D5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D8161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092867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FB9CE" w14:textId="77777777" w:rsidR="007D37D4" w:rsidRPr="007D37D4" w:rsidRDefault="007D37D4" w:rsidP="007D37D4">
            <w:r w:rsidRPr="007D37D4">
              <w:t>+3.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7EB20" w14:textId="77777777" w:rsidR="007D37D4" w:rsidRPr="007D37D4" w:rsidRDefault="007D37D4" w:rsidP="007D37D4">
            <w:r w:rsidRPr="007D37D4">
              <w:t>0.2</w:t>
            </w:r>
          </w:p>
        </w:tc>
      </w:tr>
      <w:tr w:rsidR="007D37D4" w:rsidRPr="007D37D4" w14:paraId="330C184E" w14:textId="77777777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FD26D" w14:textId="77777777" w:rsidR="007D37D4" w:rsidRPr="007D37D4" w:rsidRDefault="007D37D4" w:rsidP="007D37D4">
            <w:r w:rsidRPr="007D37D4">
              <w:t>Biphasic Bioresorbable Scaffol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86115" w14:textId="77777777" w:rsidR="007D37D4" w:rsidRPr="007D37D4" w:rsidRDefault="007D37D4" w:rsidP="007D37D4">
            <w:r w:rsidRPr="007D37D4">
              <w:t>DiCave 2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15964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F276D" w14:textId="77777777" w:rsidR="007D37D4" w:rsidRPr="007D37D4" w:rsidRDefault="007D37D4" w:rsidP="007D37D4">
            <w:r w:rsidRPr="007D37D4">
              <w:t>47.2 ± 1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828C2" w14:textId="77777777" w:rsidR="007D37D4" w:rsidRPr="007D37D4" w:rsidRDefault="007D37D4" w:rsidP="007D37D4">
            <w:r w:rsidRPr="007D37D4">
              <w:t>84.4 ± 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0821B" w14:textId="77777777" w:rsidR="007D37D4" w:rsidRPr="007D37D4" w:rsidRDefault="007D37D4" w:rsidP="007D37D4">
            <w:r w:rsidRPr="007D37D4">
              <w:t>&lt;0.05</w:t>
            </w:r>
          </w:p>
        </w:tc>
      </w:tr>
      <w:tr w:rsidR="007D37D4" w:rsidRPr="007D37D4" w14:paraId="636EADF0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0D41A6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9C6AEE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ED60B" w14:textId="77777777" w:rsidR="007D37D4" w:rsidRPr="007D37D4" w:rsidRDefault="007D37D4" w:rsidP="007D37D4">
            <w:r w:rsidRPr="007D37D4">
              <w:t>V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65CEE" w14:textId="77777777" w:rsidR="007D37D4" w:rsidRPr="007D37D4" w:rsidRDefault="007D37D4" w:rsidP="007D37D4">
            <w:r w:rsidRPr="007D37D4">
              <w:t>69 ±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80235" w14:textId="77777777" w:rsidR="007D37D4" w:rsidRPr="007D37D4" w:rsidRDefault="007D37D4" w:rsidP="007D37D4">
            <w:r w:rsidRPr="007D37D4">
              <w:t>12 ± 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98CE3" w14:textId="77777777" w:rsidR="007D37D4" w:rsidRPr="007D37D4" w:rsidRDefault="007D37D4" w:rsidP="007D37D4">
            <w:r w:rsidRPr="007D37D4">
              <w:t>&lt;0.05</w:t>
            </w:r>
          </w:p>
        </w:tc>
      </w:tr>
      <w:tr w:rsidR="007D37D4" w:rsidRPr="007D37D4" w14:paraId="7169137E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13C959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202A29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E1DAA" w14:textId="77777777" w:rsidR="007D37D4" w:rsidRPr="007D37D4" w:rsidRDefault="007D37D4" w:rsidP="007D37D4">
            <w:r w:rsidRPr="007D37D4">
              <w:t>MOCA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4FA7E" w14:textId="77777777" w:rsidR="007D37D4" w:rsidRPr="007D37D4" w:rsidRDefault="007D37D4" w:rsidP="007D37D4">
            <w:r w:rsidRPr="007D37D4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A97A8" w14:textId="77777777" w:rsidR="007D37D4" w:rsidRPr="007D37D4" w:rsidRDefault="007D37D4" w:rsidP="007D37D4">
            <w:r w:rsidRPr="007D37D4">
              <w:t>61.1 (25-8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8C060" w14:textId="77777777" w:rsidR="007D37D4" w:rsidRPr="007D37D4" w:rsidRDefault="007D37D4" w:rsidP="007D37D4">
            <w:r w:rsidRPr="007D37D4">
              <w:t>NR</w:t>
            </w:r>
          </w:p>
        </w:tc>
      </w:tr>
      <w:tr w:rsidR="007D37D4" w:rsidRPr="007D37D4" w14:paraId="289D54E4" w14:textId="77777777">
        <w:trPr>
          <w:trHeight w:val="731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DAE73" w14:textId="77777777" w:rsidR="007D37D4" w:rsidRPr="007D37D4" w:rsidRDefault="007D37D4" w:rsidP="007D37D4">
            <w:r w:rsidRPr="007D37D4">
              <w:t>MFx plus platelet-rich plasma and hyaluronic aci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A5E58" w14:textId="77777777" w:rsidR="007D37D4" w:rsidRPr="007D37D4" w:rsidRDefault="007D37D4" w:rsidP="007D37D4">
            <w:r w:rsidRPr="007D37D4">
              <w:t>Fu 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25DBE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2FA98" w14:textId="77777777" w:rsidR="007D37D4" w:rsidRPr="007D37D4" w:rsidRDefault="007D37D4" w:rsidP="007D37D4">
            <w:r w:rsidRPr="007D37D4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47861" w14:textId="77777777" w:rsidR="007D37D4" w:rsidRPr="007D37D4" w:rsidRDefault="007D37D4" w:rsidP="007D37D4">
            <w:r w:rsidRPr="007D37D4">
              <w:t>85.1 ± 6.8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AEEF1" w14:textId="77777777" w:rsidR="007D37D4" w:rsidRPr="007D37D4" w:rsidRDefault="007D37D4" w:rsidP="007D37D4">
            <w:r w:rsidRPr="007D37D4">
              <w:t>NR</w:t>
            </w:r>
          </w:p>
        </w:tc>
      </w:tr>
      <w:tr w:rsidR="007D37D4" w:rsidRPr="007D37D4" w14:paraId="189620C2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CE714A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DD0225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80C40" w14:textId="77777777" w:rsidR="007D37D4" w:rsidRPr="007D37D4" w:rsidRDefault="007D37D4" w:rsidP="007D37D4">
            <w:r w:rsidRPr="007D37D4">
              <w:t>FAO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EABFAD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8342D" w14:textId="77777777" w:rsidR="007D37D4" w:rsidRPr="007D37D4" w:rsidRDefault="007D37D4" w:rsidP="007D37D4">
            <w:r w:rsidRPr="007D37D4">
              <w:t>75.1 ± 9.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868481" w14:textId="77777777" w:rsidR="007D37D4" w:rsidRPr="007D37D4" w:rsidRDefault="007D37D4" w:rsidP="007D37D4"/>
        </w:tc>
      </w:tr>
      <w:tr w:rsidR="007D37D4" w:rsidRPr="007D37D4" w14:paraId="415F022C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73686D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79EF0C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463D8" w14:textId="77777777" w:rsidR="007D37D4" w:rsidRPr="007D37D4" w:rsidRDefault="007D37D4" w:rsidP="007D37D4">
            <w:r w:rsidRPr="007D37D4">
              <w:t>MOCAR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07300E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B7A14" w14:textId="77777777" w:rsidR="007D37D4" w:rsidRPr="007D37D4" w:rsidRDefault="007D37D4" w:rsidP="007D37D4">
            <w:r w:rsidRPr="007D37D4">
              <w:t>69.6 ± 10.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1727D0" w14:textId="77777777" w:rsidR="007D37D4" w:rsidRPr="007D37D4" w:rsidRDefault="007D37D4" w:rsidP="007D37D4"/>
        </w:tc>
      </w:tr>
      <w:tr w:rsidR="007D37D4" w:rsidRPr="007D37D4" w14:paraId="6067294C" w14:textId="77777777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320E2" w14:textId="77777777" w:rsidR="007D37D4" w:rsidRPr="007D37D4" w:rsidRDefault="007D37D4" w:rsidP="007D37D4">
            <w:r w:rsidRPr="007D37D4">
              <w:t>Autologous tibial osteoperiosteal graft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16235" w14:textId="77777777" w:rsidR="007D37D4" w:rsidRPr="007D37D4" w:rsidRDefault="007D37D4" w:rsidP="007D37D4">
            <w:r w:rsidRPr="007D37D4">
              <w:t>Li 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15881" w14:textId="77777777" w:rsidR="007D37D4" w:rsidRPr="007D37D4" w:rsidRDefault="007D37D4" w:rsidP="007D37D4">
            <w:r w:rsidRPr="007D37D4">
              <w:t>V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D311E" w14:textId="77777777" w:rsidR="007D37D4" w:rsidRPr="007D37D4" w:rsidRDefault="007D37D4" w:rsidP="007D37D4">
            <w:r w:rsidRPr="007D37D4">
              <w:t>63±  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22716" w14:textId="77777777" w:rsidR="007D37D4" w:rsidRPr="007D37D4" w:rsidRDefault="007D37D4" w:rsidP="007D37D4">
            <w:r w:rsidRPr="007D37D4">
              <w:t>17  ±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25300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01FDC5D9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A84403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462D84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CCF55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ADA6D" w14:textId="77777777" w:rsidR="007D37D4" w:rsidRPr="007D37D4" w:rsidRDefault="007D37D4" w:rsidP="007D37D4">
            <w:r w:rsidRPr="007D37D4">
              <w:t>56.6  ±14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A83AF" w14:textId="77777777" w:rsidR="007D37D4" w:rsidRPr="007D37D4" w:rsidRDefault="007D37D4" w:rsidP="007D37D4">
            <w:r w:rsidRPr="007D37D4">
              <w:t>82.8  ±1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A7C41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1BF70B97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9BCF99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782283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0C4CB" w14:textId="77777777" w:rsidR="007D37D4" w:rsidRPr="007D37D4" w:rsidRDefault="007D37D4" w:rsidP="007D37D4">
            <w:r w:rsidRPr="007D37D4">
              <w:t>SF-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A8B58" w14:textId="77777777" w:rsidR="007D37D4" w:rsidRPr="007D37D4" w:rsidRDefault="007D37D4" w:rsidP="007D37D4">
            <w:r w:rsidRPr="007D37D4">
              <w:t>61.3  ±9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08284" w14:textId="77777777" w:rsidR="007D37D4" w:rsidRPr="007D37D4" w:rsidRDefault="007D37D4" w:rsidP="007D37D4">
            <w:r w:rsidRPr="007D37D4">
              <w:t>83.3  ±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BC9BD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5722C92F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844E9C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C89DB3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6AC93" w14:textId="77777777" w:rsidR="007D37D4" w:rsidRPr="007D37D4" w:rsidRDefault="007D37D4" w:rsidP="007D37D4">
            <w:r w:rsidRPr="007D37D4">
              <w:t>MOCA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7675B" w14:textId="77777777" w:rsidR="007D37D4" w:rsidRPr="007D37D4" w:rsidRDefault="007D37D4" w:rsidP="007D37D4">
            <w:r w:rsidRPr="007D37D4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4F3BD" w14:textId="77777777" w:rsidR="007D37D4" w:rsidRPr="007D37D4" w:rsidRDefault="007D37D4" w:rsidP="007D37D4">
            <w:r w:rsidRPr="007D37D4">
              <w:t>82.6 ± 8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75FCB" w14:textId="77777777" w:rsidR="007D37D4" w:rsidRPr="007D37D4" w:rsidRDefault="007D37D4" w:rsidP="007D37D4">
            <w:r w:rsidRPr="007D37D4">
              <w:t>NR</w:t>
            </w:r>
          </w:p>
        </w:tc>
      </w:tr>
      <w:tr w:rsidR="007D37D4" w:rsidRPr="007D37D4" w14:paraId="6F1B7AAA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8CF321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817C5" w14:textId="77777777" w:rsidR="007D37D4" w:rsidRPr="007D37D4" w:rsidRDefault="007D37D4" w:rsidP="007D37D4">
            <w:r w:rsidRPr="007D37D4">
              <w:t>Yang 2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4D83A" w14:textId="77777777" w:rsidR="007D37D4" w:rsidRPr="007D37D4" w:rsidRDefault="007D37D4" w:rsidP="007D37D4">
            <w:r w:rsidRPr="007D37D4">
              <w:t>V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8060E" w14:textId="77777777" w:rsidR="007D37D4" w:rsidRPr="007D37D4" w:rsidRDefault="007D37D4" w:rsidP="007D37D4">
            <w:r w:rsidRPr="007D37D4">
              <w:t>79 ± 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D30E3" w14:textId="77777777" w:rsidR="007D37D4" w:rsidRPr="007D37D4" w:rsidRDefault="007D37D4" w:rsidP="007D37D4">
            <w:r w:rsidRPr="007D37D4">
              <w:t>15 ±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93A38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01B404E1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3DC392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847C99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CDB23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FBA95" w14:textId="77777777" w:rsidR="007D37D4" w:rsidRPr="007D37D4" w:rsidRDefault="007D37D4" w:rsidP="007D37D4">
            <w:r w:rsidRPr="007D37D4">
              <w:t>49.1 ± 19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5E369" w14:textId="77777777" w:rsidR="007D37D4" w:rsidRPr="007D37D4" w:rsidRDefault="007D37D4" w:rsidP="007D37D4">
            <w:r w:rsidRPr="007D37D4">
              <w:t>88.7 ± 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20199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1FB31B2A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2BEB5A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F0BDB5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A836C" w14:textId="77777777" w:rsidR="007D37D4" w:rsidRPr="007D37D4" w:rsidRDefault="007D37D4" w:rsidP="007D37D4">
            <w:r w:rsidRPr="007D37D4">
              <w:t>A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0A8B0" w14:textId="77777777" w:rsidR="007D37D4" w:rsidRPr="007D37D4" w:rsidRDefault="007D37D4" w:rsidP="007D37D4">
            <w:r w:rsidRPr="007D37D4">
              <w:t>2.0 ± 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45BB5" w14:textId="77777777" w:rsidR="007D37D4" w:rsidRPr="007D37D4" w:rsidRDefault="007D37D4" w:rsidP="007D37D4">
            <w:r w:rsidRPr="007D37D4">
              <w:t>3.8 ± 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ED44B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150CDD23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25CC89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24790B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4433C" w14:textId="77777777" w:rsidR="007D37D4" w:rsidRPr="007D37D4" w:rsidRDefault="007D37D4" w:rsidP="007D37D4">
            <w:r w:rsidRPr="007D37D4">
              <w:t>FAOS sympto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41D08" w14:textId="77777777" w:rsidR="007D37D4" w:rsidRPr="007D37D4" w:rsidRDefault="007D37D4" w:rsidP="007D37D4">
            <w:r w:rsidRPr="007D37D4">
              <w:t>61.0 ± 2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A7348" w14:textId="77777777" w:rsidR="007D37D4" w:rsidRPr="007D37D4" w:rsidRDefault="007D37D4" w:rsidP="007D37D4">
            <w:r w:rsidRPr="007D37D4">
              <w:t>86.5 ± 1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54D8C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7294703F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8C430F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F56AE6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2A1DD" w14:textId="77777777" w:rsidR="007D37D4" w:rsidRPr="007D37D4" w:rsidRDefault="007D37D4" w:rsidP="007D37D4">
            <w:r w:rsidRPr="007D37D4">
              <w:t>FAOS P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890DA" w14:textId="77777777" w:rsidR="007D37D4" w:rsidRPr="007D37D4" w:rsidRDefault="007D37D4" w:rsidP="007D37D4">
            <w:r w:rsidRPr="007D37D4">
              <w:t>52.7 ± 1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9AE72" w14:textId="77777777" w:rsidR="007D37D4" w:rsidRPr="007D37D4" w:rsidRDefault="007D37D4" w:rsidP="007D37D4">
            <w:r w:rsidRPr="007D37D4">
              <w:t>90.4 ± 1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62E8C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63359C37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A3145A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509716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11164" w14:textId="77777777" w:rsidR="007D37D4" w:rsidRPr="007D37D4" w:rsidRDefault="007D37D4" w:rsidP="007D37D4">
            <w:r w:rsidRPr="007D37D4">
              <w:t>FAOS Activities of Daily Liv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50079" w14:textId="77777777" w:rsidR="007D37D4" w:rsidRPr="007D37D4" w:rsidRDefault="007D37D4" w:rsidP="007D37D4">
            <w:r w:rsidRPr="007D37D4">
              <w:t>58.5 ± 19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FDEF2" w14:textId="77777777" w:rsidR="007D37D4" w:rsidRPr="007D37D4" w:rsidRDefault="007D37D4" w:rsidP="007D37D4">
            <w:r w:rsidRPr="007D37D4">
              <w:t>93.1 ± 7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8E493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356B3195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B6C865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327912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B9217" w14:textId="77777777" w:rsidR="007D37D4" w:rsidRPr="007D37D4" w:rsidRDefault="007D37D4" w:rsidP="007D37D4">
            <w:r w:rsidRPr="007D37D4">
              <w:t>FAOS Spor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03B39" w14:textId="77777777" w:rsidR="007D37D4" w:rsidRPr="007D37D4" w:rsidRDefault="007D37D4" w:rsidP="007D37D4">
            <w:r w:rsidRPr="007D37D4">
              <w:t>35.2 ± 2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CBC65" w14:textId="77777777" w:rsidR="007D37D4" w:rsidRPr="007D37D4" w:rsidRDefault="007D37D4" w:rsidP="007D37D4">
            <w:r w:rsidRPr="007D37D4">
              <w:t>75.5 ± 2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43B7E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13549FE0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59EEAD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2662F9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FDBAC" w14:textId="77777777" w:rsidR="007D37D4" w:rsidRPr="007D37D4" w:rsidRDefault="007D37D4" w:rsidP="007D37D4">
            <w:r w:rsidRPr="007D37D4">
              <w:t>FAOS Q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B40EF" w14:textId="77777777" w:rsidR="007D37D4" w:rsidRPr="007D37D4" w:rsidRDefault="007D37D4" w:rsidP="007D37D4">
            <w:r w:rsidRPr="007D37D4">
              <w:t>25.8 ± 1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6D670" w14:textId="77777777" w:rsidR="007D37D4" w:rsidRPr="007D37D4" w:rsidRDefault="007D37D4" w:rsidP="007D37D4">
            <w:r w:rsidRPr="007D37D4">
              <w:t>72.7 ± 2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D3058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230D6860" w14:textId="77777777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6212E" w14:textId="77777777" w:rsidR="007D37D4" w:rsidRPr="007D37D4" w:rsidRDefault="007D37D4" w:rsidP="007D37D4">
            <w:r w:rsidRPr="007D37D4">
              <w:t>Juvenile Particulated Cartilage Allograft Transplanta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39C28" w14:textId="77777777" w:rsidR="007D37D4" w:rsidRPr="007D37D4" w:rsidRDefault="007D37D4" w:rsidP="007D37D4">
            <w:r w:rsidRPr="007D37D4">
              <w:t>Manzi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A7816" w14:textId="77777777" w:rsidR="007D37D4" w:rsidRPr="007D37D4" w:rsidRDefault="007D37D4" w:rsidP="007D37D4">
            <w:r w:rsidRPr="007D37D4">
              <w:t>V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D9766" w14:textId="77777777" w:rsidR="007D37D4" w:rsidRPr="007D37D4" w:rsidRDefault="007D37D4" w:rsidP="007D37D4">
            <w:r w:rsidRPr="007D37D4">
              <w:t>68 ± 22</w:t>
            </w:r>
          </w:p>
          <w:p w14:paraId="4385C865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5A833" w14:textId="77777777" w:rsidR="007D37D4" w:rsidRPr="007D37D4" w:rsidRDefault="007D37D4" w:rsidP="007D37D4">
            <w:r w:rsidRPr="007D37D4">
              <w:t>19 ± 16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2A0BE" w14:textId="77777777" w:rsidR="007D37D4" w:rsidRPr="007D37D4" w:rsidRDefault="007D37D4" w:rsidP="007D37D4">
            <w:r w:rsidRPr="007D37D4">
              <w:t>NR</w:t>
            </w:r>
          </w:p>
        </w:tc>
      </w:tr>
      <w:tr w:rsidR="007D37D4" w:rsidRPr="007D37D4" w14:paraId="3171CDB8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69EC10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91FCB2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84588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03878" w14:textId="77777777" w:rsidR="007D37D4" w:rsidRPr="007D37D4" w:rsidRDefault="007D37D4" w:rsidP="007D37D4">
            <w:r w:rsidRPr="007D37D4">
              <w:t>55.2 ±1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300B3" w14:textId="77777777" w:rsidR="007D37D4" w:rsidRPr="007D37D4" w:rsidRDefault="007D37D4" w:rsidP="007D37D4">
            <w:r w:rsidRPr="007D37D4">
              <w:t>80.3 ± 16.3</w:t>
            </w:r>
          </w:p>
          <w:p w14:paraId="7EEEBA33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6A3B4D" w14:textId="77777777" w:rsidR="007D37D4" w:rsidRPr="007D37D4" w:rsidRDefault="007D37D4" w:rsidP="007D37D4"/>
        </w:tc>
      </w:tr>
      <w:tr w:rsidR="007D37D4" w:rsidRPr="007D37D4" w14:paraId="56CB9111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EDD007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52819F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38BF3" w14:textId="77777777" w:rsidR="007D37D4" w:rsidRPr="007D37D4" w:rsidRDefault="007D37D4" w:rsidP="007D37D4">
            <w:r w:rsidRPr="007D37D4">
              <w:t>FAAM AD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CC54A" w14:textId="77777777" w:rsidR="007D37D4" w:rsidRPr="007D37D4" w:rsidRDefault="007D37D4" w:rsidP="007D37D4">
            <w:r w:rsidRPr="007D37D4">
              <w:t>46.5 ± 15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983D3" w14:textId="77777777" w:rsidR="007D37D4" w:rsidRPr="007D37D4" w:rsidRDefault="007D37D4" w:rsidP="007D37D4">
            <w:r w:rsidRPr="007D37D4">
              <w:t>80.9 ± 16.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12E443" w14:textId="77777777" w:rsidR="007D37D4" w:rsidRPr="007D37D4" w:rsidRDefault="007D37D4" w:rsidP="007D37D4"/>
        </w:tc>
      </w:tr>
      <w:tr w:rsidR="007D37D4" w:rsidRPr="007D37D4" w14:paraId="2BCC4B36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8911E4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803410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A3AA7" w14:textId="77777777" w:rsidR="007D37D4" w:rsidRPr="007D37D4" w:rsidRDefault="007D37D4" w:rsidP="007D37D4">
            <w:r w:rsidRPr="007D37D4">
              <w:t>FAAM Spor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907A3" w14:textId="77777777" w:rsidR="007D37D4" w:rsidRPr="007D37D4" w:rsidRDefault="007D37D4" w:rsidP="007D37D4">
            <w:r w:rsidRPr="007D37D4">
              <w:t>18.8 ± 1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6D282" w14:textId="77777777" w:rsidR="007D37D4" w:rsidRPr="007D37D4" w:rsidRDefault="007D37D4" w:rsidP="007D37D4">
            <w:r w:rsidRPr="007D37D4">
              <w:t>57.9 ± 28.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F673FC" w14:textId="77777777" w:rsidR="007D37D4" w:rsidRPr="007D37D4" w:rsidRDefault="007D37D4" w:rsidP="007D37D4"/>
        </w:tc>
      </w:tr>
      <w:tr w:rsidR="007D37D4" w:rsidRPr="007D37D4" w14:paraId="7AE54A1F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6E2717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DE7A58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84567" w14:textId="77777777" w:rsidR="007D37D4" w:rsidRPr="007D37D4" w:rsidRDefault="007D37D4" w:rsidP="007D37D4">
            <w:r w:rsidRPr="007D37D4">
              <w:t>SF-36 Physic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B6C89" w14:textId="77777777" w:rsidR="007D37D4" w:rsidRPr="007D37D4" w:rsidRDefault="007D37D4" w:rsidP="007D37D4">
            <w:r w:rsidRPr="007D37D4">
              <w:t>33.4 ± 7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FC82B" w14:textId="77777777" w:rsidR="007D37D4" w:rsidRPr="007D37D4" w:rsidRDefault="007D37D4" w:rsidP="007D37D4">
            <w:r w:rsidRPr="007D37D4">
              <w:t>78.9 ± 21.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8EF1F7" w14:textId="77777777" w:rsidR="007D37D4" w:rsidRPr="007D37D4" w:rsidRDefault="007D37D4" w:rsidP="007D37D4"/>
        </w:tc>
      </w:tr>
      <w:tr w:rsidR="007D37D4" w:rsidRPr="007D37D4" w14:paraId="4AF40BF0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598CB5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77E8EE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F9887" w14:textId="77777777" w:rsidR="007D37D4" w:rsidRPr="007D37D4" w:rsidRDefault="007D37D4" w:rsidP="007D37D4">
            <w:r w:rsidRPr="007D37D4">
              <w:t>SF-36 Men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B3102" w14:textId="77777777" w:rsidR="007D37D4" w:rsidRPr="007D37D4" w:rsidRDefault="007D37D4" w:rsidP="007D37D4">
            <w:r w:rsidRPr="007D37D4">
              <w:t>55.2 ± 19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3FBE2" w14:textId="77777777" w:rsidR="007D37D4" w:rsidRPr="007D37D4" w:rsidRDefault="007D37D4" w:rsidP="007D37D4">
            <w:r w:rsidRPr="007D37D4">
              <w:t>81.2 ± 13.2</w:t>
            </w:r>
          </w:p>
          <w:p w14:paraId="2132E4FF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87C096" w14:textId="77777777" w:rsidR="007D37D4" w:rsidRPr="007D37D4" w:rsidRDefault="007D37D4" w:rsidP="007D37D4"/>
        </w:tc>
      </w:tr>
      <w:tr w:rsidR="007D37D4" w:rsidRPr="007D37D4" w14:paraId="42E06BFE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AE10A" w14:textId="77777777" w:rsidR="007D37D4" w:rsidRPr="007D37D4" w:rsidRDefault="007D37D4" w:rsidP="007D37D4">
            <w:r w:rsidRPr="007D37D4">
              <w:t>Matrix-associated stem cell transplan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7F0DB" w14:textId="77777777" w:rsidR="007D37D4" w:rsidRPr="007D37D4" w:rsidRDefault="007D37D4" w:rsidP="007D37D4">
            <w:r w:rsidRPr="007D37D4">
              <w:t>Richter 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FF28D" w14:textId="77777777" w:rsidR="007D37D4" w:rsidRPr="007D37D4" w:rsidRDefault="007D37D4" w:rsidP="007D37D4">
            <w:r w:rsidRPr="007D37D4">
              <w:t>VAS F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8E1C4" w14:textId="77777777" w:rsidR="007D37D4" w:rsidRPr="007D37D4" w:rsidRDefault="007D37D4" w:rsidP="007D37D4">
            <w:r w:rsidRPr="007D37D4">
              <w:t>45.2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9EE2D" w14:textId="77777777" w:rsidR="007D37D4" w:rsidRPr="007D37D4" w:rsidRDefault="007D37D4" w:rsidP="007D37D4">
            <w:r w:rsidRPr="007D37D4">
              <w:t>8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3033F" w14:textId="77777777" w:rsidR="007D37D4" w:rsidRPr="007D37D4" w:rsidRDefault="007D37D4" w:rsidP="007D37D4">
            <w:r w:rsidRPr="007D37D4">
              <w:t>NR</w:t>
            </w:r>
          </w:p>
        </w:tc>
      </w:tr>
      <w:tr w:rsidR="007D37D4" w:rsidRPr="007D37D4" w14:paraId="66E42247" w14:textId="77777777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BBC87" w14:textId="77777777" w:rsidR="007D37D4" w:rsidRPr="007D37D4" w:rsidRDefault="007D37D4" w:rsidP="007D37D4">
            <w:r w:rsidRPr="007D37D4">
              <w:lastRenderedPageBreak/>
              <w:t>Autologous matrix induced chondrogenesis plus peripheral blood concentrat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C44F0" w14:textId="77777777" w:rsidR="007D37D4" w:rsidRPr="007D37D4" w:rsidRDefault="007D37D4" w:rsidP="007D37D4">
            <w:r w:rsidRPr="007D37D4">
              <w:t>Richter 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D6002" w14:textId="77777777" w:rsidR="007D37D4" w:rsidRPr="007D37D4" w:rsidRDefault="007D37D4" w:rsidP="007D37D4">
            <w:r w:rsidRPr="007D37D4">
              <w:t>VAS F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92F1B" w14:textId="77777777" w:rsidR="007D37D4" w:rsidRPr="007D37D4" w:rsidRDefault="007D37D4" w:rsidP="007D37D4">
            <w:r w:rsidRPr="007D37D4">
              <w:t>4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0D461" w14:textId="77777777" w:rsidR="007D37D4" w:rsidRPr="007D37D4" w:rsidRDefault="007D37D4" w:rsidP="007D37D4">
            <w:r w:rsidRPr="007D37D4">
              <w:t>84.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08892" w14:textId="77777777" w:rsidR="007D37D4" w:rsidRPr="007D37D4" w:rsidRDefault="007D37D4" w:rsidP="007D37D4">
            <w:r w:rsidRPr="007D37D4">
              <w:t>NR</w:t>
            </w:r>
          </w:p>
        </w:tc>
      </w:tr>
      <w:tr w:rsidR="007D37D4" w:rsidRPr="007D37D4" w14:paraId="3D445D8C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03E472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5FBD6A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2305F" w14:textId="77777777" w:rsidR="007D37D4" w:rsidRPr="007D37D4" w:rsidRDefault="007D37D4" w:rsidP="007D37D4">
            <w:r w:rsidRPr="007D37D4">
              <w:t>EF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69471" w14:textId="77777777" w:rsidR="007D37D4" w:rsidRPr="007D37D4" w:rsidRDefault="007D37D4" w:rsidP="007D37D4">
            <w:r w:rsidRPr="007D37D4">
              <w:t xml:space="preserve"> 9.8</w:t>
            </w:r>
          </w:p>
          <w:p w14:paraId="3AE9640E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03EFC" w14:textId="77777777" w:rsidR="007D37D4" w:rsidRPr="007D37D4" w:rsidRDefault="007D37D4" w:rsidP="007D37D4">
            <w:r w:rsidRPr="007D37D4">
              <w:t>21.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6D117A" w14:textId="77777777" w:rsidR="007D37D4" w:rsidRPr="007D37D4" w:rsidRDefault="007D37D4" w:rsidP="007D37D4"/>
        </w:tc>
      </w:tr>
      <w:tr w:rsidR="007D37D4" w:rsidRPr="007D37D4" w14:paraId="5E104232" w14:textId="77777777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590BD" w14:textId="77777777" w:rsidR="007D37D4" w:rsidRPr="007D37D4" w:rsidRDefault="007D37D4" w:rsidP="007D37D4">
            <w:r w:rsidRPr="007D37D4">
              <w:t>Arthroscopic Lift-Drill-Fill-Fix techniqu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E6412" w14:textId="77777777" w:rsidR="007D37D4" w:rsidRPr="007D37D4" w:rsidRDefault="007D37D4" w:rsidP="007D37D4">
            <w:r w:rsidRPr="007D37D4">
              <w:t>Rikken 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1F657" w14:textId="77777777" w:rsidR="007D37D4" w:rsidRPr="007D37D4" w:rsidRDefault="007D37D4" w:rsidP="007D37D4">
            <w:r w:rsidRPr="007D37D4">
              <w:t>NRS pain at r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40C18" w14:textId="77777777" w:rsidR="007D37D4" w:rsidRPr="007D37D4" w:rsidRDefault="007D37D4" w:rsidP="007D37D4">
            <w:r w:rsidRPr="007D37D4"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0E02A" w14:textId="77777777" w:rsidR="007D37D4" w:rsidRPr="007D37D4" w:rsidRDefault="007D37D4" w:rsidP="007D37D4">
            <w:r w:rsidRPr="007D37D4"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49760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68F51820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C86FFA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7C8E4F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C20EE" w14:textId="77777777" w:rsidR="007D37D4" w:rsidRPr="007D37D4" w:rsidRDefault="007D37D4" w:rsidP="007D37D4">
            <w:r w:rsidRPr="007D37D4">
              <w:t>NRS pain while walk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7EEBB" w14:textId="77777777" w:rsidR="007D37D4" w:rsidRPr="007D37D4" w:rsidRDefault="007D37D4" w:rsidP="007D37D4">
            <w:r w:rsidRPr="007D37D4">
              <w:t>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E2C1D" w14:textId="77777777" w:rsidR="007D37D4" w:rsidRPr="007D37D4" w:rsidRDefault="007D37D4" w:rsidP="007D37D4">
            <w:r w:rsidRPr="007D37D4"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F2682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0E6DAE08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AB67BB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B73E2F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97554" w14:textId="77777777" w:rsidR="007D37D4" w:rsidRPr="007D37D4" w:rsidRDefault="007D37D4" w:rsidP="007D37D4">
            <w:r w:rsidRPr="007D37D4">
              <w:t>NRS pain while run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6F2B4" w14:textId="77777777" w:rsidR="007D37D4" w:rsidRPr="007D37D4" w:rsidRDefault="007D37D4" w:rsidP="007D37D4">
            <w:r w:rsidRPr="007D37D4">
              <w:t>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9BF66" w14:textId="77777777" w:rsidR="007D37D4" w:rsidRPr="007D37D4" w:rsidRDefault="007D37D4" w:rsidP="007D37D4">
            <w:r w:rsidRPr="007D37D4"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0AE5B" w14:textId="77777777" w:rsidR="007D37D4" w:rsidRPr="007D37D4" w:rsidRDefault="007D37D4" w:rsidP="007D37D4">
            <w:r w:rsidRPr="007D37D4">
              <w:t>&lt;0.001</w:t>
            </w:r>
          </w:p>
        </w:tc>
      </w:tr>
      <w:tr w:rsidR="007D37D4" w:rsidRPr="007D37D4" w14:paraId="1D29EC46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BA1BA3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C2EE92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70CEA" w14:textId="77777777" w:rsidR="007D37D4" w:rsidRPr="007D37D4" w:rsidRDefault="007D37D4" w:rsidP="007D37D4">
            <w:r w:rsidRPr="007D37D4">
              <w:t>FAOS sympto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7377D" w14:textId="77777777" w:rsidR="007D37D4" w:rsidRPr="007D37D4" w:rsidRDefault="007D37D4" w:rsidP="007D37D4">
            <w:r w:rsidRPr="007D37D4">
              <w:t>6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87F04" w14:textId="77777777" w:rsidR="007D37D4" w:rsidRPr="007D37D4" w:rsidRDefault="007D37D4" w:rsidP="007D37D4">
            <w:r w:rsidRPr="007D37D4">
              <w:t>7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D96AB" w14:textId="77777777" w:rsidR="007D37D4" w:rsidRPr="007D37D4" w:rsidRDefault="007D37D4" w:rsidP="007D37D4">
            <w:r w:rsidRPr="007D37D4">
              <w:t>Not Significant</w:t>
            </w:r>
          </w:p>
        </w:tc>
      </w:tr>
      <w:tr w:rsidR="007D37D4" w:rsidRPr="007D37D4" w14:paraId="5BF9E619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59FE36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7A5414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863DA" w14:textId="77777777" w:rsidR="007D37D4" w:rsidRPr="007D37D4" w:rsidRDefault="007D37D4" w:rsidP="007D37D4">
            <w:r w:rsidRPr="007D37D4">
              <w:t>FAOS p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B5AD7" w14:textId="77777777" w:rsidR="007D37D4" w:rsidRPr="007D37D4" w:rsidRDefault="007D37D4" w:rsidP="007D37D4">
            <w:r w:rsidRPr="007D37D4">
              <w:t>6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8D03B" w14:textId="77777777" w:rsidR="007D37D4" w:rsidRPr="007D37D4" w:rsidRDefault="007D37D4" w:rsidP="007D37D4">
            <w:r w:rsidRPr="007D37D4">
              <w:t>9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95760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7056C9CE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FD4066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9C5170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CFB00" w14:textId="77777777" w:rsidR="007D37D4" w:rsidRPr="007D37D4" w:rsidRDefault="007D37D4" w:rsidP="007D37D4">
            <w:r w:rsidRPr="007D37D4">
              <w:t>FAOS AD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5E327" w14:textId="77777777" w:rsidR="007D37D4" w:rsidRPr="007D37D4" w:rsidRDefault="007D37D4" w:rsidP="007D37D4">
            <w:r w:rsidRPr="007D37D4">
              <w:t>9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812D4" w14:textId="77777777" w:rsidR="007D37D4" w:rsidRPr="007D37D4" w:rsidRDefault="007D37D4" w:rsidP="007D37D4">
            <w:r w:rsidRPr="007D37D4">
              <w:t>9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729AE" w14:textId="77777777" w:rsidR="007D37D4" w:rsidRPr="007D37D4" w:rsidRDefault="007D37D4" w:rsidP="007D37D4">
            <w:r w:rsidRPr="007D37D4">
              <w:t>0.02</w:t>
            </w:r>
          </w:p>
        </w:tc>
      </w:tr>
      <w:tr w:rsidR="007D37D4" w:rsidRPr="007D37D4" w14:paraId="36A51DEF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88DC9F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84921C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6078D" w14:textId="77777777" w:rsidR="007D37D4" w:rsidRPr="007D37D4" w:rsidRDefault="007D37D4" w:rsidP="007D37D4">
            <w:r w:rsidRPr="007D37D4">
              <w:t>FAOS Sp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C7BB8" w14:textId="77777777" w:rsidR="007D37D4" w:rsidRPr="007D37D4" w:rsidRDefault="007D37D4" w:rsidP="007D37D4">
            <w:r w:rsidRPr="007D37D4"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33756" w14:textId="77777777" w:rsidR="007D37D4" w:rsidRPr="007D37D4" w:rsidRDefault="007D37D4" w:rsidP="007D37D4">
            <w:r w:rsidRPr="007D37D4">
              <w:t>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E8A86" w14:textId="77777777" w:rsidR="007D37D4" w:rsidRPr="007D37D4" w:rsidRDefault="007D37D4" w:rsidP="007D37D4">
            <w:r w:rsidRPr="007D37D4">
              <w:t>0.01</w:t>
            </w:r>
          </w:p>
        </w:tc>
      </w:tr>
      <w:tr w:rsidR="007D37D4" w:rsidRPr="007D37D4" w14:paraId="51097C8D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7A18D6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17C0BB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98A7F" w14:textId="77777777" w:rsidR="007D37D4" w:rsidRPr="007D37D4" w:rsidRDefault="007D37D4" w:rsidP="007D37D4">
            <w:r w:rsidRPr="007D37D4">
              <w:t>FAOS Q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2E555" w14:textId="77777777" w:rsidR="007D37D4" w:rsidRPr="007D37D4" w:rsidRDefault="007D37D4" w:rsidP="007D37D4">
            <w:r w:rsidRPr="007D37D4"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4B463" w14:textId="77777777" w:rsidR="007D37D4" w:rsidRPr="007D37D4" w:rsidRDefault="007D37D4" w:rsidP="007D37D4">
            <w:r w:rsidRPr="007D37D4">
              <w:t>5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910E2" w14:textId="77777777" w:rsidR="007D37D4" w:rsidRPr="007D37D4" w:rsidRDefault="007D37D4" w:rsidP="007D37D4">
            <w:r w:rsidRPr="007D37D4">
              <w:t>0.02</w:t>
            </w:r>
          </w:p>
        </w:tc>
      </w:tr>
      <w:tr w:rsidR="007D37D4" w:rsidRPr="007D37D4" w14:paraId="777DDE61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FC0DE1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AD56B8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48C90" w14:textId="77777777" w:rsidR="007D37D4" w:rsidRPr="007D37D4" w:rsidRDefault="007D37D4" w:rsidP="007D37D4">
            <w:r w:rsidRPr="007D37D4">
              <w:t>SF-36 physic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1413C" w14:textId="77777777" w:rsidR="007D37D4" w:rsidRPr="007D37D4" w:rsidRDefault="007D37D4" w:rsidP="007D37D4">
            <w:r w:rsidRPr="007D37D4">
              <w:t>4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07B3A" w14:textId="77777777" w:rsidR="007D37D4" w:rsidRPr="007D37D4" w:rsidRDefault="007D37D4" w:rsidP="007D37D4">
            <w:r w:rsidRPr="007D37D4">
              <w:t>4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45781" w14:textId="77777777" w:rsidR="007D37D4" w:rsidRPr="007D37D4" w:rsidRDefault="007D37D4" w:rsidP="007D37D4">
            <w:r w:rsidRPr="007D37D4">
              <w:t>Not Significant</w:t>
            </w:r>
          </w:p>
        </w:tc>
      </w:tr>
      <w:tr w:rsidR="007D37D4" w:rsidRPr="007D37D4" w14:paraId="56E1B702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C92C72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BAD8F8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28DD8" w14:textId="77777777" w:rsidR="007D37D4" w:rsidRPr="007D37D4" w:rsidRDefault="007D37D4" w:rsidP="007D37D4">
            <w:r w:rsidRPr="007D37D4">
              <w:t>SF-36 Men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85296" w14:textId="77777777" w:rsidR="007D37D4" w:rsidRPr="007D37D4" w:rsidRDefault="007D37D4" w:rsidP="007D37D4">
            <w:r w:rsidRPr="007D37D4">
              <w:t>5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52A65" w14:textId="77777777" w:rsidR="007D37D4" w:rsidRPr="007D37D4" w:rsidRDefault="007D37D4" w:rsidP="007D37D4">
            <w:r w:rsidRPr="007D37D4">
              <w:t>37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83FBB" w14:textId="77777777" w:rsidR="007D37D4" w:rsidRPr="007D37D4" w:rsidRDefault="007D37D4" w:rsidP="007D37D4">
            <w:r w:rsidRPr="007D37D4">
              <w:t>&lt;0.01</w:t>
            </w:r>
          </w:p>
        </w:tc>
      </w:tr>
      <w:tr w:rsidR="007D37D4" w:rsidRPr="007D37D4" w14:paraId="35F334B9" w14:textId="77777777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6ABE8" w14:textId="77777777" w:rsidR="007D37D4" w:rsidRPr="007D37D4" w:rsidRDefault="007D37D4" w:rsidP="007D37D4">
            <w:r w:rsidRPr="007D37D4">
              <w:t>Bone marrow aspirate concentrate scaffold 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DB780" w14:textId="77777777" w:rsidR="007D37D4" w:rsidRPr="007D37D4" w:rsidRDefault="007D37D4" w:rsidP="007D37D4">
            <w:r w:rsidRPr="007D37D4">
              <w:t>Vannini 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589A2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DE76B" w14:textId="77777777" w:rsidR="007D37D4" w:rsidRPr="007D37D4" w:rsidRDefault="007D37D4" w:rsidP="007D37D4">
            <w:r w:rsidRPr="007D37D4">
              <w:t>59.6 ± 1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3A5FF" w14:textId="77777777" w:rsidR="007D37D4" w:rsidRPr="007D37D4" w:rsidRDefault="007D37D4" w:rsidP="007D37D4">
            <w:r w:rsidRPr="007D37D4">
              <w:t>82.3 ± 1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41556" w14:textId="77777777" w:rsidR="007D37D4" w:rsidRPr="007D37D4" w:rsidRDefault="007D37D4" w:rsidP="007D37D4">
            <w:r w:rsidRPr="007D37D4">
              <w:t>&lt;0.0005</w:t>
            </w:r>
          </w:p>
        </w:tc>
      </w:tr>
      <w:tr w:rsidR="007D37D4" w:rsidRPr="007D37D4" w14:paraId="5CE8EC77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3A64B0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3598B8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08A15" w14:textId="77777777" w:rsidR="007D37D4" w:rsidRPr="007D37D4" w:rsidRDefault="007D37D4" w:rsidP="007D37D4">
            <w:r w:rsidRPr="007D37D4">
              <w:t>NRS P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E2D29" w14:textId="77777777" w:rsidR="007D37D4" w:rsidRPr="007D37D4" w:rsidRDefault="007D37D4" w:rsidP="007D37D4">
            <w:r w:rsidRPr="007D37D4">
              <w:t>70 ± 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7362B" w14:textId="77777777" w:rsidR="007D37D4" w:rsidRPr="007D37D4" w:rsidRDefault="007D37D4" w:rsidP="007D37D4">
            <w:r w:rsidRPr="007D37D4">
              <w:t>39 ± 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5D2E8" w14:textId="77777777" w:rsidR="007D37D4" w:rsidRPr="007D37D4" w:rsidRDefault="007D37D4" w:rsidP="007D37D4">
            <w:r w:rsidRPr="007D37D4">
              <w:t>&lt;0.0005</w:t>
            </w:r>
          </w:p>
        </w:tc>
      </w:tr>
      <w:tr w:rsidR="007D37D4" w:rsidRPr="007D37D4" w14:paraId="25CBCA4B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C4776E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26ADE0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9280B" w14:textId="77777777" w:rsidR="007D37D4" w:rsidRPr="007D37D4" w:rsidRDefault="007D37D4" w:rsidP="007D37D4">
            <w:r w:rsidRPr="007D37D4">
              <w:t>Tegn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1F448" w14:textId="77777777" w:rsidR="007D37D4" w:rsidRPr="007D37D4" w:rsidRDefault="007D37D4" w:rsidP="007D37D4">
            <w:r w:rsidRPr="007D37D4">
              <w:t>2.0 ± 1.5 (1-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5472B" w14:textId="77777777" w:rsidR="007D37D4" w:rsidRPr="007D37D4" w:rsidRDefault="007D37D4" w:rsidP="007D37D4">
            <w:r w:rsidRPr="007D37D4">
              <w:t>3.0 ± 1.5 (1-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834BB" w14:textId="77777777" w:rsidR="007D37D4" w:rsidRPr="007D37D4" w:rsidRDefault="007D37D4" w:rsidP="007D37D4">
            <w:r w:rsidRPr="007D37D4">
              <w:t>&lt;0.0005</w:t>
            </w:r>
          </w:p>
        </w:tc>
      </w:tr>
      <w:tr w:rsidR="007D37D4" w:rsidRPr="007D37D4" w14:paraId="70651AF5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1C695A" w14:textId="77777777" w:rsidR="007D37D4" w:rsidRPr="007D37D4" w:rsidRDefault="007D37D4" w:rsidP="007D37D4"/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26DD2" w14:textId="77777777" w:rsidR="007D37D4" w:rsidRPr="007D37D4" w:rsidRDefault="007D37D4" w:rsidP="007D37D4">
            <w:r w:rsidRPr="007D37D4">
              <w:t>Berveglieri 2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C001D" w14:textId="77777777" w:rsidR="007D37D4" w:rsidRPr="007D37D4" w:rsidRDefault="007D37D4" w:rsidP="007D37D4">
            <w:r w:rsidRPr="007D37D4">
              <w:t>AOF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CFE73" w14:textId="77777777" w:rsidR="007D37D4" w:rsidRPr="007D37D4" w:rsidRDefault="007D37D4" w:rsidP="007D37D4">
            <w:r w:rsidRPr="007D37D4">
              <w:t>58.2 ± 1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A582B" w14:textId="77777777" w:rsidR="007D37D4" w:rsidRPr="007D37D4" w:rsidRDefault="007D37D4" w:rsidP="007D37D4">
            <w:r w:rsidRPr="007D37D4">
              <w:t>85.17 ± 12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55405" w14:textId="77777777" w:rsidR="007D37D4" w:rsidRPr="007D37D4" w:rsidRDefault="007D37D4" w:rsidP="007D37D4">
            <w:r w:rsidRPr="007D37D4">
              <w:t>&lt; 0.05</w:t>
            </w:r>
          </w:p>
        </w:tc>
      </w:tr>
      <w:tr w:rsidR="007D37D4" w:rsidRPr="007D37D4" w14:paraId="0B9B8024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C80C5B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8EF9DE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48865" w14:textId="77777777" w:rsidR="007D37D4" w:rsidRPr="007D37D4" w:rsidRDefault="007D37D4" w:rsidP="007D37D4">
            <w:r w:rsidRPr="007D37D4">
              <w:t>N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18739" w14:textId="77777777" w:rsidR="007D37D4" w:rsidRPr="007D37D4" w:rsidRDefault="007D37D4" w:rsidP="007D37D4">
            <w:r w:rsidRPr="007D37D4">
              <w:t>7.5 ± 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D6B33" w14:textId="77777777" w:rsidR="007D37D4" w:rsidRPr="007D37D4" w:rsidRDefault="007D37D4" w:rsidP="007D37D4">
            <w:r w:rsidRPr="007D37D4">
              <w:t>2.9 ± 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66708" w14:textId="77777777" w:rsidR="007D37D4" w:rsidRPr="007D37D4" w:rsidRDefault="007D37D4" w:rsidP="007D37D4">
            <w:r w:rsidRPr="007D37D4">
              <w:t>&lt; 0.05</w:t>
            </w:r>
          </w:p>
        </w:tc>
      </w:tr>
      <w:tr w:rsidR="007D37D4" w:rsidRPr="007D37D4" w14:paraId="15009877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8F9D92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9CE899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3E10B" w14:textId="77777777" w:rsidR="007D37D4" w:rsidRPr="007D37D4" w:rsidRDefault="007D37D4" w:rsidP="007D37D4">
            <w:r w:rsidRPr="007D37D4">
              <w:t>Tegn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D23F5" w14:textId="77777777" w:rsidR="007D37D4" w:rsidRPr="007D37D4" w:rsidRDefault="007D37D4" w:rsidP="007D37D4">
            <w:r w:rsidRPr="007D37D4">
              <w:t>4.7 ± 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95A59" w14:textId="77777777" w:rsidR="007D37D4" w:rsidRPr="007D37D4" w:rsidRDefault="007D37D4" w:rsidP="007D37D4">
            <w:r w:rsidRPr="007D37D4">
              <w:t>3.8 ± 1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BFB32" w14:textId="77777777" w:rsidR="007D37D4" w:rsidRPr="007D37D4" w:rsidRDefault="007D37D4" w:rsidP="007D37D4">
            <w:r w:rsidRPr="007D37D4">
              <w:t>&lt; 0.05</w:t>
            </w:r>
          </w:p>
        </w:tc>
      </w:tr>
      <w:tr w:rsidR="007D37D4" w:rsidRPr="007D37D4" w14:paraId="3E7514D7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E5C4E7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BFAA2F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0A5DC" w14:textId="77777777" w:rsidR="007D37D4" w:rsidRPr="007D37D4" w:rsidRDefault="007D37D4" w:rsidP="007D37D4">
            <w:r w:rsidRPr="007D37D4">
              <w:t>EQ-5D Over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7F27D" w14:textId="77777777" w:rsidR="007D37D4" w:rsidRPr="007D37D4" w:rsidRDefault="007D37D4" w:rsidP="007D37D4">
            <w:r w:rsidRPr="007D37D4">
              <w:t>9.2 ± 1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E9222" w14:textId="77777777" w:rsidR="007D37D4" w:rsidRPr="007D37D4" w:rsidRDefault="007D37D4" w:rsidP="007D37D4">
            <w:r w:rsidRPr="007D37D4">
              <w:t>5.7 ± 1.2</w:t>
            </w:r>
          </w:p>
          <w:p w14:paraId="1BF8EB69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BD271" w14:textId="77777777" w:rsidR="007D37D4" w:rsidRPr="007D37D4" w:rsidRDefault="007D37D4" w:rsidP="007D37D4">
            <w:r w:rsidRPr="007D37D4">
              <w:t>&lt; 0.05</w:t>
            </w:r>
          </w:p>
        </w:tc>
      </w:tr>
      <w:tr w:rsidR="007D37D4" w:rsidRPr="007D37D4" w14:paraId="244F5C8F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AD4324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F5770D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4DF54" w14:textId="77777777" w:rsidR="007D37D4" w:rsidRPr="007D37D4" w:rsidRDefault="007D37D4" w:rsidP="007D37D4">
            <w:r w:rsidRPr="007D37D4">
              <w:t>EQ-5D Mo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8566F" w14:textId="77777777" w:rsidR="007D37D4" w:rsidRPr="007D37D4" w:rsidRDefault="007D37D4" w:rsidP="007D37D4">
            <w:r w:rsidRPr="007D37D4">
              <w:t>2.18 ± 0.5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8ADA7" w14:textId="77777777" w:rsidR="007D37D4" w:rsidRPr="007D37D4" w:rsidRDefault="007D37D4" w:rsidP="007D37D4">
            <w:r w:rsidRPr="007D37D4">
              <w:t>1.21 ± 0.4</w:t>
            </w:r>
          </w:p>
          <w:p w14:paraId="652AA486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6A61C" w14:textId="77777777" w:rsidR="007D37D4" w:rsidRPr="007D37D4" w:rsidRDefault="007D37D4" w:rsidP="007D37D4">
            <w:r w:rsidRPr="007D37D4">
              <w:t>&lt; 0.05</w:t>
            </w:r>
          </w:p>
        </w:tc>
      </w:tr>
      <w:tr w:rsidR="007D37D4" w:rsidRPr="007D37D4" w14:paraId="1C466D71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9EB25E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2D8083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7FC8D" w14:textId="77777777" w:rsidR="007D37D4" w:rsidRPr="007D37D4" w:rsidRDefault="007D37D4" w:rsidP="007D37D4">
            <w:r w:rsidRPr="007D37D4">
              <w:t>EQ-5D C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09AB2" w14:textId="77777777" w:rsidR="007D37D4" w:rsidRPr="007D37D4" w:rsidRDefault="007D37D4" w:rsidP="007D37D4">
            <w:r w:rsidRPr="007D37D4">
              <w:t>1.09 ± 0.3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B609A" w14:textId="77777777" w:rsidR="007D37D4" w:rsidRPr="007D37D4" w:rsidRDefault="007D37D4" w:rsidP="007D37D4">
            <w:r w:rsidRPr="007D37D4">
              <w:t>1.01 ± 0.1</w:t>
            </w:r>
          </w:p>
          <w:p w14:paraId="3105C7CB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E740A" w14:textId="77777777" w:rsidR="007D37D4" w:rsidRPr="007D37D4" w:rsidRDefault="007D37D4" w:rsidP="007D37D4">
            <w:r w:rsidRPr="007D37D4">
              <w:t>&lt; 0.05</w:t>
            </w:r>
          </w:p>
        </w:tc>
      </w:tr>
      <w:tr w:rsidR="007D37D4" w:rsidRPr="007D37D4" w14:paraId="4D4542C3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E1384E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39E146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42B92" w14:textId="77777777" w:rsidR="007D37D4" w:rsidRPr="007D37D4" w:rsidRDefault="007D37D4" w:rsidP="007D37D4">
            <w:r w:rsidRPr="007D37D4">
              <w:t>EQ-5D Activ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86484" w14:textId="77777777" w:rsidR="007D37D4" w:rsidRPr="007D37D4" w:rsidRDefault="007D37D4" w:rsidP="007D37D4">
            <w:r w:rsidRPr="007D37D4">
              <w:t>2.24 ± 0.5 </w:t>
            </w:r>
          </w:p>
          <w:p w14:paraId="4A850C0C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BF801" w14:textId="77777777" w:rsidR="007D37D4" w:rsidRPr="007D37D4" w:rsidRDefault="007D37D4" w:rsidP="007D37D4">
            <w:r w:rsidRPr="007D37D4">
              <w:t>1.21 ± 0.4</w:t>
            </w:r>
          </w:p>
          <w:p w14:paraId="4AD641CA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6ACF0" w14:textId="77777777" w:rsidR="007D37D4" w:rsidRPr="007D37D4" w:rsidRDefault="007D37D4" w:rsidP="007D37D4">
            <w:r w:rsidRPr="007D37D4">
              <w:t>&lt; 0.05</w:t>
            </w:r>
          </w:p>
        </w:tc>
      </w:tr>
      <w:tr w:rsidR="007D37D4" w:rsidRPr="007D37D4" w14:paraId="16562387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1F08EE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A68759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348F6" w14:textId="77777777" w:rsidR="007D37D4" w:rsidRPr="007D37D4" w:rsidRDefault="007D37D4" w:rsidP="007D37D4">
            <w:r w:rsidRPr="007D37D4">
              <w:t>EQ-5D P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2C0DC" w14:textId="77777777" w:rsidR="007D37D4" w:rsidRPr="007D37D4" w:rsidRDefault="007D37D4" w:rsidP="007D37D4">
            <w:r w:rsidRPr="007D37D4">
              <w:t>2.58 ± 0.5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D9A4E" w14:textId="77777777" w:rsidR="007D37D4" w:rsidRPr="007D37D4" w:rsidRDefault="007D37D4" w:rsidP="007D37D4">
            <w:r w:rsidRPr="007D37D4">
              <w:t>1.27 ± 0.5</w:t>
            </w:r>
          </w:p>
          <w:p w14:paraId="40B568C5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11D85" w14:textId="77777777" w:rsidR="007D37D4" w:rsidRPr="007D37D4" w:rsidRDefault="007D37D4" w:rsidP="007D37D4">
            <w:r w:rsidRPr="007D37D4">
              <w:t>&lt; 0.05</w:t>
            </w:r>
          </w:p>
        </w:tc>
      </w:tr>
      <w:tr w:rsidR="007D37D4" w:rsidRPr="007D37D4" w14:paraId="78095693" w14:textId="77777777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9DABF7" w14:textId="77777777" w:rsidR="007D37D4" w:rsidRPr="007D37D4" w:rsidRDefault="007D37D4" w:rsidP="007D37D4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DAE5DE" w14:textId="77777777" w:rsidR="007D37D4" w:rsidRPr="007D37D4" w:rsidRDefault="007D37D4" w:rsidP="007D37D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145E6" w14:textId="77777777" w:rsidR="007D37D4" w:rsidRPr="007D37D4" w:rsidRDefault="007D37D4" w:rsidP="007D37D4">
            <w:r w:rsidRPr="007D37D4">
              <w:t>EQ-5D Anxie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35C23" w14:textId="77777777" w:rsidR="007D37D4" w:rsidRPr="007D37D4" w:rsidRDefault="007D37D4" w:rsidP="007D37D4">
            <w:r w:rsidRPr="007D37D4">
              <w:t>1.09 ± 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2892A" w14:textId="77777777" w:rsidR="007D37D4" w:rsidRPr="007D37D4" w:rsidRDefault="007D37D4" w:rsidP="007D37D4">
            <w:r w:rsidRPr="007D37D4">
              <w:t>1.03 ±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4D557" w14:textId="77777777" w:rsidR="007D37D4" w:rsidRPr="007D37D4" w:rsidRDefault="007D37D4" w:rsidP="007D37D4">
            <w:r w:rsidRPr="007D37D4">
              <w:t>&lt; 0.05</w:t>
            </w:r>
          </w:p>
        </w:tc>
      </w:tr>
      <w:tr w:rsidR="007D37D4" w:rsidRPr="007D37D4" w14:paraId="76418DEB" w14:textId="77777777">
        <w:trPr>
          <w:trHeight w:val="440"/>
        </w:trPr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B3BCB" w14:textId="77777777" w:rsidR="007D37D4" w:rsidRPr="007D37D4" w:rsidRDefault="007D37D4" w:rsidP="007D37D4">
            <w:r w:rsidRPr="007D37D4">
              <w:t>AOFAS: American Orthopaedic Foot &amp; Ankle Society score, VAS: Visual Analogue Scale, FAOS: Foot and Ankle Outcome Score, ADL: Activities of Daily Living, MOCART: magnetic resonance observation of cartilage repair tissue, HSS: Hannover Scoring System, CBMA: Concentrated Bone Marrow Aspirate, FAAM: Foot and Ankle Ability Measure, NRS: Numeric Rating Scale, QOL: Quality of Life, SF-36: Short Form Health Survey, FFI-D: Foot Function Index-Disability, VAS FA: Visual-Analogue-Scale Foot and Ankle, EFAS: European Foot and Ankle Society score, EQ-5D: EuroQol-5D, UCLA: University of California, Los Angeles score, OMAS: Olerud-Molander Ankle Score, N.S: Not significant</w:t>
            </w:r>
          </w:p>
        </w:tc>
      </w:tr>
    </w:tbl>
    <w:p w14:paraId="5AF2AF18" w14:textId="77777777" w:rsidR="006A473F" w:rsidRDefault="006A473F"/>
    <w:sectPr w:rsidR="006A473F" w:rsidSect="007D37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4FF"/>
    <w:rsid w:val="003304FF"/>
    <w:rsid w:val="003A36DD"/>
    <w:rsid w:val="00580FD9"/>
    <w:rsid w:val="006A473F"/>
    <w:rsid w:val="007D3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F54FB"/>
  <w15:chartTrackingRefBased/>
  <w15:docId w15:val="{CA456015-D985-4100-A591-50A90A3B8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04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4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4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4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4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4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4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4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4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4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4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4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4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04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4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4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4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4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04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04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4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04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04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04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04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04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4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4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04FF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7D37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D37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tab-span">
    <w:name w:val="apple-tab-span"/>
    <w:basedOn w:val="DefaultParagraphFont"/>
    <w:rsid w:val="007D37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1407</Words>
  <Characters>8021</Characters>
  <Application>Microsoft Office Word</Application>
  <DocSecurity>0</DocSecurity>
  <Lines>66</Lines>
  <Paragraphs>18</Paragraphs>
  <ScaleCrop>false</ScaleCrop>
  <Company/>
  <LinksUpToDate>false</LinksUpToDate>
  <CharactersWithSpaces>9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Wen</dc:creator>
  <cp:keywords/>
  <dc:description/>
  <cp:lastModifiedBy>Jimmy Wen</cp:lastModifiedBy>
  <cp:revision>2</cp:revision>
  <dcterms:created xsi:type="dcterms:W3CDTF">2025-07-27T05:05:00Z</dcterms:created>
  <dcterms:modified xsi:type="dcterms:W3CDTF">2025-07-27T05:06:00Z</dcterms:modified>
</cp:coreProperties>
</file>